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D2221B5" w14:textId="77777777" w:rsidR="00072ACC" w:rsidRPr="00A8536D" w:rsidRDefault="00072ACC" w:rsidP="00072ACC">
      <w:pPr>
        <w:spacing w:line="360" w:lineRule="auto"/>
        <w:rPr>
          <w:rFonts w:ascii="Times New Roman" w:hAnsi="Times New Roman" w:cs="Times New Roman"/>
          <w:b/>
          <w:bCs/>
          <w:iCs/>
          <w:color w:val="000000" w:themeColor="text1"/>
          <w:sz w:val="28"/>
          <w:szCs w:val="21"/>
        </w:rPr>
      </w:pPr>
      <w:r w:rsidRPr="00A8536D">
        <w:rPr>
          <w:rFonts w:ascii="Times New Roman" w:hAnsi="Times New Roman" w:cs="Times New Roman"/>
          <w:b/>
          <w:color w:val="000000" w:themeColor="text1"/>
          <w:sz w:val="28"/>
          <w:szCs w:val="21"/>
        </w:rPr>
        <w:t xml:space="preserve">Genetic diversity and colony structure of </w:t>
      </w:r>
      <w:bookmarkStart w:id="0" w:name="OLE_LINK5"/>
      <w:bookmarkStart w:id="1" w:name="OLE_LINK6"/>
      <w:bookmarkStart w:id="2" w:name="OLE_LINK15"/>
      <w:bookmarkStart w:id="3" w:name="OLE_LINK18"/>
      <w:bookmarkStart w:id="4" w:name="OLE_LINK19"/>
      <w:proofErr w:type="spellStart"/>
      <w:r w:rsidRPr="00A8536D">
        <w:rPr>
          <w:rFonts w:ascii="Times New Roman" w:hAnsi="Times New Roman" w:cs="Times New Roman"/>
          <w:b/>
          <w:bCs/>
          <w:i/>
          <w:iCs/>
          <w:color w:val="000000" w:themeColor="text1"/>
          <w:sz w:val="28"/>
          <w:szCs w:val="21"/>
        </w:rPr>
        <w:t>Tapinoma</w:t>
      </w:r>
      <w:proofErr w:type="spellEnd"/>
      <w:r w:rsidRPr="00A8536D">
        <w:rPr>
          <w:rFonts w:ascii="Times New Roman" w:hAnsi="Times New Roman" w:cs="Times New Roman"/>
          <w:b/>
          <w:bCs/>
          <w:i/>
          <w:iCs/>
          <w:color w:val="000000" w:themeColor="text1"/>
          <w:sz w:val="28"/>
          <w:szCs w:val="21"/>
        </w:rPr>
        <w:t xml:space="preserve"> </w:t>
      </w:r>
      <w:proofErr w:type="spellStart"/>
      <w:r w:rsidRPr="00A8536D">
        <w:rPr>
          <w:rFonts w:ascii="Times New Roman" w:hAnsi="Times New Roman" w:cs="Times New Roman"/>
          <w:b/>
          <w:bCs/>
          <w:i/>
          <w:iCs/>
          <w:color w:val="000000" w:themeColor="text1"/>
          <w:sz w:val="28"/>
          <w:szCs w:val="21"/>
        </w:rPr>
        <w:t>melanocephalum</w:t>
      </w:r>
      <w:bookmarkEnd w:id="0"/>
      <w:bookmarkEnd w:id="1"/>
      <w:bookmarkEnd w:id="2"/>
      <w:proofErr w:type="spellEnd"/>
      <w:r w:rsidRPr="00A8536D">
        <w:rPr>
          <w:rFonts w:ascii="Times New Roman" w:hAnsi="Times New Roman" w:cs="Times New Roman"/>
          <w:b/>
          <w:bCs/>
          <w:i/>
          <w:iCs/>
          <w:color w:val="000000" w:themeColor="text1"/>
          <w:sz w:val="28"/>
          <w:szCs w:val="21"/>
        </w:rPr>
        <w:t xml:space="preserve"> </w:t>
      </w:r>
      <w:bookmarkEnd w:id="3"/>
      <w:bookmarkEnd w:id="4"/>
      <w:r w:rsidRPr="00A8536D">
        <w:rPr>
          <w:rFonts w:ascii="Times New Roman" w:hAnsi="Times New Roman" w:cs="Times New Roman"/>
          <w:b/>
          <w:bCs/>
          <w:iCs/>
          <w:color w:val="000000" w:themeColor="text1"/>
          <w:sz w:val="28"/>
          <w:szCs w:val="21"/>
        </w:rPr>
        <w:t>on the islands and mainland of South China</w:t>
      </w:r>
    </w:p>
    <w:p w14:paraId="6173ED00" w14:textId="77777777" w:rsidR="00072ACC" w:rsidRDefault="00072ACC" w:rsidP="00072ACC">
      <w:pPr>
        <w:spacing w:line="360" w:lineRule="auto"/>
        <w:rPr>
          <w:rFonts w:ascii="Times New Roman" w:hAnsi="Times New Roman" w:cs="Times New Roman"/>
          <w:b/>
          <w:bCs/>
          <w:iCs/>
          <w:color w:val="000000" w:themeColor="text1"/>
          <w:sz w:val="28"/>
          <w:szCs w:val="21"/>
        </w:rPr>
      </w:pPr>
    </w:p>
    <w:p w14:paraId="37580772" w14:textId="77777777" w:rsidR="00072ACC" w:rsidRPr="00464F77" w:rsidRDefault="00072ACC" w:rsidP="00072ACC">
      <w:pPr>
        <w:spacing w:line="360" w:lineRule="auto"/>
        <w:rPr>
          <w:rFonts w:ascii="Times New Roman" w:hAnsi="Times New Roman" w:cs="Times New Roman"/>
          <w:b/>
          <w:bCs/>
          <w:iCs/>
          <w:color w:val="000000" w:themeColor="text1"/>
          <w:sz w:val="28"/>
          <w:szCs w:val="21"/>
        </w:rPr>
      </w:pPr>
      <w:r w:rsidRPr="00464F77">
        <w:rPr>
          <w:rFonts w:ascii="Times New Roman" w:hAnsi="Times New Roman" w:cs="Times New Roman" w:hint="eastAsia"/>
          <w:b/>
          <w:bCs/>
          <w:iCs/>
          <w:color w:val="000000" w:themeColor="text1"/>
          <w:sz w:val="28"/>
          <w:szCs w:val="21"/>
        </w:rPr>
        <w:t>R</w:t>
      </w:r>
      <w:r w:rsidRPr="00464F77">
        <w:rPr>
          <w:rFonts w:ascii="Times New Roman" w:hAnsi="Times New Roman" w:cs="Times New Roman"/>
          <w:b/>
          <w:bCs/>
          <w:iCs/>
          <w:color w:val="000000" w:themeColor="text1"/>
          <w:sz w:val="28"/>
          <w:szCs w:val="21"/>
        </w:rPr>
        <w:t>unning title</w:t>
      </w:r>
      <w:r w:rsidRPr="00464F77">
        <w:rPr>
          <w:rFonts w:ascii="Times New Roman" w:hAnsi="Times New Roman" w:cs="Times New Roman" w:hint="eastAsia"/>
          <w:b/>
          <w:bCs/>
          <w:iCs/>
          <w:color w:val="000000" w:themeColor="text1"/>
          <w:sz w:val="28"/>
          <w:szCs w:val="21"/>
        </w:rPr>
        <w:t>:</w:t>
      </w:r>
      <w:r w:rsidRPr="00464F77">
        <w:rPr>
          <w:rFonts w:ascii="Times New Roman" w:hAnsi="Times New Roman" w:cs="Times New Roman"/>
          <w:b/>
          <w:bCs/>
          <w:iCs/>
          <w:color w:val="000000" w:themeColor="text1"/>
          <w:sz w:val="28"/>
          <w:szCs w:val="21"/>
        </w:rPr>
        <w:t xml:space="preserve"> Genetic diversity and structure of</w:t>
      </w:r>
      <w:r w:rsidRPr="00464F77">
        <w:rPr>
          <w:rFonts w:ascii="Times New Roman" w:hAnsi="Times New Roman" w:cs="Times New Roman" w:hint="eastAsia"/>
          <w:b/>
          <w:bCs/>
          <w:iCs/>
          <w:color w:val="000000" w:themeColor="text1"/>
          <w:sz w:val="28"/>
          <w:szCs w:val="21"/>
        </w:rPr>
        <w:t xml:space="preserve"> ghost ant</w:t>
      </w:r>
    </w:p>
    <w:p w14:paraId="47227036" w14:textId="77777777" w:rsidR="00072ACC" w:rsidRDefault="00072ACC" w:rsidP="00072ACC">
      <w:pPr>
        <w:widowControl/>
        <w:shd w:val="clear" w:color="auto" w:fill="FFFFFF"/>
        <w:jc w:val="left"/>
        <w:textAlignment w:val="baseline"/>
        <w:outlineLvl w:val="2"/>
        <w:rPr>
          <w:rFonts w:ascii="Times New Roman" w:hAnsi="Times New Roman" w:cs="Times New Roman"/>
          <w:bCs/>
          <w:iCs/>
          <w:color w:val="000000" w:themeColor="text1"/>
          <w:szCs w:val="21"/>
        </w:rPr>
      </w:pPr>
    </w:p>
    <w:p w14:paraId="0F37B29E" w14:textId="77777777" w:rsidR="00072ACC" w:rsidRPr="00A8536D" w:rsidRDefault="00072ACC" w:rsidP="00072ACC">
      <w:pPr>
        <w:widowControl/>
        <w:shd w:val="clear" w:color="auto" w:fill="FFFFFF"/>
        <w:jc w:val="left"/>
        <w:textAlignment w:val="baseline"/>
        <w:outlineLvl w:val="2"/>
        <w:rPr>
          <w:rFonts w:ascii="Times New Roman" w:hAnsi="Times New Roman" w:cs="Times New Roman"/>
          <w:bCs/>
          <w:iCs/>
          <w:color w:val="000000" w:themeColor="text1"/>
          <w:szCs w:val="21"/>
        </w:rPr>
      </w:pPr>
      <w:proofErr w:type="spellStart"/>
      <w:r w:rsidRPr="00A8536D">
        <w:rPr>
          <w:rFonts w:ascii="Times New Roman" w:hAnsi="Times New Roman" w:cs="Times New Roman"/>
          <w:bCs/>
          <w:iCs/>
          <w:color w:val="000000" w:themeColor="text1"/>
          <w:szCs w:val="21"/>
        </w:rPr>
        <w:t>Chunyan</w:t>
      </w:r>
      <w:proofErr w:type="spellEnd"/>
      <w:r w:rsidRPr="00A8536D">
        <w:rPr>
          <w:rFonts w:ascii="Times New Roman" w:hAnsi="Times New Roman" w:cs="Times New Roman"/>
          <w:bCs/>
          <w:iCs/>
          <w:color w:val="000000" w:themeColor="text1"/>
          <w:szCs w:val="21"/>
        </w:rPr>
        <w:t xml:space="preserve"> Zheng</w:t>
      </w:r>
      <w:r w:rsidRPr="00A8536D">
        <w:rPr>
          <w:rFonts w:ascii="Times New Roman" w:hAnsi="Times New Roman" w:cs="Times New Roman" w:hint="eastAsia"/>
          <w:bCs/>
          <w:iCs/>
          <w:color w:val="000000" w:themeColor="text1"/>
          <w:szCs w:val="21"/>
          <w:vertAlign w:val="superscript"/>
        </w:rPr>
        <w:t>1</w:t>
      </w:r>
      <w:r w:rsidRPr="00A8536D">
        <w:rPr>
          <w:rFonts w:ascii="Times New Roman" w:hAnsi="Times New Roman" w:cs="Times New Roman"/>
          <w:bCs/>
          <w:iCs/>
          <w:color w:val="000000" w:themeColor="text1"/>
          <w:szCs w:val="21"/>
        </w:rPr>
        <w:t>, Fan Yang</w:t>
      </w:r>
      <w:r w:rsidRPr="00A8536D">
        <w:rPr>
          <w:rFonts w:ascii="Times New Roman" w:hAnsi="Times New Roman" w:cs="Times New Roman" w:hint="eastAsia"/>
          <w:bCs/>
          <w:iCs/>
          <w:color w:val="000000" w:themeColor="text1"/>
          <w:szCs w:val="21"/>
          <w:vertAlign w:val="superscript"/>
        </w:rPr>
        <w:t>1</w:t>
      </w:r>
      <w:r w:rsidRPr="00A8536D">
        <w:rPr>
          <w:rFonts w:ascii="Times New Roman" w:hAnsi="Times New Roman" w:cs="Times New Roman"/>
          <w:bCs/>
          <w:iCs/>
          <w:color w:val="000000" w:themeColor="text1"/>
          <w:szCs w:val="21"/>
        </w:rPr>
        <w:t>, Ling Zeng</w:t>
      </w:r>
      <w:r w:rsidRPr="00A8536D">
        <w:rPr>
          <w:rFonts w:ascii="Times New Roman" w:hAnsi="Times New Roman" w:cs="Times New Roman" w:hint="eastAsia"/>
          <w:bCs/>
          <w:iCs/>
          <w:color w:val="000000" w:themeColor="text1"/>
          <w:szCs w:val="21"/>
          <w:vertAlign w:val="superscript"/>
        </w:rPr>
        <w:t>1</w:t>
      </w:r>
      <w:r w:rsidRPr="00A8536D">
        <w:rPr>
          <w:rFonts w:ascii="Times New Roman" w:hAnsi="Times New Roman" w:cs="Times New Roman" w:hint="eastAsia"/>
          <w:bCs/>
          <w:iCs/>
          <w:color w:val="000000" w:themeColor="text1"/>
          <w:szCs w:val="21"/>
        </w:rPr>
        <w:t xml:space="preserve">, </w:t>
      </w:r>
      <w:r w:rsidRPr="00A8536D">
        <w:rPr>
          <w:rFonts w:ascii="Times New Roman" w:hAnsi="Times New Roman" w:cs="Times New Roman"/>
          <w:bCs/>
          <w:iCs/>
          <w:color w:val="000000" w:themeColor="text1"/>
          <w:szCs w:val="21"/>
        </w:rPr>
        <w:t>Edward L. Vargo</w:t>
      </w:r>
      <w:r w:rsidRPr="00A8536D">
        <w:rPr>
          <w:rFonts w:ascii="Times New Roman" w:hAnsi="Times New Roman" w:cs="Times New Roman" w:hint="eastAsia"/>
          <w:bCs/>
          <w:iCs/>
          <w:color w:val="000000" w:themeColor="text1"/>
          <w:szCs w:val="21"/>
          <w:vertAlign w:val="superscript"/>
        </w:rPr>
        <w:t>2*</w:t>
      </w:r>
      <w:r w:rsidRPr="00A8536D">
        <w:rPr>
          <w:rFonts w:ascii="Times New Roman" w:hAnsi="Times New Roman" w:cs="Times New Roman" w:hint="eastAsia"/>
          <w:bCs/>
          <w:iCs/>
          <w:color w:val="000000" w:themeColor="text1"/>
          <w:szCs w:val="21"/>
        </w:rPr>
        <w:t xml:space="preserve"> </w:t>
      </w:r>
      <w:r w:rsidRPr="00A8536D">
        <w:rPr>
          <w:rFonts w:ascii="Times New Roman" w:hAnsi="Times New Roman" w:cs="Times New Roman"/>
          <w:bCs/>
          <w:iCs/>
          <w:color w:val="000000" w:themeColor="text1"/>
          <w:szCs w:val="21"/>
        </w:rPr>
        <w:t xml:space="preserve">and </w:t>
      </w:r>
      <w:proofErr w:type="spellStart"/>
      <w:r w:rsidRPr="00A8536D">
        <w:rPr>
          <w:rFonts w:ascii="Times New Roman" w:hAnsi="Times New Roman" w:cs="Times New Roman"/>
          <w:bCs/>
          <w:iCs/>
          <w:color w:val="000000" w:themeColor="text1"/>
          <w:szCs w:val="21"/>
        </w:rPr>
        <w:t>Yijuan</w:t>
      </w:r>
      <w:proofErr w:type="spellEnd"/>
      <w:r w:rsidRPr="00A8536D">
        <w:rPr>
          <w:rFonts w:ascii="Times New Roman" w:hAnsi="Times New Roman" w:cs="Times New Roman"/>
          <w:bCs/>
          <w:iCs/>
          <w:color w:val="000000" w:themeColor="text1"/>
          <w:szCs w:val="21"/>
        </w:rPr>
        <w:t xml:space="preserve"> Xu</w:t>
      </w:r>
      <w:r w:rsidRPr="00A8536D">
        <w:rPr>
          <w:rFonts w:ascii="Times New Roman" w:hAnsi="Times New Roman" w:cs="Times New Roman" w:hint="eastAsia"/>
          <w:bCs/>
          <w:iCs/>
          <w:color w:val="000000" w:themeColor="text1"/>
          <w:szCs w:val="21"/>
          <w:vertAlign w:val="superscript"/>
        </w:rPr>
        <w:t>1*</w:t>
      </w:r>
    </w:p>
    <w:p w14:paraId="66CC198F" w14:textId="77777777" w:rsidR="00072ACC" w:rsidRPr="00A8536D" w:rsidRDefault="00072ACC" w:rsidP="00072ACC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Cs/>
          <w:iCs/>
          <w:color w:val="000000" w:themeColor="text1"/>
          <w:szCs w:val="21"/>
        </w:rPr>
      </w:pPr>
      <w:r w:rsidRPr="00A8536D">
        <w:rPr>
          <w:rFonts w:ascii="Times New Roman" w:hAnsi="Times New Roman" w:cs="Times New Roman" w:hint="eastAsia"/>
          <w:bCs/>
          <w:iCs/>
          <w:color w:val="000000" w:themeColor="text1"/>
          <w:szCs w:val="21"/>
        </w:rPr>
        <w:t xml:space="preserve">1 </w:t>
      </w:r>
      <w:r w:rsidRPr="00A8536D">
        <w:rPr>
          <w:rFonts w:ascii="Times New Roman" w:hAnsi="Times New Roman" w:cs="Times New Roman"/>
          <w:bCs/>
          <w:iCs/>
          <w:color w:val="000000" w:themeColor="text1"/>
          <w:szCs w:val="21"/>
        </w:rPr>
        <w:t>South China Agricultural University, Department of Entomology, Guangzhou 510640, China</w:t>
      </w:r>
    </w:p>
    <w:p w14:paraId="3EFD6BB3" w14:textId="77777777" w:rsidR="00072ACC" w:rsidRPr="00A8536D" w:rsidRDefault="00072ACC" w:rsidP="00072ACC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Cs/>
          <w:iCs/>
          <w:color w:val="000000" w:themeColor="text1"/>
          <w:szCs w:val="21"/>
        </w:rPr>
      </w:pPr>
      <w:bookmarkStart w:id="5" w:name="addressWOS:000385941500003-4"/>
      <w:r w:rsidRPr="00A8536D">
        <w:rPr>
          <w:rFonts w:ascii="Times New Roman" w:hAnsi="Times New Roman" w:cs="Times New Roman" w:hint="eastAsia"/>
          <w:bCs/>
          <w:iCs/>
          <w:color w:val="000000" w:themeColor="text1"/>
          <w:szCs w:val="21"/>
        </w:rPr>
        <w:t xml:space="preserve">2 </w:t>
      </w:r>
      <w:r w:rsidRPr="00A8536D">
        <w:rPr>
          <w:rFonts w:ascii="Times New Roman" w:hAnsi="Times New Roman" w:cs="Times New Roman"/>
          <w:bCs/>
          <w:iCs/>
          <w:color w:val="000000" w:themeColor="text1"/>
          <w:szCs w:val="21"/>
        </w:rPr>
        <w:t xml:space="preserve">Texas A&amp;M </w:t>
      </w:r>
      <w:proofErr w:type="spellStart"/>
      <w:r w:rsidRPr="00A8536D">
        <w:rPr>
          <w:rFonts w:ascii="Times New Roman" w:hAnsi="Times New Roman" w:cs="Times New Roman"/>
          <w:bCs/>
          <w:iCs/>
          <w:color w:val="000000" w:themeColor="text1"/>
          <w:szCs w:val="21"/>
        </w:rPr>
        <w:t>Univ</w:t>
      </w:r>
      <w:proofErr w:type="spellEnd"/>
      <w:r w:rsidRPr="00A8536D">
        <w:rPr>
          <w:rFonts w:ascii="Times New Roman" w:hAnsi="Times New Roman" w:cs="Times New Roman"/>
          <w:bCs/>
          <w:iCs/>
          <w:color w:val="000000" w:themeColor="text1"/>
          <w:szCs w:val="21"/>
        </w:rPr>
        <w:t xml:space="preserve">, </w:t>
      </w:r>
      <w:proofErr w:type="spellStart"/>
      <w:r w:rsidRPr="00A8536D">
        <w:rPr>
          <w:rFonts w:ascii="Times New Roman" w:hAnsi="Times New Roman" w:cs="Times New Roman"/>
          <w:bCs/>
          <w:iCs/>
          <w:color w:val="000000" w:themeColor="text1"/>
          <w:szCs w:val="21"/>
        </w:rPr>
        <w:t>Dept</w:t>
      </w:r>
      <w:proofErr w:type="spellEnd"/>
      <w:r w:rsidRPr="00A8536D">
        <w:rPr>
          <w:rFonts w:ascii="Times New Roman" w:hAnsi="Times New Roman" w:cs="Times New Roman"/>
          <w:bCs/>
          <w:iCs/>
          <w:color w:val="000000" w:themeColor="text1"/>
          <w:szCs w:val="21"/>
        </w:rPr>
        <w:t xml:space="preserve"> </w:t>
      </w:r>
      <w:proofErr w:type="spellStart"/>
      <w:r w:rsidRPr="00A8536D">
        <w:rPr>
          <w:rFonts w:ascii="Times New Roman" w:hAnsi="Times New Roman" w:cs="Times New Roman"/>
          <w:bCs/>
          <w:iCs/>
          <w:color w:val="000000" w:themeColor="text1"/>
          <w:szCs w:val="21"/>
        </w:rPr>
        <w:t>Entomol</w:t>
      </w:r>
      <w:proofErr w:type="spellEnd"/>
      <w:r w:rsidRPr="00A8536D">
        <w:rPr>
          <w:rFonts w:ascii="Times New Roman" w:hAnsi="Times New Roman" w:cs="Times New Roman"/>
          <w:bCs/>
          <w:iCs/>
          <w:color w:val="000000" w:themeColor="text1"/>
          <w:szCs w:val="21"/>
        </w:rPr>
        <w:t xml:space="preserve">, College </w:t>
      </w:r>
      <w:proofErr w:type="spellStart"/>
      <w:r w:rsidRPr="00A8536D">
        <w:rPr>
          <w:rFonts w:ascii="Times New Roman" w:hAnsi="Times New Roman" w:cs="Times New Roman"/>
          <w:bCs/>
          <w:iCs/>
          <w:color w:val="000000" w:themeColor="text1"/>
          <w:szCs w:val="21"/>
        </w:rPr>
        <w:t>Stn</w:t>
      </w:r>
      <w:proofErr w:type="spellEnd"/>
      <w:r w:rsidRPr="00A8536D">
        <w:rPr>
          <w:rFonts w:ascii="Times New Roman" w:hAnsi="Times New Roman" w:cs="Times New Roman"/>
          <w:bCs/>
          <w:iCs/>
          <w:color w:val="000000" w:themeColor="text1"/>
          <w:szCs w:val="21"/>
        </w:rPr>
        <w:t>, TX 77843 USA</w:t>
      </w:r>
      <w:bookmarkEnd w:id="5"/>
    </w:p>
    <w:p w14:paraId="1B198952" w14:textId="77777777" w:rsidR="00072ACC" w:rsidRDefault="00072ACC" w:rsidP="00072ACC">
      <w:pPr>
        <w:spacing w:line="360" w:lineRule="auto"/>
        <w:rPr>
          <w:rFonts w:ascii="Times New Roman" w:hAnsi="Times New Roman" w:cs="Times New Roman"/>
          <w:bCs/>
          <w:iCs/>
          <w:color w:val="000000" w:themeColor="text1"/>
          <w:szCs w:val="21"/>
        </w:rPr>
      </w:pPr>
      <w:r w:rsidRPr="00A8536D">
        <w:rPr>
          <w:rFonts w:ascii="Times New Roman" w:hAnsi="Times New Roman" w:cs="Times New Roman" w:hint="eastAsia"/>
          <w:bCs/>
          <w:iCs/>
          <w:color w:val="000000" w:themeColor="text1"/>
          <w:szCs w:val="21"/>
        </w:rPr>
        <w:t>*</w:t>
      </w:r>
      <w:r w:rsidRPr="00A8536D">
        <w:rPr>
          <w:rFonts w:ascii="Times New Roman" w:hAnsi="Times New Roman" w:cs="Times New Roman"/>
          <w:bCs/>
          <w:iCs/>
          <w:color w:val="000000" w:themeColor="text1"/>
          <w:szCs w:val="21"/>
        </w:rPr>
        <w:t xml:space="preserve">Correspondence: </w:t>
      </w:r>
      <w:proofErr w:type="spellStart"/>
      <w:r w:rsidRPr="00A8536D">
        <w:rPr>
          <w:rFonts w:ascii="Times New Roman" w:hAnsi="Times New Roman" w:cs="Times New Roman" w:hint="eastAsia"/>
          <w:bCs/>
          <w:iCs/>
          <w:color w:val="000000" w:themeColor="text1"/>
          <w:szCs w:val="21"/>
        </w:rPr>
        <w:t>Yijuan</w:t>
      </w:r>
      <w:proofErr w:type="spellEnd"/>
      <w:r w:rsidRPr="00A8536D">
        <w:rPr>
          <w:rFonts w:ascii="Times New Roman" w:hAnsi="Times New Roman" w:cs="Times New Roman" w:hint="eastAsia"/>
          <w:bCs/>
          <w:iCs/>
          <w:color w:val="000000" w:themeColor="text1"/>
          <w:szCs w:val="21"/>
        </w:rPr>
        <w:t xml:space="preserve"> </w:t>
      </w:r>
      <w:proofErr w:type="spellStart"/>
      <w:r w:rsidRPr="00A8536D">
        <w:rPr>
          <w:rFonts w:ascii="Times New Roman" w:hAnsi="Times New Roman" w:cs="Times New Roman" w:hint="eastAsia"/>
          <w:bCs/>
          <w:iCs/>
          <w:color w:val="000000" w:themeColor="text1"/>
          <w:szCs w:val="21"/>
        </w:rPr>
        <w:t>Xu</w:t>
      </w:r>
      <w:proofErr w:type="spellEnd"/>
      <w:r w:rsidRPr="00A8536D">
        <w:rPr>
          <w:rFonts w:ascii="Times New Roman" w:hAnsi="Times New Roman" w:cs="Times New Roman" w:hint="eastAsia"/>
          <w:bCs/>
          <w:iCs/>
          <w:color w:val="000000" w:themeColor="text1"/>
          <w:szCs w:val="21"/>
        </w:rPr>
        <w:t xml:space="preserve"> (xuyijuan@yahoo.com)</w:t>
      </w:r>
      <w:r w:rsidRPr="00A8536D">
        <w:rPr>
          <w:rFonts w:ascii="Times New Roman" w:hAnsi="Times New Roman" w:cs="Times New Roman"/>
          <w:bCs/>
          <w:iCs/>
          <w:color w:val="000000" w:themeColor="text1"/>
          <w:szCs w:val="21"/>
        </w:rPr>
        <w:t xml:space="preserve"> and Edward L. </w:t>
      </w:r>
      <w:proofErr w:type="spellStart"/>
      <w:r w:rsidRPr="00A8536D">
        <w:rPr>
          <w:rFonts w:ascii="Times New Roman" w:hAnsi="Times New Roman" w:cs="Times New Roman"/>
          <w:bCs/>
          <w:iCs/>
          <w:color w:val="000000" w:themeColor="text1"/>
          <w:szCs w:val="21"/>
        </w:rPr>
        <w:t>Vargo</w:t>
      </w:r>
      <w:proofErr w:type="spellEnd"/>
      <w:r w:rsidRPr="00A8536D">
        <w:rPr>
          <w:rFonts w:ascii="Times New Roman" w:hAnsi="Times New Roman" w:cs="Times New Roman" w:hint="eastAsia"/>
          <w:bCs/>
          <w:iCs/>
          <w:color w:val="000000" w:themeColor="text1"/>
          <w:szCs w:val="21"/>
        </w:rPr>
        <w:t xml:space="preserve"> (</w:t>
      </w:r>
      <w:hyperlink r:id="rId9" w:history="1">
        <w:r w:rsidRPr="00E32148">
          <w:rPr>
            <w:rStyle w:val="a7"/>
            <w:rFonts w:ascii="Times New Roman" w:hAnsi="Times New Roman" w:cs="Times New Roman"/>
            <w:bCs/>
            <w:iCs/>
            <w:szCs w:val="21"/>
          </w:rPr>
          <w:t>ed.vargo@tamu.edu</w:t>
        </w:r>
      </w:hyperlink>
      <w:r w:rsidRPr="00A8536D">
        <w:rPr>
          <w:rFonts w:ascii="Times New Roman" w:hAnsi="Times New Roman" w:cs="Times New Roman" w:hint="eastAsia"/>
          <w:bCs/>
          <w:iCs/>
          <w:color w:val="000000" w:themeColor="text1"/>
          <w:szCs w:val="21"/>
        </w:rPr>
        <w:t>)</w:t>
      </w:r>
    </w:p>
    <w:p w14:paraId="4B4C236E" w14:textId="77777777" w:rsidR="001B2C1D" w:rsidRPr="00072ACC" w:rsidRDefault="001B2C1D" w:rsidP="001B2C1D">
      <w:pPr>
        <w:pStyle w:val="EndNoteBibliography"/>
        <w:ind w:left="720" w:hanging="720"/>
        <w:rPr>
          <w:noProof w:val="0"/>
          <w:color w:val="000000" w:themeColor="text1"/>
        </w:rPr>
      </w:pPr>
    </w:p>
    <w:p w14:paraId="42F80861" w14:textId="77777777" w:rsidR="001B2C1D" w:rsidRPr="00A8536D" w:rsidRDefault="001B2C1D" w:rsidP="001B2C1D">
      <w:pPr>
        <w:pStyle w:val="EndNoteBibliography"/>
        <w:ind w:left="720" w:hanging="720"/>
        <w:rPr>
          <w:noProof w:val="0"/>
          <w:color w:val="000000" w:themeColor="text1"/>
        </w:rPr>
      </w:pPr>
    </w:p>
    <w:p w14:paraId="40664DC6" w14:textId="77777777" w:rsidR="001B2C1D" w:rsidRPr="00A8536D" w:rsidRDefault="001B2C1D" w:rsidP="001B2C1D">
      <w:pPr>
        <w:pStyle w:val="EndNoteBibliography"/>
        <w:ind w:left="720" w:hanging="720"/>
        <w:rPr>
          <w:noProof w:val="0"/>
          <w:color w:val="000000" w:themeColor="text1"/>
        </w:rPr>
      </w:pPr>
    </w:p>
    <w:p w14:paraId="2FC28B48" w14:textId="77777777" w:rsidR="001B2C1D" w:rsidRPr="00A8536D" w:rsidRDefault="001B2C1D" w:rsidP="001B2C1D">
      <w:pPr>
        <w:pStyle w:val="EndNoteBibliography"/>
        <w:ind w:left="720" w:hanging="720"/>
        <w:rPr>
          <w:noProof w:val="0"/>
          <w:color w:val="000000" w:themeColor="text1"/>
        </w:rPr>
      </w:pPr>
    </w:p>
    <w:p w14:paraId="556627A4" w14:textId="77777777" w:rsidR="001B2C1D" w:rsidRPr="00A8536D" w:rsidRDefault="001B2C1D" w:rsidP="001B2C1D">
      <w:pPr>
        <w:pStyle w:val="EndNoteBibliography"/>
        <w:ind w:left="720" w:hanging="720"/>
        <w:rPr>
          <w:noProof w:val="0"/>
          <w:color w:val="000000" w:themeColor="text1"/>
        </w:rPr>
      </w:pPr>
    </w:p>
    <w:p w14:paraId="4B0B9A4A" w14:textId="77777777" w:rsidR="001B2C1D" w:rsidRDefault="001B2C1D" w:rsidP="001B2C1D">
      <w:pPr>
        <w:pStyle w:val="EndNoteBibliography"/>
        <w:ind w:left="720" w:hanging="720"/>
        <w:rPr>
          <w:rFonts w:hint="eastAsia"/>
          <w:noProof w:val="0"/>
          <w:color w:val="000000" w:themeColor="text1"/>
        </w:rPr>
      </w:pPr>
    </w:p>
    <w:p w14:paraId="00C271BC" w14:textId="77777777" w:rsidR="004F608C" w:rsidRDefault="004F608C" w:rsidP="001B2C1D">
      <w:pPr>
        <w:pStyle w:val="EndNoteBibliography"/>
        <w:ind w:left="720" w:hanging="720"/>
        <w:rPr>
          <w:rFonts w:hint="eastAsia"/>
          <w:noProof w:val="0"/>
          <w:color w:val="000000" w:themeColor="text1"/>
        </w:rPr>
      </w:pPr>
    </w:p>
    <w:p w14:paraId="3E91E37B" w14:textId="77777777" w:rsidR="004F608C" w:rsidRDefault="004F608C" w:rsidP="001B2C1D">
      <w:pPr>
        <w:pStyle w:val="EndNoteBibliography"/>
        <w:ind w:left="720" w:hanging="720"/>
        <w:rPr>
          <w:rFonts w:hint="eastAsia"/>
          <w:noProof w:val="0"/>
          <w:color w:val="000000" w:themeColor="text1"/>
        </w:rPr>
      </w:pPr>
    </w:p>
    <w:p w14:paraId="7DD0C9A3" w14:textId="77777777" w:rsidR="004F608C" w:rsidRDefault="004F608C" w:rsidP="001B2C1D">
      <w:pPr>
        <w:pStyle w:val="EndNoteBibliography"/>
        <w:ind w:left="720" w:hanging="720"/>
        <w:rPr>
          <w:rFonts w:hint="eastAsia"/>
          <w:noProof w:val="0"/>
          <w:color w:val="000000" w:themeColor="text1"/>
        </w:rPr>
      </w:pPr>
    </w:p>
    <w:p w14:paraId="4DD4635B" w14:textId="77777777" w:rsidR="004F608C" w:rsidRDefault="004F608C" w:rsidP="001B2C1D">
      <w:pPr>
        <w:pStyle w:val="EndNoteBibliography"/>
        <w:ind w:left="720" w:hanging="720"/>
        <w:rPr>
          <w:rFonts w:hint="eastAsia"/>
          <w:noProof w:val="0"/>
          <w:color w:val="000000" w:themeColor="text1"/>
        </w:rPr>
      </w:pPr>
    </w:p>
    <w:p w14:paraId="67F47E89" w14:textId="77777777" w:rsidR="004F608C" w:rsidRDefault="004F608C" w:rsidP="001B2C1D">
      <w:pPr>
        <w:pStyle w:val="EndNoteBibliography"/>
        <w:ind w:left="720" w:hanging="720"/>
        <w:rPr>
          <w:rFonts w:hint="eastAsia"/>
          <w:noProof w:val="0"/>
          <w:color w:val="000000" w:themeColor="text1"/>
        </w:rPr>
      </w:pPr>
    </w:p>
    <w:p w14:paraId="29A73DDD" w14:textId="77777777" w:rsidR="004F608C" w:rsidRDefault="004F608C" w:rsidP="001B2C1D">
      <w:pPr>
        <w:pStyle w:val="EndNoteBibliography"/>
        <w:ind w:left="720" w:hanging="720"/>
        <w:rPr>
          <w:rFonts w:hint="eastAsia"/>
          <w:noProof w:val="0"/>
          <w:color w:val="000000" w:themeColor="text1"/>
        </w:rPr>
      </w:pPr>
    </w:p>
    <w:p w14:paraId="0FFD16F0" w14:textId="77777777" w:rsidR="004F608C" w:rsidRDefault="004F608C" w:rsidP="001B2C1D">
      <w:pPr>
        <w:pStyle w:val="EndNoteBibliography"/>
        <w:ind w:left="720" w:hanging="720"/>
        <w:rPr>
          <w:rFonts w:hint="eastAsia"/>
          <w:noProof w:val="0"/>
          <w:color w:val="000000" w:themeColor="text1"/>
        </w:rPr>
      </w:pPr>
    </w:p>
    <w:p w14:paraId="7B65ABE2" w14:textId="77777777" w:rsidR="004F608C" w:rsidRDefault="004F608C" w:rsidP="001B2C1D">
      <w:pPr>
        <w:pStyle w:val="EndNoteBibliography"/>
        <w:ind w:left="720" w:hanging="720"/>
        <w:rPr>
          <w:rFonts w:hint="eastAsia"/>
          <w:noProof w:val="0"/>
          <w:color w:val="000000" w:themeColor="text1"/>
        </w:rPr>
      </w:pPr>
    </w:p>
    <w:p w14:paraId="067FEDDF" w14:textId="77777777" w:rsidR="004F608C" w:rsidRDefault="004F608C" w:rsidP="001B2C1D">
      <w:pPr>
        <w:pStyle w:val="EndNoteBibliography"/>
        <w:ind w:left="720" w:hanging="720"/>
        <w:rPr>
          <w:rFonts w:hint="eastAsia"/>
          <w:noProof w:val="0"/>
          <w:color w:val="000000" w:themeColor="text1"/>
        </w:rPr>
      </w:pPr>
    </w:p>
    <w:p w14:paraId="74D545B9" w14:textId="77777777" w:rsidR="004F608C" w:rsidRDefault="004F608C" w:rsidP="001B2C1D">
      <w:pPr>
        <w:pStyle w:val="EndNoteBibliography"/>
        <w:ind w:left="720" w:hanging="720"/>
        <w:rPr>
          <w:rFonts w:hint="eastAsia"/>
          <w:noProof w:val="0"/>
          <w:color w:val="000000" w:themeColor="text1"/>
        </w:rPr>
      </w:pPr>
    </w:p>
    <w:p w14:paraId="34E0AF83" w14:textId="77777777" w:rsidR="004F608C" w:rsidRDefault="004F608C" w:rsidP="001B2C1D">
      <w:pPr>
        <w:pStyle w:val="EndNoteBibliography"/>
        <w:ind w:left="720" w:hanging="720"/>
        <w:rPr>
          <w:rFonts w:hint="eastAsia"/>
          <w:noProof w:val="0"/>
          <w:color w:val="000000" w:themeColor="text1"/>
        </w:rPr>
      </w:pPr>
    </w:p>
    <w:p w14:paraId="2AB9FE3F" w14:textId="77777777" w:rsidR="004F608C" w:rsidRDefault="004F608C" w:rsidP="001B2C1D">
      <w:pPr>
        <w:pStyle w:val="EndNoteBibliography"/>
        <w:ind w:left="720" w:hanging="720"/>
        <w:rPr>
          <w:rFonts w:hint="eastAsia"/>
          <w:noProof w:val="0"/>
          <w:color w:val="000000" w:themeColor="text1"/>
        </w:rPr>
      </w:pPr>
    </w:p>
    <w:p w14:paraId="3C5B7F91" w14:textId="77777777" w:rsidR="004F608C" w:rsidRDefault="004F608C" w:rsidP="001B2C1D">
      <w:pPr>
        <w:pStyle w:val="EndNoteBibliography"/>
        <w:ind w:left="720" w:hanging="720"/>
        <w:rPr>
          <w:rFonts w:hint="eastAsia"/>
          <w:noProof w:val="0"/>
          <w:color w:val="000000" w:themeColor="text1"/>
        </w:rPr>
      </w:pPr>
    </w:p>
    <w:p w14:paraId="1D39BEDC" w14:textId="77777777" w:rsidR="004F608C" w:rsidRDefault="004F608C" w:rsidP="001B2C1D">
      <w:pPr>
        <w:pStyle w:val="EndNoteBibliography"/>
        <w:ind w:left="720" w:hanging="720"/>
        <w:rPr>
          <w:rFonts w:hint="eastAsia"/>
          <w:noProof w:val="0"/>
          <w:color w:val="000000" w:themeColor="text1"/>
        </w:rPr>
      </w:pPr>
    </w:p>
    <w:p w14:paraId="4B5BC7F3" w14:textId="77777777" w:rsidR="004F608C" w:rsidRDefault="004F608C" w:rsidP="001B2C1D">
      <w:pPr>
        <w:pStyle w:val="EndNoteBibliography"/>
        <w:ind w:left="720" w:hanging="720"/>
        <w:rPr>
          <w:rFonts w:hint="eastAsia"/>
          <w:noProof w:val="0"/>
          <w:color w:val="000000" w:themeColor="text1"/>
        </w:rPr>
      </w:pPr>
    </w:p>
    <w:p w14:paraId="1B12A0CD" w14:textId="77777777" w:rsidR="004F608C" w:rsidRDefault="004F608C" w:rsidP="001B2C1D">
      <w:pPr>
        <w:pStyle w:val="EndNoteBibliography"/>
        <w:ind w:left="720" w:hanging="720"/>
        <w:rPr>
          <w:rFonts w:hint="eastAsia"/>
          <w:noProof w:val="0"/>
          <w:color w:val="000000" w:themeColor="text1"/>
        </w:rPr>
      </w:pPr>
    </w:p>
    <w:p w14:paraId="34AFA50D" w14:textId="77777777" w:rsidR="004F608C" w:rsidRDefault="004F608C" w:rsidP="001B2C1D">
      <w:pPr>
        <w:pStyle w:val="EndNoteBibliography"/>
        <w:ind w:left="720" w:hanging="720"/>
        <w:rPr>
          <w:rFonts w:hint="eastAsia"/>
          <w:noProof w:val="0"/>
          <w:color w:val="000000" w:themeColor="text1"/>
        </w:rPr>
      </w:pPr>
    </w:p>
    <w:p w14:paraId="515BAFA0" w14:textId="77777777" w:rsidR="004F608C" w:rsidRDefault="004F608C" w:rsidP="001B2C1D">
      <w:pPr>
        <w:pStyle w:val="EndNoteBibliography"/>
        <w:ind w:left="720" w:hanging="720"/>
        <w:rPr>
          <w:rFonts w:hint="eastAsia"/>
          <w:noProof w:val="0"/>
          <w:color w:val="000000" w:themeColor="text1"/>
        </w:rPr>
      </w:pPr>
    </w:p>
    <w:p w14:paraId="456D670A" w14:textId="77777777" w:rsidR="004F608C" w:rsidRDefault="004F608C" w:rsidP="001B2C1D">
      <w:pPr>
        <w:pStyle w:val="EndNoteBibliography"/>
        <w:ind w:left="720" w:hanging="720"/>
        <w:rPr>
          <w:rFonts w:hint="eastAsia"/>
          <w:noProof w:val="0"/>
          <w:color w:val="000000" w:themeColor="text1"/>
        </w:rPr>
      </w:pPr>
    </w:p>
    <w:p w14:paraId="1116C347" w14:textId="77777777" w:rsidR="004F608C" w:rsidRDefault="004F608C" w:rsidP="001B2C1D">
      <w:pPr>
        <w:pStyle w:val="EndNoteBibliography"/>
        <w:ind w:left="720" w:hanging="720"/>
        <w:rPr>
          <w:rFonts w:hint="eastAsia"/>
          <w:noProof w:val="0"/>
          <w:color w:val="000000" w:themeColor="text1"/>
        </w:rPr>
      </w:pPr>
    </w:p>
    <w:p w14:paraId="314E29B3" w14:textId="77777777" w:rsidR="004F608C" w:rsidRDefault="004F608C" w:rsidP="001B2C1D">
      <w:pPr>
        <w:pStyle w:val="EndNoteBibliography"/>
        <w:ind w:left="720" w:hanging="720"/>
        <w:rPr>
          <w:rFonts w:hint="eastAsia"/>
          <w:noProof w:val="0"/>
          <w:color w:val="000000" w:themeColor="text1"/>
        </w:rPr>
      </w:pPr>
    </w:p>
    <w:p w14:paraId="1EA286A1" w14:textId="77777777" w:rsidR="004F608C" w:rsidRDefault="004F608C" w:rsidP="001B2C1D">
      <w:pPr>
        <w:pStyle w:val="EndNoteBibliography"/>
        <w:ind w:left="720" w:hanging="720"/>
        <w:rPr>
          <w:rFonts w:hint="eastAsia"/>
          <w:noProof w:val="0"/>
          <w:color w:val="000000" w:themeColor="text1"/>
        </w:rPr>
      </w:pPr>
    </w:p>
    <w:p w14:paraId="5C1396B8" w14:textId="77777777" w:rsidR="004F608C" w:rsidRDefault="004F608C" w:rsidP="001B2C1D">
      <w:pPr>
        <w:pStyle w:val="EndNoteBibliography"/>
        <w:ind w:left="720" w:hanging="720"/>
        <w:rPr>
          <w:rFonts w:hint="eastAsia"/>
          <w:noProof w:val="0"/>
          <w:color w:val="000000" w:themeColor="text1"/>
        </w:rPr>
      </w:pPr>
    </w:p>
    <w:p w14:paraId="7689EE93" w14:textId="77777777" w:rsidR="004F608C" w:rsidRDefault="004F608C" w:rsidP="001B2C1D">
      <w:pPr>
        <w:pStyle w:val="EndNoteBibliography"/>
        <w:ind w:left="720" w:hanging="720"/>
        <w:rPr>
          <w:rFonts w:hint="eastAsia"/>
          <w:noProof w:val="0"/>
          <w:color w:val="000000" w:themeColor="text1"/>
        </w:rPr>
      </w:pPr>
    </w:p>
    <w:p w14:paraId="24928686" w14:textId="77777777" w:rsidR="004F608C" w:rsidRPr="004F608C" w:rsidRDefault="004F608C" w:rsidP="001B2C1D">
      <w:pPr>
        <w:pStyle w:val="EndNoteBibliography"/>
        <w:ind w:left="720" w:hanging="720"/>
        <w:rPr>
          <w:noProof w:val="0"/>
          <w:color w:val="000000" w:themeColor="text1"/>
        </w:rPr>
      </w:pPr>
    </w:p>
    <w:p w14:paraId="243F8598" w14:textId="77777777" w:rsidR="004F608C" w:rsidRPr="00A8536D" w:rsidRDefault="004F608C" w:rsidP="004F608C">
      <w:pPr>
        <w:pStyle w:val="EndNoteBibliography"/>
        <w:ind w:left="720" w:hanging="720"/>
        <w:rPr>
          <w:rFonts w:ascii="Times New Roman" w:hAnsi="Times New Roman" w:cs="Times New Roman"/>
          <w:noProof w:val="0"/>
          <w:color w:val="000000" w:themeColor="text1"/>
          <w:sz w:val="21"/>
          <w:szCs w:val="21"/>
        </w:rPr>
      </w:pPr>
      <w:r w:rsidRPr="00A8536D">
        <w:rPr>
          <w:rFonts w:ascii="Times New Roman" w:hAnsi="Times New Roman" w:cs="Times New Roman"/>
          <w:noProof w:val="0"/>
          <w:color w:val="000000" w:themeColor="text1"/>
          <w:sz w:val="21"/>
          <w:szCs w:val="21"/>
        </w:rPr>
        <w:lastRenderedPageBreak/>
        <w:t xml:space="preserve">Table S1. </w:t>
      </w:r>
      <w:proofErr w:type="gramStart"/>
      <w:r w:rsidRPr="00A8536D">
        <w:rPr>
          <w:rFonts w:ascii="Times New Roman" w:hAnsi="Times New Roman" w:cs="Times New Roman"/>
          <w:noProof w:val="0"/>
          <w:color w:val="000000" w:themeColor="text1"/>
          <w:sz w:val="21"/>
          <w:szCs w:val="21"/>
        </w:rPr>
        <w:t>Collection site information.</w:t>
      </w:r>
      <w:proofErr w:type="gramEnd"/>
    </w:p>
    <w:tbl>
      <w:tblPr>
        <w:tblStyle w:val="a6"/>
        <w:tblW w:w="8080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88"/>
        <w:gridCol w:w="1418"/>
        <w:gridCol w:w="1417"/>
        <w:gridCol w:w="963"/>
        <w:gridCol w:w="1276"/>
        <w:gridCol w:w="1418"/>
      </w:tblGrid>
      <w:tr w:rsidR="004F608C" w:rsidRPr="00A8536D" w14:paraId="4C4EBDEF" w14:textId="77777777" w:rsidTr="00655BAD">
        <w:trPr>
          <w:trHeight w:val="534"/>
          <w:jc w:val="center"/>
        </w:trPr>
        <w:tc>
          <w:tcPr>
            <w:tcW w:w="1588" w:type="dxa"/>
            <w:tcBorders>
              <w:top w:val="single" w:sz="4" w:space="0" w:color="auto"/>
              <w:bottom w:val="single" w:sz="4" w:space="0" w:color="auto"/>
            </w:tcBorders>
          </w:tcPr>
          <w:p w14:paraId="33F4D390" w14:textId="77777777" w:rsidR="004F608C" w:rsidRPr="00A8536D" w:rsidRDefault="004F608C" w:rsidP="00655BAD">
            <w:pPr>
              <w:autoSpaceDE w:val="0"/>
              <w:autoSpaceDN w:val="0"/>
              <w:adjustRightInd w:val="0"/>
              <w:spacing w:line="300" w:lineRule="exact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8536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Population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52650FC2" w14:textId="77777777" w:rsidR="004F608C" w:rsidRPr="00A8536D" w:rsidRDefault="004F608C" w:rsidP="00655BAD">
            <w:pPr>
              <w:autoSpaceDE w:val="0"/>
              <w:autoSpaceDN w:val="0"/>
              <w:adjustRightInd w:val="0"/>
              <w:spacing w:line="300" w:lineRule="exact"/>
              <w:ind w:left="210" w:hangingChars="100" w:hanging="21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8536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C</w:t>
            </w:r>
            <w:r w:rsidRPr="00A8536D">
              <w:rPr>
                <w:rFonts w:ascii="Times New Roman" w:hAnsi="Times New Roman" w:cs="Times New Roman"/>
                <w:color w:val="000000" w:themeColor="text1"/>
                <w:szCs w:val="21"/>
              </w:rPr>
              <w:t>ollection point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A1A5428" w14:textId="77777777" w:rsidR="004F608C" w:rsidRPr="00A8536D" w:rsidRDefault="004F608C" w:rsidP="00655BAD">
            <w:pPr>
              <w:autoSpaceDE w:val="0"/>
              <w:autoSpaceDN w:val="0"/>
              <w:adjustRightInd w:val="0"/>
              <w:spacing w:line="30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8536D">
              <w:rPr>
                <w:rFonts w:ascii="Times New Roman" w:hAnsi="Times New Roman" w:cs="Times New Roman"/>
                <w:color w:val="000000" w:themeColor="text1"/>
                <w:szCs w:val="21"/>
              </w:rPr>
              <w:t>Colonies identified</w:t>
            </w:r>
          </w:p>
        </w:tc>
        <w:tc>
          <w:tcPr>
            <w:tcW w:w="963" w:type="dxa"/>
            <w:tcBorders>
              <w:top w:val="single" w:sz="4" w:space="0" w:color="auto"/>
              <w:bottom w:val="single" w:sz="4" w:space="0" w:color="auto"/>
            </w:tcBorders>
          </w:tcPr>
          <w:p w14:paraId="2F1B2B5E" w14:textId="77777777" w:rsidR="004F608C" w:rsidRPr="00A8536D" w:rsidRDefault="004F608C" w:rsidP="00655BAD">
            <w:pPr>
              <w:autoSpaceDE w:val="0"/>
              <w:autoSpaceDN w:val="0"/>
              <w:adjustRightInd w:val="0"/>
              <w:spacing w:line="30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8536D">
              <w:rPr>
                <w:rFonts w:ascii="Times New Roman" w:hAnsi="Times New Roman" w:cs="Times New Roman"/>
                <w:color w:val="000000" w:themeColor="text1"/>
                <w:szCs w:val="21"/>
              </w:rPr>
              <w:t>Sample</w:t>
            </w:r>
          </w:p>
          <w:p w14:paraId="405B8EC3" w14:textId="77777777" w:rsidR="004F608C" w:rsidRPr="00A8536D" w:rsidRDefault="004F608C" w:rsidP="00655BAD">
            <w:pPr>
              <w:autoSpaceDE w:val="0"/>
              <w:autoSpaceDN w:val="0"/>
              <w:adjustRightInd w:val="0"/>
              <w:spacing w:line="30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8536D">
              <w:rPr>
                <w:rFonts w:ascii="Times New Roman" w:hAnsi="Times New Roman" w:cs="Times New Roman"/>
                <w:color w:val="000000" w:themeColor="text1"/>
                <w:szCs w:val="21"/>
              </w:rPr>
              <w:t>number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1380B1F9" w14:textId="77777777" w:rsidR="004F608C" w:rsidRPr="00A8536D" w:rsidRDefault="004F608C" w:rsidP="00655BAD">
            <w:pPr>
              <w:autoSpaceDE w:val="0"/>
              <w:autoSpaceDN w:val="0"/>
              <w:adjustRightInd w:val="0"/>
              <w:spacing w:line="30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8536D">
              <w:rPr>
                <w:rFonts w:ascii="Times New Roman" w:hAnsi="Times New Roman" w:cs="Times New Roman"/>
                <w:color w:val="000000" w:themeColor="text1"/>
                <w:szCs w:val="21"/>
              </w:rPr>
              <w:t>Longitude</w:t>
            </w:r>
            <w:r w:rsidRPr="00A8536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（</w:t>
            </w:r>
            <w:r w:rsidRPr="00A8536D">
              <w:rPr>
                <w:rFonts w:ascii="Times New Roman" w:hAnsi="Times New Roman" w:cs="Times New Roman"/>
                <w:color w:val="000000" w:themeColor="text1"/>
                <w:szCs w:val="21"/>
              </w:rPr>
              <w:t>E</w:t>
            </w:r>
            <w:r w:rsidRPr="00A8536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）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4B385CD9" w14:textId="77777777" w:rsidR="004F608C" w:rsidRPr="00A8536D" w:rsidRDefault="004F608C" w:rsidP="00655BAD">
            <w:pPr>
              <w:autoSpaceDE w:val="0"/>
              <w:autoSpaceDN w:val="0"/>
              <w:adjustRightInd w:val="0"/>
              <w:spacing w:line="30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8536D">
              <w:rPr>
                <w:rFonts w:ascii="Times New Roman" w:hAnsi="Times New Roman" w:cs="Times New Roman"/>
                <w:color w:val="000000" w:themeColor="text1"/>
                <w:szCs w:val="21"/>
              </w:rPr>
              <w:t>Latitude</w:t>
            </w:r>
            <w:r w:rsidRPr="00A8536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（</w:t>
            </w:r>
            <w:r w:rsidRPr="00A8536D">
              <w:rPr>
                <w:rFonts w:ascii="Times New Roman" w:hAnsi="Times New Roman" w:cs="Times New Roman"/>
                <w:color w:val="000000" w:themeColor="text1"/>
                <w:szCs w:val="21"/>
              </w:rPr>
              <w:t>N</w:t>
            </w:r>
            <w:r w:rsidRPr="00A8536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）</w:t>
            </w:r>
          </w:p>
        </w:tc>
      </w:tr>
      <w:tr w:rsidR="004F608C" w:rsidRPr="00A8536D" w14:paraId="76890C96" w14:textId="77777777" w:rsidTr="00655BAD">
        <w:trPr>
          <w:trHeight w:val="175"/>
          <w:jc w:val="center"/>
        </w:trPr>
        <w:tc>
          <w:tcPr>
            <w:tcW w:w="1588" w:type="dxa"/>
            <w:tcBorders>
              <w:top w:val="single" w:sz="4" w:space="0" w:color="auto"/>
              <w:bottom w:val="nil"/>
            </w:tcBorders>
          </w:tcPr>
          <w:p w14:paraId="03D95025" w14:textId="77777777" w:rsidR="004F608C" w:rsidRPr="00A8536D" w:rsidRDefault="004F608C" w:rsidP="00655BAD">
            <w:pPr>
              <w:autoSpaceDE w:val="0"/>
              <w:autoSpaceDN w:val="0"/>
              <w:adjustRightInd w:val="0"/>
              <w:spacing w:line="300" w:lineRule="exac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8536D">
              <w:rPr>
                <w:rFonts w:ascii="Times New Roman" w:hAnsi="Times New Roman" w:cs="Times New Roman"/>
                <w:color w:val="000000" w:themeColor="text1"/>
                <w:szCs w:val="21"/>
              </w:rPr>
              <w:t>Mainland Total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14:paraId="42E45882" w14:textId="77777777" w:rsidR="004F608C" w:rsidRPr="00A8536D" w:rsidRDefault="004F608C" w:rsidP="00655BAD">
            <w:pPr>
              <w:autoSpaceDE w:val="0"/>
              <w:autoSpaceDN w:val="0"/>
              <w:adjustRightInd w:val="0"/>
              <w:spacing w:line="30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8536D">
              <w:rPr>
                <w:rFonts w:ascii="Times New Roman" w:hAnsi="Times New Roman" w:cs="Times New Roman"/>
                <w:color w:val="000000" w:themeColor="text1"/>
                <w:szCs w:val="21"/>
              </w:rPr>
              <w:t>23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14:paraId="4D244E7D" w14:textId="77777777" w:rsidR="004F608C" w:rsidRPr="00A8536D" w:rsidRDefault="004F608C" w:rsidP="00655BAD">
            <w:pPr>
              <w:autoSpaceDE w:val="0"/>
              <w:autoSpaceDN w:val="0"/>
              <w:adjustRightInd w:val="0"/>
              <w:spacing w:line="30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8536D">
              <w:rPr>
                <w:rFonts w:ascii="Times New Roman" w:hAnsi="Times New Roman" w:cs="Times New Roman"/>
                <w:color w:val="000000" w:themeColor="text1"/>
                <w:szCs w:val="21"/>
              </w:rPr>
              <w:t>23</w:t>
            </w:r>
          </w:p>
        </w:tc>
        <w:tc>
          <w:tcPr>
            <w:tcW w:w="963" w:type="dxa"/>
            <w:tcBorders>
              <w:top w:val="single" w:sz="4" w:space="0" w:color="auto"/>
              <w:bottom w:val="nil"/>
            </w:tcBorders>
          </w:tcPr>
          <w:p w14:paraId="04E3F465" w14:textId="77777777" w:rsidR="004F608C" w:rsidRPr="00A8536D" w:rsidRDefault="004F608C" w:rsidP="00655BAD">
            <w:pPr>
              <w:autoSpaceDE w:val="0"/>
              <w:autoSpaceDN w:val="0"/>
              <w:adjustRightInd w:val="0"/>
              <w:spacing w:line="300" w:lineRule="exac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8536D">
              <w:rPr>
                <w:rFonts w:ascii="Times New Roman" w:hAnsi="Times New Roman" w:cs="Times New Roman"/>
                <w:color w:val="000000" w:themeColor="text1"/>
                <w:szCs w:val="21"/>
              </w:rPr>
              <w:t>460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38237825" w14:textId="77777777" w:rsidR="004F608C" w:rsidRPr="00A8536D" w:rsidRDefault="004F608C" w:rsidP="00655BAD">
            <w:pPr>
              <w:autoSpaceDE w:val="0"/>
              <w:autoSpaceDN w:val="0"/>
              <w:adjustRightInd w:val="0"/>
              <w:spacing w:line="300" w:lineRule="exac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14:paraId="43C4F8C9" w14:textId="77777777" w:rsidR="004F608C" w:rsidRPr="00A8536D" w:rsidRDefault="004F608C" w:rsidP="00655BAD">
            <w:pPr>
              <w:autoSpaceDE w:val="0"/>
              <w:autoSpaceDN w:val="0"/>
              <w:adjustRightInd w:val="0"/>
              <w:spacing w:line="300" w:lineRule="exac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4F608C" w:rsidRPr="00A8536D" w14:paraId="0C8313DE" w14:textId="77777777" w:rsidTr="00655BAD">
        <w:trPr>
          <w:trHeight w:val="70"/>
          <w:jc w:val="center"/>
        </w:trPr>
        <w:tc>
          <w:tcPr>
            <w:tcW w:w="1588" w:type="dxa"/>
            <w:tcBorders>
              <w:top w:val="nil"/>
            </w:tcBorders>
          </w:tcPr>
          <w:p w14:paraId="02B4C0F8" w14:textId="77777777" w:rsidR="004F608C" w:rsidRPr="00A8536D" w:rsidRDefault="004F608C" w:rsidP="00655BAD">
            <w:pPr>
              <w:autoSpaceDE w:val="0"/>
              <w:autoSpaceDN w:val="0"/>
              <w:adjustRightInd w:val="0"/>
              <w:spacing w:line="300" w:lineRule="exac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8536D">
              <w:rPr>
                <w:rFonts w:ascii="Times New Roman" w:hAnsi="Times New Roman" w:cs="Times New Roman"/>
                <w:color w:val="000000" w:themeColor="text1"/>
                <w:szCs w:val="21"/>
              </w:rPr>
              <w:t>BH</w:t>
            </w:r>
          </w:p>
        </w:tc>
        <w:tc>
          <w:tcPr>
            <w:tcW w:w="1418" w:type="dxa"/>
            <w:tcBorders>
              <w:top w:val="nil"/>
            </w:tcBorders>
          </w:tcPr>
          <w:p w14:paraId="6B5BA1EA" w14:textId="77777777" w:rsidR="004F608C" w:rsidRPr="00A8536D" w:rsidRDefault="004F608C" w:rsidP="00655BAD">
            <w:pPr>
              <w:tabs>
                <w:tab w:val="center" w:pos="601"/>
                <w:tab w:val="left" w:pos="1114"/>
              </w:tabs>
              <w:autoSpaceDE w:val="0"/>
              <w:autoSpaceDN w:val="0"/>
              <w:adjustRightInd w:val="0"/>
              <w:spacing w:line="300" w:lineRule="exact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8536D">
              <w:rPr>
                <w:rFonts w:ascii="Times New Roman" w:hAnsi="Times New Roman" w:cs="Times New Roman"/>
                <w:color w:val="000000" w:themeColor="text1"/>
                <w:szCs w:val="21"/>
              </w:rPr>
              <w:tab/>
              <w:t>BH1</w:t>
            </w:r>
            <w:r w:rsidRPr="00A8536D">
              <w:rPr>
                <w:rFonts w:ascii="Times New Roman" w:hAnsi="Times New Roman" w:cs="Times New Roman"/>
                <w:color w:val="000000" w:themeColor="text1"/>
                <w:szCs w:val="21"/>
              </w:rPr>
              <w:tab/>
            </w:r>
          </w:p>
        </w:tc>
        <w:tc>
          <w:tcPr>
            <w:tcW w:w="1417" w:type="dxa"/>
            <w:tcBorders>
              <w:top w:val="nil"/>
            </w:tcBorders>
          </w:tcPr>
          <w:p w14:paraId="355F7437" w14:textId="77777777" w:rsidR="004F608C" w:rsidRPr="00A8536D" w:rsidRDefault="004F608C" w:rsidP="00655BAD">
            <w:pPr>
              <w:autoSpaceDE w:val="0"/>
              <w:autoSpaceDN w:val="0"/>
              <w:adjustRightInd w:val="0"/>
              <w:spacing w:line="30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8536D">
              <w:rPr>
                <w:rFonts w:ascii="Times New Roman" w:hAnsi="Times New Roman" w:cs="Times New Roman"/>
                <w:color w:val="000000" w:themeColor="text1"/>
                <w:szCs w:val="21"/>
              </w:rPr>
              <w:t>COLBH1</w:t>
            </w:r>
          </w:p>
        </w:tc>
        <w:tc>
          <w:tcPr>
            <w:tcW w:w="963" w:type="dxa"/>
            <w:tcBorders>
              <w:top w:val="nil"/>
            </w:tcBorders>
          </w:tcPr>
          <w:p w14:paraId="29FA2318" w14:textId="77777777" w:rsidR="004F608C" w:rsidRPr="00A8536D" w:rsidRDefault="004F608C" w:rsidP="00655BAD">
            <w:pPr>
              <w:autoSpaceDE w:val="0"/>
              <w:autoSpaceDN w:val="0"/>
              <w:adjustRightInd w:val="0"/>
              <w:spacing w:line="300" w:lineRule="exac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8536D">
              <w:rPr>
                <w:rFonts w:ascii="Times New Roman" w:hAnsi="Times New Roman" w:cs="Times New Roman"/>
                <w:color w:val="000000" w:themeColor="text1"/>
                <w:szCs w:val="21"/>
              </w:rPr>
              <w:t>20</w:t>
            </w:r>
          </w:p>
        </w:tc>
        <w:tc>
          <w:tcPr>
            <w:tcW w:w="1276" w:type="dxa"/>
            <w:tcBorders>
              <w:top w:val="nil"/>
            </w:tcBorders>
          </w:tcPr>
          <w:p w14:paraId="7C2123A3" w14:textId="77777777" w:rsidR="004F608C" w:rsidRPr="00A8536D" w:rsidRDefault="004F608C" w:rsidP="00655BAD">
            <w:pPr>
              <w:spacing w:line="300" w:lineRule="exac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A8536D">
              <w:rPr>
                <w:rFonts w:ascii="Times New Roman" w:hAnsi="Times New Roman" w:cs="Times New Roman"/>
                <w:color w:val="000000" w:themeColor="text1"/>
                <w:szCs w:val="21"/>
              </w:rPr>
              <w:t>109°10’47’’</w:t>
            </w:r>
          </w:p>
        </w:tc>
        <w:tc>
          <w:tcPr>
            <w:tcW w:w="1418" w:type="dxa"/>
            <w:tcBorders>
              <w:top w:val="nil"/>
            </w:tcBorders>
          </w:tcPr>
          <w:p w14:paraId="1E610ED7" w14:textId="77777777" w:rsidR="004F608C" w:rsidRPr="00A8536D" w:rsidRDefault="004F608C" w:rsidP="00655BAD">
            <w:pPr>
              <w:spacing w:line="300" w:lineRule="exac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A8536D">
              <w:rPr>
                <w:rFonts w:ascii="Times New Roman" w:hAnsi="Times New Roman" w:cs="Times New Roman"/>
                <w:color w:val="000000" w:themeColor="text1"/>
                <w:szCs w:val="21"/>
              </w:rPr>
              <w:t>21°28’01’’</w:t>
            </w:r>
          </w:p>
        </w:tc>
      </w:tr>
      <w:tr w:rsidR="004F608C" w:rsidRPr="00A8536D" w14:paraId="009D1ADF" w14:textId="77777777" w:rsidTr="00655BAD">
        <w:trPr>
          <w:jc w:val="center"/>
        </w:trPr>
        <w:tc>
          <w:tcPr>
            <w:tcW w:w="1588" w:type="dxa"/>
          </w:tcPr>
          <w:p w14:paraId="1B9DE33F" w14:textId="77777777" w:rsidR="004F608C" w:rsidRPr="00A8536D" w:rsidRDefault="004F608C" w:rsidP="00655BAD">
            <w:pPr>
              <w:autoSpaceDE w:val="0"/>
              <w:autoSpaceDN w:val="0"/>
              <w:adjustRightInd w:val="0"/>
              <w:spacing w:line="300" w:lineRule="exac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418" w:type="dxa"/>
          </w:tcPr>
          <w:p w14:paraId="1323B930" w14:textId="77777777" w:rsidR="004F608C" w:rsidRPr="00A8536D" w:rsidRDefault="004F608C" w:rsidP="00655BAD">
            <w:pPr>
              <w:autoSpaceDE w:val="0"/>
              <w:autoSpaceDN w:val="0"/>
              <w:adjustRightInd w:val="0"/>
              <w:spacing w:line="30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8536D">
              <w:rPr>
                <w:rFonts w:ascii="Times New Roman" w:hAnsi="Times New Roman" w:cs="Times New Roman"/>
                <w:color w:val="000000" w:themeColor="text1"/>
                <w:szCs w:val="21"/>
              </w:rPr>
              <w:t>BH2</w:t>
            </w:r>
          </w:p>
        </w:tc>
        <w:tc>
          <w:tcPr>
            <w:tcW w:w="1417" w:type="dxa"/>
          </w:tcPr>
          <w:p w14:paraId="5C841CFC" w14:textId="77777777" w:rsidR="004F608C" w:rsidRPr="00A8536D" w:rsidRDefault="004F608C" w:rsidP="00655BAD">
            <w:pPr>
              <w:autoSpaceDE w:val="0"/>
              <w:autoSpaceDN w:val="0"/>
              <w:adjustRightInd w:val="0"/>
              <w:spacing w:line="30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8536D">
              <w:rPr>
                <w:rFonts w:ascii="Times New Roman" w:hAnsi="Times New Roman" w:cs="Times New Roman"/>
                <w:color w:val="000000" w:themeColor="text1"/>
                <w:szCs w:val="21"/>
              </w:rPr>
              <w:t>COLBH2</w:t>
            </w:r>
          </w:p>
        </w:tc>
        <w:tc>
          <w:tcPr>
            <w:tcW w:w="963" w:type="dxa"/>
          </w:tcPr>
          <w:p w14:paraId="5358D260" w14:textId="77777777" w:rsidR="004F608C" w:rsidRPr="00A8536D" w:rsidRDefault="004F608C" w:rsidP="00655BAD">
            <w:pPr>
              <w:autoSpaceDE w:val="0"/>
              <w:autoSpaceDN w:val="0"/>
              <w:adjustRightInd w:val="0"/>
              <w:spacing w:line="300" w:lineRule="exac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8536D">
              <w:rPr>
                <w:rFonts w:ascii="Times New Roman" w:hAnsi="Times New Roman" w:cs="Times New Roman"/>
                <w:color w:val="000000" w:themeColor="text1"/>
                <w:szCs w:val="21"/>
              </w:rPr>
              <w:t>20</w:t>
            </w:r>
          </w:p>
        </w:tc>
        <w:tc>
          <w:tcPr>
            <w:tcW w:w="1276" w:type="dxa"/>
          </w:tcPr>
          <w:p w14:paraId="118B9D1F" w14:textId="77777777" w:rsidR="004F608C" w:rsidRPr="00A8536D" w:rsidRDefault="004F608C" w:rsidP="00655BAD">
            <w:pPr>
              <w:spacing w:line="300" w:lineRule="exac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A8536D">
              <w:rPr>
                <w:rFonts w:ascii="Times New Roman" w:hAnsi="Times New Roman" w:cs="Times New Roman"/>
                <w:color w:val="000000" w:themeColor="text1"/>
                <w:szCs w:val="21"/>
              </w:rPr>
              <w:t>109°10’55’’</w:t>
            </w:r>
          </w:p>
        </w:tc>
        <w:tc>
          <w:tcPr>
            <w:tcW w:w="1418" w:type="dxa"/>
          </w:tcPr>
          <w:p w14:paraId="3417657C" w14:textId="77777777" w:rsidR="004F608C" w:rsidRPr="00A8536D" w:rsidRDefault="004F608C" w:rsidP="00655BAD">
            <w:pPr>
              <w:spacing w:line="300" w:lineRule="exac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A8536D">
              <w:rPr>
                <w:rFonts w:ascii="Times New Roman" w:hAnsi="Times New Roman" w:cs="Times New Roman"/>
                <w:color w:val="000000" w:themeColor="text1"/>
                <w:szCs w:val="21"/>
              </w:rPr>
              <w:t>21°27’51’’</w:t>
            </w:r>
          </w:p>
        </w:tc>
      </w:tr>
      <w:tr w:rsidR="004F608C" w:rsidRPr="00A8536D" w14:paraId="04832942" w14:textId="77777777" w:rsidTr="00655BAD">
        <w:trPr>
          <w:jc w:val="center"/>
        </w:trPr>
        <w:tc>
          <w:tcPr>
            <w:tcW w:w="1588" w:type="dxa"/>
          </w:tcPr>
          <w:p w14:paraId="261C81CE" w14:textId="77777777" w:rsidR="004F608C" w:rsidRPr="00A8536D" w:rsidRDefault="004F608C" w:rsidP="00655BAD">
            <w:pPr>
              <w:autoSpaceDE w:val="0"/>
              <w:autoSpaceDN w:val="0"/>
              <w:adjustRightInd w:val="0"/>
              <w:spacing w:line="300" w:lineRule="exac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8536D">
              <w:rPr>
                <w:rFonts w:ascii="Times New Roman" w:hAnsi="Times New Roman" w:cs="Times New Roman"/>
                <w:color w:val="000000" w:themeColor="text1"/>
                <w:szCs w:val="21"/>
              </w:rPr>
              <w:t>ZJ</w:t>
            </w:r>
          </w:p>
        </w:tc>
        <w:tc>
          <w:tcPr>
            <w:tcW w:w="1418" w:type="dxa"/>
          </w:tcPr>
          <w:p w14:paraId="2EAC766F" w14:textId="77777777" w:rsidR="004F608C" w:rsidRPr="00A8536D" w:rsidRDefault="004F608C" w:rsidP="00655BAD">
            <w:pPr>
              <w:autoSpaceDE w:val="0"/>
              <w:autoSpaceDN w:val="0"/>
              <w:adjustRightInd w:val="0"/>
              <w:spacing w:line="30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8536D">
              <w:rPr>
                <w:rFonts w:ascii="Times New Roman" w:hAnsi="Times New Roman" w:cs="Times New Roman"/>
                <w:color w:val="000000" w:themeColor="text1"/>
                <w:szCs w:val="21"/>
              </w:rPr>
              <w:t>ZJ1</w:t>
            </w:r>
          </w:p>
        </w:tc>
        <w:tc>
          <w:tcPr>
            <w:tcW w:w="1417" w:type="dxa"/>
          </w:tcPr>
          <w:p w14:paraId="294840F4" w14:textId="77777777" w:rsidR="004F608C" w:rsidRPr="00A8536D" w:rsidRDefault="004F608C" w:rsidP="00655BAD">
            <w:pPr>
              <w:autoSpaceDE w:val="0"/>
              <w:autoSpaceDN w:val="0"/>
              <w:adjustRightInd w:val="0"/>
              <w:spacing w:line="30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8536D">
              <w:rPr>
                <w:rFonts w:ascii="Times New Roman" w:hAnsi="Times New Roman" w:cs="Times New Roman"/>
                <w:color w:val="000000" w:themeColor="text1"/>
                <w:szCs w:val="21"/>
              </w:rPr>
              <w:t>COLZJ1</w:t>
            </w:r>
          </w:p>
        </w:tc>
        <w:tc>
          <w:tcPr>
            <w:tcW w:w="963" w:type="dxa"/>
          </w:tcPr>
          <w:p w14:paraId="53F08A72" w14:textId="77777777" w:rsidR="004F608C" w:rsidRPr="00A8536D" w:rsidRDefault="004F608C" w:rsidP="00655BAD">
            <w:pPr>
              <w:autoSpaceDE w:val="0"/>
              <w:autoSpaceDN w:val="0"/>
              <w:adjustRightInd w:val="0"/>
              <w:spacing w:line="300" w:lineRule="exac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8536D">
              <w:rPr>
                <w:rFonts w:ascii="Times New Roman" w:hAnsi="Times New Roman" w:cs="Times New Roman"/>
                <w:color w:val="000000" w:themeColor="text1"/>
                <w:szCs w:val="21"/>
              </w:rPr>
              <w:t>20</w:t>
            </w:r>
          </w:p>
        </w:tc>
        <w:tc>
          <w:tcPr>
            <w:tcW w:w="1276" w:type="dxa"/>
          </w:tcPr>
          <w:p w14:paraId="4DFC29A4" w14:textId="77777777" w:rsidR="004F608C" w:rsidRPr="00A8536D" w:rsidRDefault="004F608C" w:rsidP="00655BAD">
            <w:pPr>
              <w:spacing w:line="300" w:lineRule="exac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A8536D">
              <w:rPr>
                <w:rFonts w:ascii="Times New Roman" w:hAnsi="Times New Roman" w:cs="Times New Roman"/>
                <w:color w:val="000000" w:themeColor="text1"/>
                <w:szCs w:val="21"/>
              </w:rPr>
              <w:t>110°21’55’’</w:t>
            </w:r>
          </w:p>
        </w:tc>
        <w:tc>
          <w:tcPr>
            <w:tcW w:w="1418" w:type="dxa"/>
          </w:tcPr>
          <w:p w14:paraId="5DD6623A" w14:textId="77777777" w:rsidR="004F608C" w:rsidRPr="00A8536D" w:rsidRDefault="004F608C" w:rsidP="00655BAD">
            <w:pPr>
              <w:spacing w:line="300" w:lineRule="exac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A8536D">
              <w:rPr>
                <w:rFonts w:ascii="Times New Roman" w:hAnsi="Times New Roman" w:cs="Times New Roman"/>
                <w:color w:val="000000" w:themeColor="text1"/>
                <w:szCs w:val="21"/>
              </w:rPr>
              <w:t>21°16’40’’</w:t>
            </w:r>
          </w:p>
        </w:tc>
      </w:tr>
      <w:tr w:rsidR="004F608C" w:rsidRPr="00A8536D" w14:paraId="666C92D2" w14:textId="77777777" w:rsidTr="00655BAD">
        <w:trPr>
          <w:jc w:val="center"/>
        </w:trPr>
        <w:tc>
          <w:tcPr>
            <w:tcW w:w="1588" w:type="dxa"/>
          </w:tcPr>
          <w:p w14:paraId="36D288D1" w14:textId="77777777" w:rsidR="004F608C" w:rsidRPr="00A8536D" w:rsidRDefault="004F608C" w:rsidP="00655BAD">
            <w:pPr>
              <w:autoSpaceDE w:val="0"/>
              <w:autoSpaceDN w:val="0"/>
              <w:adjustRightInd w:val="0"/>
              <w:spacing w:line="300" w:lineRule="exac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418" w:type="dxa"/>
          </w:tcPr>
          <w:p w14:paraId="45D78A79" w14:textId="77777777" w:rsidR="004F608C" w:rsidRPr="00A8536D" w:rsidRDefault="004F608C" w:rsidP="00655BAD">
            <w:pPr>
              <w:autoSpaceDE w:val="0"/>
              <w:autoSpaceDN w:val="0"/>
              <w:adjustRightInd w:val="0"/>
              <w:spacing w:line="30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8536D">
              <w:rPr>
                <w:rFonts w:ascii="Times New Roman" w:hAnsi="Times New Roman" w:cs="Times New Roman"/>
                <w:color w:val="000000" w:themeColor="text1"/>
                <w:szCs w:val="21"/>
              </w:rPr>
              <w:t>ZJ2</w:t>
            </w:r>
          </w:p>
        </w:tc>
        <w:tc>
          <w:tcPr>
            <w:tcW w:w="1417" w:type="dxa"/>
          </w:tcPr>
          <w:p w14:paraId="78E827E9" w14:textId="77777777" w:rsidR="004F608C" w:rsidRPr="00A8536D" w:rsidRDefault="004F608C" w:rsidP="00655BAD">
            <w:pPr>
              <w:autoSpaceDE w:val="0"/>
              <w:autoSpaceDN w:val="0"/>
              <w:adjustRightInd w:val="0"/>
              <w:spacing w:line="30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8536D">
              <w:rPr>
                <w:rFonts w:ascii="Times New Roman" w:hAnsi="Times New Roman" w:cs="Times New Roman"/>
                <w:color w:val="000000" w:themeColor="text1"/>
                <w:szCs w:val="21"/>
              </w:rPr>
              <w:t>COLZJ2</w:t>
            </w:r>
          </w:p>
        </w:tc>
        <w:tc>
          <w:tcPr>
            <w:tcW w:w="963" w:type="dxa"/>
          </w:tcPr>
          <w:p w14:paraId="7D4FFB52" w14:textId="77777777" w:rsidR="004F608C" w:rsidRPr="00A8536D" w:rsidRDefault="004F608C" w:rsidP="00655BAD">
            <w:pPr>
              <w:autoSpaceDE w:val="0"/>
              <w:autoSpaceDN w:val="0"/>
              <w:adjustRightInd w:val="0"/>
              <w:spacing w:line="300" w:lineRule="exac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8536D">
              <w:rPr>
                <w:rFonts w:ascii="Times New Roman" w:hAnsi="Times New Roman" w:cs="Times New Roman"/>
                <w:color w:val="000000" w:themeColor="text1"/>
                <w:szCs w:val="21"/>
              </w:rPr>
              <w:t>20</w:t>
            </w:r>
          </w:p>
        </w:tc>
        <w:tc>
          <w:tcPr>
            <w:tcW w:w="1276" w:type="dxa"/>
          </w:tcPr>
          <w:p w14:paraId="0069655D" w14:textId="77777777" w:rsidR="004F608C" w:rsidRPr="00A8536D" w:rsidRDefault="004F608C" w:rsidP="00655BAD">
            <w:pPr>
              <w:spacing w:line="300" w:lineRule="exac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A8536D">
              <w:rPr>
                <w:rFonts w:ascii="Times New Roman" w:hAnsi="Times New Roman" w:cs="Times New Roman"/>
                <w:color w:val="000000" w:themeColor="text1"/>
                <w:szCs w:val="21"/>
              </w:rPr>
              <w:t>110°21’40’’</w:t>
            </w:r>
          </w:p>
        </w:tc>
        <w:tc>
          <w:tcPr>
            <w:tcW w:w="1418" w:type="dxa"/>
          </w:tcPr>
          <w:p w14:paraId="66625BE7" w14:textId="77777777" w:rsidR="004F608C" w:rsidRPr="00A8536D" w:rsidRDefault="004F608C" w:rsidP="00655BAD">
            <w:pPr>
              <w:spacing w:line="300" w:lineRule="exac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A8536D">
              <w:rPr>
                <w:rFonts w:ascii="Times New Roman" w:hAnsi="Times New Roman" w:cs="Times New Roman"/>
                <w:color w:val="000000" w:themeColor="text1"/>
                <w:szCs w:val="21"/>
              </w:rPr>
              <w:t>21°16’35’’</w:t>
            </w:r>
          </w:p>
        </w:tc>
      </w:tr>
      <w:tr w:rsidR="004F608C" w:rsidRPr="00A8536D" w14:paraId="35DBD778" w14:textId="77777777" w:rsidTr="00655BAD">
        <w:trPr>
          <w:jc w:val="center"/>
        </w:trPr>
        <w:tc>
          <w:tcPr>
            <w:tcW w:w="1588" w:type="dxa"/>
          </w:tcPr>
          <w:p w14:paraId="6E496BB6" w14:textId="77777777" w:rsidR="004F608C" w:rsidRPr="00A8536D" w:rsidRDefault="004F608C" w:rsidP="00655BAD">
            <w:pPr>
              <w:autoSpaceDE w:val="0"/>
              <w:autoSpaceDN w:val="0"/>
              <w:adjustRightInd w:val="0"/>
              <w:spacing w:line="300" w:lineRule="exac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418" w:type="dxa"/>
          </w:tcPr>
          <w:p w14:paraId="11B614C3" w14:textId="77777777" w:rsidR="004F608C" w:rsidRPr="00A8536D" w:rsidRDefault="004F608C" w:rsidP="00655BAD">
            <w:pPr>
              <w:autoSpaceDE w:val="0"/>
              <w:autoSpaceDN w:val="0"/>
              <w:adjustRightInd w:val="0"/>
              <w:spacing w:line="30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8536D">
              <w:rPr>
                <w:rFonts w:ascii="Times New Roman" w:hAnsi="Times New Roman" w:cs="Times New Roman"/>
                <w:color w:val="000000" w:themeColor="text1"/>
                <w:szCs w:val="21"/>
              </w:rPr>
              <w:t>ZJ</w:t>
            </w:r>
            <w:r w:rsidRPr="00A8536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3</w:t>
            </w:r>
          </w:p>
        </w:tc>
        <w:tc>
          <w:tcPr>
            <w:tcW w:w="1417" w:type="dxa"/>
          </w:tcPr>
          <w:p w14:paraId="1147490C" w14:textId="77777777" w:rsidR="004F608C" w:rsidRPr="00A8536D" w:rsidRDefault="004F608C" w:rsidP="00655BAD">
            <w:pPr>
              <w:autoSpaceDE w:val="0"/>
              <w:autoSpaceDN w:val="0"/>
              <w:adjustRightInd w:val="0"/>
              <w:spacing w:line="30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8536D">
              <w:rPr>
                <w:rFonts w:ascii="Times New Roman" w:hAnsi="Times New Roman" w:cs="Times New Roman"/>
                <w:color w:val="000000" w:themeColor="text1"/>
                <w:szCs w:val="21"/>
              </w:rPr>
              <w:t>COLZJ</w:t>
            </w:r>
            <w:r w:rsidRPr="00A8536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3</w:t>
            </w:r>
          </w:p>
        </w:tc>
        <w:tc>
          <w:tcPr>
            <w:tcW w:w="963" w:type="dxa"/>
          </w:tcPr>
          <w:p w14:paraId="76C9FA6B" w14:textId="77777777" w:rsidR="004F608C" w:rsidRPr="00A8536D" w:rsidRDefault="004F608C" w:rsidP="00655BAD">
            <w:pPr>
              <w:autoSpaceDE w:val="0"/>
              <w:autoSpaceDN w:val="0"/>
              <w:adjustRightInd w:val="0"/>
              <w:spacing w:line="300" w:lineRule="exac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8536D">
              <w:rPr>
                <w:rFonts w:ascii="Times New Roman" w:hAnsi="Times New Roman" w:cs="Times New Roman"/>
                <w:color w:val="000000" w:themeColor="text1"/>
                <w:szCs w:val="21"/>
              </w:rPr>
              <w:t>20</w:t>
            </w:r>
          </w:p>
        </w:tc>
        <w:tc>
          <w:tcPr>
            <w:tcW w:w="1276" w:type="dxa"/>
          </w:tcPr>
          <w:p w14:paraId="3D98C964" w14:textId="77777777" w:rsidR="004F608C" w:rsidRPr="00A8536D" w:rsidRDefault="004F608C" w:rsidP="00655BAD">
            <w:pPr>
              <w:spacing w:line="300" w:lineRule="exac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A8536D">
              <w:rPr>
                <w:rFonts w:ascii="Times New Roman" w:hAnsi="Times New Roman" w:cs="Times New Roman"/>
                <w:color w:val="000000" w:themeColor="text1"/>
                <w:szCs w:val="21"/>
              </w:rPr>
              <w:t>110°21’32’’</w:t>
            </w:r>
          </w:p>
        </w:tc>
        <w:tc>
          <w:tcPr>
            <w:tcW w:w="1418" w:type="dxa"/>
          </w:tcPr>
          <w:p w14:paraId="2972D82C" w14:textId="77777777" w:rsidR="004F608C" w:rsidRPr="00A8536D" w:rsidRDefault="004F608C" w:rsidP="00655BAD">
            <w:pPr>
              <w:spacing w:line="300" w:lineRule="exac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A8536D">
              <w:rPr>
                <w:rFonts w:ascii="Times New Roman" w:hAnsi="Times New Roman" w:cs="Times New Roman"/>
                <w:color w:val="000000" w:themeColor="text1"/>
                <w:szCs w:val="21"/>
              </w:rPr>
              <w:t>21°16’39’’</w:t>
            </w:r>
          </w:p>
        </w:tc>
      </w:tr>
      <w:tr w:rsidR="004F608C" w:rsidRPr="00A8536D" w14:paraId="00A1FA8F" w14:textId="77777777" w:rsidTr="00655BAD">
        <w:trPr>
          <w:jc w:val="center"/>
        </w:trPr>
        <w:tc>
          <w:tcPr>
            <w:tcW w:w="1588" w:type="dxa"/>
          </w:tcPr>
          <w:p w14:paraId="4DE5D502" w14:textId="77777777" w:rsidR="004F608C" w:rsidRPr="00A8536D" w:rsidRDefault="004F608C" w:rsidP="00655BAD">
            <w:pPr>
              <w:autoSpaceDE w:val="0"/>
              <w:autoSpaceDN w:val="0"/>
              <w:adjustRightInd w:val="0"/>
              <w:spacing w:line="300" w:lineRule="exac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8536D">
              <w:rPr>
                <w:rFonts w:ascii="Times New Roman" w:hAnsi="Times New Roman" w:cs="Times New Roman"/>
                <w:color w:val="000000" w:themeColor="text1"/>
                <w:szCs w:val="21"/>
              </w:rPr>
              <w:t>SJ</w:t>
            </w:r>
          </w:p>
        </w:tc>
        <w:tc>
          <w:tcPr>
            <w:tcW w:w="1418" w:type="dxa"/>
          </w:tcPr>
          <w:p w14:paraId="05299355" w14:textId="77777777" w:rsidR="004F608C" w:rsidRPr="00A8536D" w:rsidRDefault="004F608C" w:rsidP="00655BAD">
            <w:pPr>
              <w:autoSpaceDE w:val="0"/>
              <w:autoSpaceDN w:val="0"/>
              <w:adjustRightInd w:val="0"/>
              <w:spacing w:line="30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8536D">
              <w:rPr>
                <w:rFonts w:ascii="Times New Roman" w:hAnsi="Times New Roman" w:cs="Times New Roman"/>
                <w:color w:val="000000" w:themeColor="text1"/>
                <w:szCs w:val="21"/>
              </w:rPr>
              <w:t>SJ1</w:t>
            </w:r>
          </w:p>
        </w:tc>
        <w:tc>
          <w:tcPr>
            <w:tcW w:w="1417" w:type="dxa"/>
          </w:tcPr>
          <w:p w14:paraId="2705E30C" w14:textId="77777777" w:rsidR="004F608C" w:rsidRPr="00A8536D" w:rsidRDefault="004F608C" w:rsidP="00655BAD">
            <w:pPr>
              <w:autoSpaceDE w:val="0"/>
              <w:autoSpaceDN w:val="0"/>
              <w:adjustRightInd w:val="0"/>
              <w:spacing w:line="30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8536D">
              <w:rPr>
                <w:rFonts w:ascii="Times New Roman" w:hAnsi="Times New Roman" w:cs="Times New Roman"/>
                <w:color w:val="000000" w:themeColor="text1"/>
                <w:szCs w:val="21"/>
              </w:rPr>
              <w:t>COLSJ1</w:t>
            </w:r>
          </w:p>
        </w:tc>
        <w:tc>
          <w:tcPr>
            <w:tcW w:w="963" w:type="dxa"/>
          </w:tcPr>
          <w:p w14:paraId="27E3FB8F" w14:textId="77777777" w:rsidR="004F608C" w:rsidRPr="00A8536D" w:rsidRDefault="004F608C" w:rsidP="00655BAD">
            <w:pPr>
              <w:autoSpaceDE w:val="0"/>
              <w:autoSpaceDN w:val="0"/>
              <w:adjustRightInd w:val="0"/>
              <w:spacing w:line="300" w:lineRule="exac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8536D">
              <w:rPr>
                <w:rFonts w:ascii="Times New Roman" w:hAnsi="Times New Roman" w:cs="Times New Roman"/>
                <w:color w:val="000000" w:themeColor="text1"/>
                <w:szCs w:val="21"/>
              </w:rPr>
              <w:t>20</w:t>
            </w:r>
          </w:p>
        </w:tc>
        <w:tc>
          <w:tcPr>
            <w:tcW w:w="1276" w:type="dxa"/>
          </w:tcPr>
          <w:p w14:paraId="70365944" w14:textId="77777777" w:rsidR="004F608C" w:rsidRPr="00A8536D" w:rsidRDefault="004F608C" w:rsidP="00655BAD">
            <w:pPr>
              <w:spacing w:line="300" w:lineRule="exac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A8536D">
              <w:rPr>
                <w:rFonts w:ascii="Times New Roman" w:hAnsi="Times New Roman" w:cs="Times New Roman"/>
                <w:color w:val="000000" w:themeColor="text1"/>
                <w:szCs w:val="21"/>
              </w:rPr>
              <w:t>112°41’56’’</w:t>
            </w:r>
          </w:p>
        </w:tc>
        <w:tc>
          <w:tcPr>
            <w:tcW w:w="1418" w:type="dxa"/>
          </w:tcPr>
          <w:p w14:paraId="700B6802" w14:textId="77777777" w:rsidR="004F608C" w:rsidRPr="00A8536D" w:rsidRDefault="004F608C" w:rsidP="00655BAD">
            <w:pPr>
              <w:spacing w:line="300" w:lineRule="exac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A8536D">
              <w:rPr>
                <w:rFonts w:ascii="Times New Roman" w:hAnsi="Times New Roman" w:cs="Times New Roman"/>
                <w:color w:val="000000" w:themeColor="text1"/>
                <w:szCs w:val="21"/>
              </w:rPr>
              <w:t>21°51’20’’</w:t>
            </w:r>
          </w:p>
        </w:tc>
      </w:tr>
      <w:tr w:rsidR="004F608C" w:rsidRPr="00A8536D" w14:paraId="3C59099C" w14:textId="77777777" w:rsidTr="00655BAD">
        <w:trPr>
          <w:jc w:val="center"/>
        </w:trPr>
        <w:tc>
          <w:tcPr>
            <w:tcW w:w="1588" w:type="dxa"/>
          </w:tcPr>
          <w:p w14:paraId="6115EDBB" w14:textId="77777777" w:rsidR="004F608C" w:rsidRPr="00A8536D" w:rsidRDefault="004F608C" w:rsidP="00655BAD">
            <w:pPr>
              <w:autoSpaceDE w:val="0"/>
              <w:autoSpaceDN w:val="0"/>
              <w:adjustRightInd w:val="0"/>
              <w:spacing w:line="300" w:lineRule="exac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418" w:type="dxa"/>
          </w:tcPr>
          <w:p w14:paraId="214DF81A" w14:textId="77777777" w:rsidR="004F608C" w:rsidRPr="00A8536D" w:rsidRDefault="004F608C" w:rsidP="00655BAD">
            <w:pPr>
              <w:autoSpaceDE w:val="0"/>
              <w:autoSpaceDN w:val="0"/>
              <w:adjustRightInd w:val="0"/>
              <w:spacing w:line="30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8536D">
              <w:rPr>
                <w:rFonts w:ascii="Times New Roman" w:hAnsi="Times New Roman" w:cs="Times New Roman"/>
                <w:color w:val="000000" w:themeColor="text1"/>
                <w:szCs w:val="21"/>
              </w:rPr>
              <w:t>SJ2</w:t>
            </w:r>
          </w:p>
        </w:tc>
        <w:tc>
          <w:tcPr>
            <w:tcW w:w="1417" w:type="dxa"/>
          </w:tcPr>
          <w:p w14:paraId="4733C23B" w14:textId="77777777" w:rsidR="004F608C" w:rsidRPr="00A8536D" w:rsidRDefault="004F608C" w:rsidP="00655BAD">
            <w:pPr>
              <w:autoSpaceDE w:val="0"/>
              <w:autoSpaceDN w:val="0"/>
              <w:adjustRightInd w:val="0"/>
              <w:spacing w:line="30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8536D">
              <w:rPr>
                <w:rFonts w:ascii="Times New Roman" w:hAnsi="Times New Roman" w:cs="Times New Roman"/>
                <w:color w:val="000000" w:themeColor="text1"/>
                <w:szCs w:val="21"/>
              </w:rPr>
              <w:t>COLSJ2</w:t>
            </w:r>
          </w:p>
        </w:tc>
        <w:tc>
          <w:tcPr>
            <w:tcW w:w="963" w:type="dxa"/>
          </w:tcPr>
          <w:p w14:paraId="27AF2189" w14:textId="77777777" w:rsidR="004F608C" w:rsidRPr="00A8536D" w:rsidRDefault="004F608C" w:rsidP="00655BAD">
            <w:pPr>
              <w:autoSpaceDE w:val="0"/>
              <w:autoSpaceDN w:val="0"/>
              <w:adjustRightInd w:val="0"/>
              <w:spacing w:line="300" w:lineRule="exac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8536D">
              <w:rPr>
                <w:rFonts w:ascii="Times New Roman" w:hAnsi="Times New Roman" w:cs="Times New Roman"/>
                <w:color w:val="000000" w:themeColor="text1"/>
                <w:szCs w:val="21"/>
              </w:rPr>
              <w:t>20</w:t>
            </w:r>
          </w:p>
        </w:tc>
        <w:tc>
          <w:tcPr>
            <w:tcW w:w="1276" w:type="dxa"/>
          </w:tcPr>
          <w:p w14:paraId="04A63EEB" w14:textId="77777777" w:rsidR="004F608C" w:rsidRPr="00A8536D" w:rsidRDefault="004F608C" w:rsidP="00655BAD">
            <w:pPr>
              <w:spacing w:line="300" w:lineRule="exac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A8536D">
              <w:rPr>
                <w:rFonts w:ascii="Times New Roman" w:hAnsi="Times New Roman" w:cs="Times New Roman"/>
                <w:color w:val="000000" w:themeColor="text1"/>
                <w:szCs w:val="21"/>
              </w:rPr>
              <w:t>112°41’57’’</w:t>
            </w:r>
          </w:p>
        </w:tc>
        <w:tc>
          <w:tcPr>
            <w:tcW w:w="1418" w:type="dxa"/>
          </w:tcPr>
          <w:p w14:paraId="78C86F0C" w14:textId="77777777" w:rsidR="004F608C" w:rsidRPr="00A8536D" w:rsidRDefault="004F608C" w:rsidP="00655BAD">
            <w:pPr>
              <w:spacing w:line="300" w:lineRule="exac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A8536D">
              <w:rPr>
                <w:rFonts w:ascii="Times New Roman" w:hAnsi="Times New Roman" w:cs="Times New Roman"/>
                <w:color w:val="000000" w:themeColor="text1"/>
                <w:szCs w:val="21"/>
              </w:rPr>
              <w:t>21°51’22’’</w:t>
            </w:r>
          </w:p>
        </w:tc>
      </w:tr>
      <w:tr w:rsidR="004F608C" w:rsidRPr="00A8536D" w14:paraId="3D0C49C0" w14:textId="77777777" w:rsidTr="00655BAD">
        <w:trPr>
          <w:jc w:val="center"/>
        </w:trPr>
        <w:tc>
          <w:tcPr>
            <w:tcW w:w="1588" w:type="dxa"/>
          </w:tcPr>
          <w:p w14:paraId="3ED26EE1" w14:textId="77777777" w:rsidR="004F608C" w:rsidRPr="00A8536D" w:rsidRDefault="004F608C" w:rsidP="00655BAD">
            <w:pPr>
              <w:autoSpaceDE w:val="0"/>
              <w:autoSpaceDN w:val="0"/>
              <w:adjustRightInd w:val="0"/>
              <w:spacing w:line="300" w:lineRule="exac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418" w:type="dxa"/>
          </w:tcPr>
          <w:p w14:paraId="29F472F9" w14:textId="77777777" w:rsidR="004F608C" w:rsidRPr="00A8536D" w:rsidRDefault="004F608C" w:rsidP="00655BAD">
            <w:pPr>
              <w:autoSpaceDE w:val="0"/>
              <w:autoSpaceDN w:val="0"/>
              <w:adjustRightInd w:val="0"/>
              <w:spacing w:line="30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8536D">
              <w:rPr>
                <w:rFonts w:ascii="Times New Roman" w:hAnsi="Times New Roman" w:cs="Times New Roman"/>
                <w:color w:val="000000" w:themeColor="text1"/>
                <w:szCs w:val="21"/>
              </w:rPr>
              <w:t>SJ3</w:t>
            </w:r>
          </w:p>
        </w:tc>
        <w:tc>
          <w:tcPr>
            <w:tcW w:w="1417" w:type="dxa"/>
          </w:tcPr>
          <w:p w14:paraId="21EB8E01" w14:textId="77777777" w:rsidR="004F608C" w:rsidRPr="00A8536D" w:rsidRDefault="004F608C" w:rsidP="00655BAD">
            <w:pPr>
              <w:autoSpaceDE w:val="0"/>
              <w:autoSpaceDN w:val="0"/>
              <w:adjustRightInd w:val="0"/>
              <w:spacing w:line="30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8536D">
              <w:rPr>
                <w:rFonts w:ascii="Times New Roman" w:hAnsi="Times New Roman" w:cs="Times New Roman"/>
                <w:color w:val="000000" w:themeColor="text1"/>
                <w:szCs w:val="21"/>
              </w:rPr>
              <w:t>COLSJ3</w:t>
            </w:r>
          </w:p>
        </w:tc>
        <w:tc>
          <w:tcPr>
            <w:tcW w:w="963" w:type="dxa"/>
          </w:tcPr>
          <w:p w14:paraId="64B38425" w14:textId="77777777" w:rsidR="004F608C" w:rsidRPr="00A8536D" w:rsidRDefault="004F608C" w:rsidP="00655BAD">
            <w:pPr>
              <w:autoSpaceDE w:val="0"/>
              <w:autoSpaceDN w:val="0"/>
              <w:adjustRightInd w:val="0"/>
              <w:spacing w:line="300" w:lineRule="exac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8536D">
              <w:rPr>
                <w:rFonts w:ascii="Times New Roman" w:hAnsi="Times New Roman" w:cs="Times New Roman"/>
                <w:color w:val="000000" w:themeColor="text1"/>
                <w:szCs w:val="21"/>
              </w:rPr>
              <w:t>20</w:t>
            </w:r>
          </w:p>
        </w:tc>
        <w:tc>
          <w:tcPr>
            <w:tcW w:w="1276" w:type="dxa"/>
          </w:tcPr>
          <w:p w14:paraId="55E159BB" w14:textId="77777777" w:rsidR="004F608C" w:rsidRPr="00A8536D" w:rsidRDefault="004F608C" w:rsidP="00655BAD">
            <w:pPr>
              <w:spacing w:line="300" w:lineRule="exac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A8536D">
              <w:rPr>
                <w:rFonts w:ascii="Times New Roman" w:hAnsi="Times New Roman" w:cs="Times New Roman"/>
                <w:color w:val="000000" w:themeColor="text1"/>
                <w:szCs w:val="21"/>
              </w:rPr>
              <w:t>112°42’00’’</w:t>
            </w:r>
          </w:p>
        </w:tc>
        <w:tc>
          <w:tcPr>
            <w:tcW w:w="1418" w:type="dxa"/>
          </w:tcPr>
          <w:p w14:paraId="413C300D" w14:textId="77777777" w:rsidR="004F608C" w:rsidRPr="00A8536D" w:rsidRDefault="004F608C" w:rsidP="00655BAD">
            <w:pPr>
              <w:spacing w:line="300" w:lineRule="exac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A8536D">
              <w:rPr>
                <w:rFonts w:ascii="Times New Roman" w:hAnsi="Times New Roman" w:cs="Times New Roman"/>
                <w:color w:val="000000" w:themeColor="text1"/>
                <w:szCs w:val="21"/>
              </w:rPr>
              <w:t>21°51’24’’</w:t>
            </w:r>
          </w:p>
        </w:tc>
      </w:tr>
      <w:tr w:rsidR="004F608C" w:rsidRPr="00A8536D" w14:paraId="156877B0" w14:textId="77777777" w:rsidTr="00655BAD">
        <w:trPr>
          <w:jc w:val="center"/>
        </w:trPr>
        <w:tc>
          <w:tcPr>
            <w:tcW w:w="1588" w:type="dxa"/>
          </w:tcPr>
          <w:p w14:paraId="1B761B3A" w14:textId="77777777" w:rsidR="004F608C" w:rsidRPr="00A8536D" w:rsidRDefault="004F608C" w:rsidP="00655BAD">
            <w:pPr>
              <w:autoSpaceDE w:val="0"/>
              <w:autoSpaceDN w:val="0"/>
              <w:adjustRightInd w:val="0"/>
              <w:spacing w:line="300" w:lineRule="exac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418" w:type="dxa"/>
          </w:tcPr>
          <w:p w14:paraId="1CFF36B2" w14:textId="77777777" w:rsidR="004F608C" w:rsidRPr="00A8536D" w:rsidRDefault="004F608C" w:rsidP="00655BAD">
            <w:pPr>
              <w:autoSpaceDE w:val="0"/>
              <w:autoSpaceDN w:val="0"/>
              <w:adjustRightInd w:val="0"/>
              <w:spacing w:line="30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8536D">
              <w:rPr>
                <w:rFonts w:ascii="Times New Roman" w:hAnsi="Times New Roman" w:cs="Times New Roman"/>
                <w:color w:val="000000" w:themeColor="text1"/>
                <w:szCs w:val="21"/>
              </w:rPr>
              <w:t>SJ</w:t>
            </w:r>
            <w:r w:rsidRPr="00A8536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4</w:t>
            </w:r>
          </w:p>
        </w:tc>
        <w:tc>
          <w:tcPr>
            <w:tcW w:w="1417" w:type="dxa"/>
          </w:tcPr>
          <w:p w14:paraId="05E20E1A" w14:textId="77777777" w:rsidR="004F608C" w:rsidRPr="00A8536D" w:rsidRDefault="004F608C" w:rsidP="00655BAD">
            <w:pPr>
              <w:autoSpaceDE w:val="0"/>
              <w:autoSpaceDN w:val="0"/>
              <w:adjustRightInd w:val="0"/>
              <w:spacing w:line="30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8536D">
              <w:rPr>
                <w:rFonts w:ascii="Times New Roman" w:hAnsi="Times New Roman" w:cs="Times New Roman"/>
                <w:color w:val="000000" w:themeColor="text1"/>
                <w:szCs w:val="21"/>
              </w:rPr>
              <w:t>COLSJ</w:t>
            </w:r>
            <w:r w:rsidRPr="00A8536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4</w:t>
            </w:r>
          </w:p>
        </w:tc>
        <w:tc>
          <w:tcPr>
            <w:tcW w:w="963" w:type="dxa"/>
          </w:tcPr>
          <w:p w14:paraId="4C43C134" w14:textId="77777777" w:rsidR="004F608C" w:rsidRPr="00A8536D" w:rsidRDefault="004F608C" w:rsidP="00655BAD">
            <w:pPr>
              <w:autoSpaceDE w:val="0"/>
              <w:autoSpaceDN w:val="0"/>
              <w:adjustRightInd w:val="0"/>
              <w:spacing w:line="300" w:lineRule="exac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8536D">
              <w:rPr>
                <w:rFonts w:ascii="Times New Roman" w:hAnsi="Times New Roman" w:cs="Times New Roman"/>
                <w:color w:val="000000" w:themeColor="text1"/>
                <w:szCs w:val="21"/>
              </w:rPr>
              <w:t>20</w:t>
            </w:r>
          </w:p>
        </w:tc>
        <w:tc>
          <w:tcPr>
            <w:tcW w:w="1276" w:type="dxa"/>
          </w:tcPr>
          <w:p w14:paraId="5E57C5D9" w14:textId="77777777" w:rsidR="004F608C" w:rsidRPr="00A8536D" w:rsidRDefault="004F608C" w:rsidP="00655BAD">
            <w:pPr>
              <w:spacing w:line="300" w:lineRule="exac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A8536D">
              <w:rPr>
                <w:rFonts w:ascii="Times New Roman" w:hAnsi="Times New Roman" w:cs="Times New Roman"/>
                <w:color w:val="000000" w:themeColor="text1"/>
                <w:szCs w:val="21"/>
              </w:rPr>
              <w:t>112°42’05’’</w:t>
            </w:r>
          </w:p>
        </w:tc>
        <w:tc>
          <w:tcPr>
            <w:tcW w:w="1418" w:type="dxa"/>
          </w:tcPr>
          <w:p w14:paraId="684E0D7E" w14:textId="77777777" w:rsidR="004F608C" w:rsidRPr="00A8536D" w:rsidRDefault="004F608C" w:rsidP="00655BAD">
            <w:pPr>
              <w:spacing w:line="300" w:lineRule="exac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A8536D">
              <w:rPr>
                <w:rFonts w:ascii="Times New Roman" w:hAnsi="Times New Roman" w:cs="Times New Roman"/>
                <w:color w:val="000000" w:themeColor="text1"/>
                <w:szCs w:val="21"/>
              </w:rPr>
              <w:t>21°51’43’’</w:t>
            </w:r>
          </w:p>
        </w:tc>
      </w:tr>
      <w:tr w:rsidR="004F608C" w:rsidRPr="00A8536D" w14:paraId="53CD3355" w14:textId="77777777" w:rsidTr="00655BAD">
        <w:trPr>
          <w:jc w:val="center"/>
        </w:trPr>
        <w:tc>
          <w:tcPr>
            <w:tcW w:w="1588" w:type="dxa"/>
          </w:tcPr>
          <w:p w14:paraId="63C45767" w14:textId="77777777" w:rsidR="004F608C" w:rsidRPr="00A8536D" w:rsidRDefault="004F608C" w:rsidP="00655BAD">
            <w:pPr>
              <w:autoSpaceDE w:val="0"/>
              <w:autoSpaceDN w:val="0"/>
              <w:adjustRightInd w:val="0"/>
              <w:spacing w:line="300" w:lineRule="exac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418" w:type="dxa"/>
          </w:tcPr>
          <w:p w14:paraId="7E59FAA8" w14:textId="77777777" w:rsidR="004F608C" w:rsidRPr="00A8536D" w:rsidRDefault="004F608C" w:rsidP="00655BAD">
            <w:pPr>
              <w:autoSpaceDE w:val="0"/>
              <w:autoSpaceDN w:val="0"/>
              <w:adjustRightInd w:val="0"/>
              <w:spacing w:line="30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8536D">
              <w:rPr>
                <w:rFonts w:ascii="Times New Roman" w:hAnsi="Times New Roman" w:cs="Times New Roman"/>
                <w:color w:val="000000" w:themeColor="text1"/>
                <w:szCs w:val="21"/>
              </w:rPr>
              <w:t>SJ</w:t>
            </w:r>
            <w:r w:rsidRPr="00A8536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5</w:t>
            </w:r>
          </w:p>
        </w:tc>
        <w:tc>
          <w:tcPr>
            <w:tcW w:w="1417" w:type="dxa"/>
          </w:tcPr>
          <w:p w14:paraId="5CF202FB" w14:textId="77777777" w:rsidR="004F608C" w:rsidRPr="00A8536D" w:rsidRDefault="004F608C" w:rsidP="00655BAD">
            <w:pPr>
              <w:autoSpaceDE w:val="0"/>
              <w:autoSpaceDN w:val="0"/>
              <w:adjustRightInd w:val="0"/>
              <w:spacing w:line="30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8536D">
              <w:rPr>
                <w:rFonts w:ascii="Times New Roman" w:hAnsi="Times New Roman" w:cs="Times New Roman"/>
                <w:color w:val="000000" w:themeColor="text1"/>
                <w:szCs w:val="21"/>
              </w:rPr>
              <w:t>COLSJ</w:t>
            </w:r>
            <w:r w:rsidRPr="00A8536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5</w:t>
            </w:r>
          </w:p>
        </w:tc>
        <w:tc>
          <w:tcPr>
            <w:tcW w:w="963" w:type="dxa"/>
          </w:tcPr>
          <w:p w14:paraId="4B692C14" w14:textId="77777777" w:rsidR="004F608C" w:rsidRPr="00A8536D" w:rsidRDefault="004F608C" w:rsidP="00655BAD">
            <w:pPr>
              <w:autoSpaceDE w:val="0"/>
              <w:autoSpaceDN w:val="0"/>
              <w:adjustRightInd w:val="0"/>
              <w:spacing w:line="300" w:lineRule="exac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8536D">
              <w:rPr>
                <w:rFonts w:ascii="Times New Roman" w:hAnsi="Times New Roman" w:cs="Times New Roman"/>
                <w:color w:val="000000" w:themeColor="text1"/>
                <w:szCs w:val="21"/>
              </w:rPr>
              <w:t>20</w:t>
            </w:r>
          </w:p>
        </w:tc>
        <w:tc>
          <w:tcPr>
            <w:tcW w:w="1276" w:type="dxa"/>
          </w:tcPr>
          <w:p w14:paraId="1CCCCD64" w14:textId="77777777" w:rsidR="004F608C" w:rsidRPr="00A8536D" w:rsidRDefault="004F608C" w:rsidP="00655BAD">
            <w:pPr>
              <w:spacing w:line="300" w:lineRule="exac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A8536D">
              <w:rPr>
                <w:rFonts w:ascii="Times New Roman" w:hAnsi="Times New Roman" w:cs="Times New Roman"/>
                <w:color w:val="000000" w:themeColor="text1"/>
                <w:szCs w:val="21"/>
              </w:rPr>
              <w:t>112°42’03’’</w:t>
            </w:r>
          </w:p>
        </w:tc>
        <w:tc>
          <w:tcPr>
            <w:tcW w:w="1418" w:type="dxa"/>
          </w:tcPr>
          <w:p w14:paraId="77F02BCC" w14:textId="77777777" w:rsidR="004F608C" w:rsidRPr="00A8536D" w:rsidRDefault="004F608C" w:rsidP="00655BAD">
            <w:pPr>
              <w:spacing w:line="300" w:lineRule="exac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A8536D">
              <w:rPr>
                <w:rFonts w:ascii="Times New Roman" w:hAnsi="Times New Roman" w:cs="Times New Roman"/>
                <w:color w:val="000000" w:themeColor="text1"/>
                <w:szCs w:val="21"/>
              </w:rPr>
              <w:t>21°52’03’’</w:t>
            </w:r>
          </w:p>
        </w:tc>
      </w:tr>
      <w:tr w:rsidR="004F608C" w:rsidRPr="00A8536D" w14:paraId="63285424" w14:textId="77777777" w:rsidTr="00655BAD">
        <w:trPr>
          <w:jc w:val="center"/>
        </w:trPr>
        <w:tc>
          <w:tcPr>
            <w:tcW w:w="1588" w:type="dxa"/>
          </w:tcPr>
          <w:p w14:paraId="0237383F" w14:textId="77777777" w:rsidR="004F608C" w:rsidRPr="00A8536D" w:rsidRDefault="004F608C" w:rsidP="00655BAD">
            <w:pPr>
              <w:autoSpaceDE w:val="0"/>
              <w:autoSpaceDN w:val="0"/>
              <w:adjustRightInd w:val="0"/>
              <w:spacing w:line="300" w:lineRule="exac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8536D">
              <w:rPr>
                <w:rFonts w:ascii="Times New Roman" w:hAnsi="Times New Roman" w:cs="Times New Roman"/>
                <w:color w:val="000000" w:themeColor="text1"/>
                <w:szCs w:val="21"/>
              </w:rPr>
              <w:t>ZH</w:t>
            </w:r>
          </w:p>
        </w:tc>
        <w:tc>
          <w:tcPr>
            <w:tcW w:w="1418" w:type="dxa"/>
          </w:tcPr>
          <w:p w14:paraId="1B757FBD" w14:textId="77777777" w:rsidR="004F608C" w:rsidRPr="00A8536D" w:rsidRDefault="004F608C" w:rsidP="00655BAD">
            <w:pPr>
              <w:autoSpaceDE w:val="0"/>
              <w:autoSpaceDN w:val="0"/>
              <w:adjustRightInd w:val="0"/>
              <w:spacing w:line="30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8536D">
              <w:rPr>
                <w:rFonts w:ascii="Times New Roman" w:hAnsi="Times New Roman" w:cs="Times New Roman"/>
                <w:color w:val="000000" w:themeColor="text1"/>
                <w:szCs w:val="21"/>
              </w:rPr>
              <w:t>ZH1</w:t>
            </w:r>
          </w:p>
        </w:tc>
        <w:tc>
          <w:tcPr>
            <w:tcW w:w="1417" w:type="dxa"/>
          </w:tcPr>
          <w:p w14:paraId="05B227A5" w14:textId="77777777" w:rsidR="004F608C" w:rsidRPr="00A8536D" w:rsidRDefault="004F608C" w:rsidP="00655BAD">
            <w:pPr>
              <w:autoSpaceDE w:val="0"/>
              <w:autoSpaceDN w:val="0"/>
              <w:adjustRightInd w:val="0"/>
              <w:spacing w:line="30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8536D">
              <w:rPr>
                <w:rFonts w:ascii="Times New Roman" w:hAnsi="Times New Roman" w:cs="Times New Roman"/>
                <w:color w:val="000000" w:themeColor="text1"/>
                <w:szCs w:val="21"/>
              </w:rPr>
              <w:t>COLZH1</w:t>
            </w:r>
          </w:p>
        </w:tc>
        <w:tc>
          <w:tcPr>
            <w:tcW w:w="963" w:type="dxa"/>
          </w:tcPr>
          <w:p w14:paraId="1EA78EFB" w14:textId="77777777" w:rsidR="004F608C" w:rsidRPr="00A8536D" w:rsidRDefault="004F608C" w:rsidP="00655BAD">
            <w:pPr>
              <w:autoSpaceDE w:val="0"/>
              <w:autoSpaceDN w:val="0"/>
              <w:adjustRightInd w:val="0"/>
              <w:spacing w:line="300" w:lineRule="exac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8536D">
              <w:rPr>
                <w:rFonts w:ascii="Times New Roman" w:hAnsi="Times New Roman" w:cs="Times New Roman"/>
                <w:color w:val="000000" w:themeColor="text1"/>
                <w:szCs w:val="21"/>
              </w:rPr>
              <w:t>20</w:t>
            </w:r>
          </w:p>
        </w:tc>
        <w:tc>
          <w:tcPr>
            <w:tcW w:w="1276" w:type="dxa"/>
          </w:tcPr>
          <w:p w14:paraId="1D24E2D7" w14:textId="77777777" w:rsidR="004F608C" w:rsidRPr="00A8536D" w:rsidRDefault="004F608C" w:rsidP="00655BAD">
            <w:pPr>
              <w:spacing w:line="300" w:lineRule="exac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A8536D">
              <w:rPr>
                <w:rFonts w:ascii="Times New Roman" w:hAnsi="Times New Roman" w:cs="Times New Roman"/>
                <w:color w:val="000000" w:themeColor="text1"/>
                <w:szCs w:val="21"/>
              </w:rPr>
              <w:t>113°20’44’’</w:t>
            </w:r>
          </w:p>
        </w:tc>
        <w:tc>
          <w:tcPr>
            <w:tcW w:w="1418" w:type="dxa"/>
          </w:tcPr>
          <w:p w14:paraId="2B1F19AA" w14:textId="77777777" w:rsidR="004F608C" w:rsidRPr="00A8536D" w:rsidRDefault="004F608C" w:rsidP="00655BAD">
            <w:pPr>
              <w:spacing w:line="300" w:lineRule="exac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A8536D">
              <w:rPr>
                <w:rFonts w:ascii="Times New Roman" w:hAnsi="Times New Roman" w:cs="Times New Roman"/>
                <w:color w:val="000000" w:themeColor="text1"/>
                <w:szCs w:val="21"/>
              </w:rPr>
              <w:t>22°03’16’’</w:t>
            </w:r>
          </w:p>
        </w:tc>
      </w:tr>
      <w:tr w:rsidR="004F608C" w:rsidRPr="00A8536D" w14:paraId="399CE127" w14:textId="77777777" w:rsidTr="00655BAD">
        <w:trPr>
          <w:jc w:val="center"/>
        </w:trPr>
        <w:tc>
          <w:tcPr>
            <w:tcW w:w="1588" w:type="dxa"/>
          </w:tcPr>
          <w:p w14:paraId="1D30CA90" w14:textId="77777777" w:rsidR="004F608C" w:rsidRPr="00A8536D" w:rsidRDefault="004F608C" w:rsidP="00655BAD">
            <w:pPr>
              <w:autoSpaceDE w:val="0"/>
              <w:autoSpaceDN w:val="0"/>
              <w:adjustRightInd w:val="0"/>
              <w:spacing w:line="300" w:lineRule="exac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418" w:type="dxa"/>
          </w:tcPr>
          <w:p w14:paraId="73D7B5D9" w14:textId="77777777" w:rsidR="004F608C" w:rsidRPr="00A8536D" w:rsidRDefault="004F608C" w:rsidP="00655BAD">
            <w:pPr>
              <w:autoSpaceDE w:val="0"/>
              <w:autoSpaceDN w:val="0"/>
              <w:adjustRightInd w:val="0"/>
              <w:spacing w:line="30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8536D">
              <w:rPr>
                <w:rFonts w:ascii="Times New Roman" w:hAnsi="Times New Roman" w:cs="Times New Roman"/>
                <w:color w:val="000000" w:themeColor="text1"/>
                <w:szCs w:val="21"/>
              </w:rPr>
              <w:t>ZH2</w:t>
            </w:r>
          </w:p>
        </w:tc>
        <w:tc>
          <w:tcPr>
            <w:tcW w:w="1417" w:type="dxa"/>
          </w:tcPr>
          <w:p w14:paraId="3568473C" w14:textId="77777777" w:rsidR="004F608C" w:rsidRPr="00A8536D" w:rsidRDefault="004F608C" w:rsidP="00655BAD">
            <w:pPr>
              <w:autoSpaceDE w:val="0"/>
              <w:autoSpaceDN w:val="0"/>
              <w:adjustRightInd w:val="0"/>
              <w:spacing w:line="30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8536D">
              <w:rPr>
                <w:rFonts w:ascii="Times New Roman" w:hAnsi="Times New Roman" w:cs="Times New Roman"/>
                <w:color w:val="000000" w:themeColor="text1"/>
                <w:szCs w:val="21"/>
              </w:rPr>
              <w:t>COLZH2</w:t>
            </w:r>
          </w:p>
        </w:tc>
        <w:tc>
          <w:tcPr>
            <w:tcW w:w="963" w:type="dxa"/>
          </w:tcPr>
          <w:p w14:paraId="7C8196F2" w14:textId="77777777" w:rsidR="004F608C" w:rsidRPr="00A8536D" w:rsidRDefault="004F608C" w:rsidP="00655BAD">
            <w:pPr>
              <w:autoSpaceDE w:val="0"/>
              <w:autoSpaceDN w:val="0"/>
              <w:adjustRightInd w:val="0"/>
              <w:spacing w:line="300" w:lineRule="exac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8536D">
              <w:rPr>
                <w:rFonts w:ascii="Times New Roman" w:hAnsi="Times New Roman" w:cs="Times New Roman"/>
                <w:color w:val="000000" w:themeColor="text1"/>
                <w:szCs w:val="21"/>
              </w:rPr>
              <w:t>20</w:t>
            </w:r>
          </w:p>
        </w:tc>
        <w:tc>
          <w:tcPr>
            <w:tcW w:w="1276" w:type="dxa"/>
          </w:tcPr>
          <w:p w14:paraId="1288AD11" w14:textId="77777777" w:rsidR="004F608C" w:rsidRPr="00A8536D" w:rsidRDefault="004F608C" w:rsidP="00655BAD">
            <w:pPr>
              <w:spacing w:line="300" w:lineRule="exac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A8536D">
              <w:rPr>
                <w:rFonts w:ascii="Times New Roman" w:hAnsi="Times New Roman" w:cs="Times New Roman"/>
                <w:color w:val="000000" w:themeColor="text1"/>
                <w:szCs w:val="21"/>
              </w:rPr>
              <w:t>113°21’42’’</w:t>
            </w:r>
          </w:p>
        </w:tc>
        <w:tc>
          <w:tcPr>
            <w:tcW w:w="1418" w:type="dxa"/>
          </w:tcPr>
          <w:p w14:paraId="20640EEA" w14:textId="77777777" w:rsidR="004F608C" w:rsidRPr="00A8536D" w:rsidRDefault="004F608C" w:rsidP="00655BAD">
            <w:pPr>
              <w:spacing w:line="300" w:lineRule="exac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A8536D">
              <w:rPr>
                <w:rFonts w:ascii="Times New Roman" w:hAnsi="Times New Roman" w:cs="Times New Roman"/>
                <w:color w:val="000000" w:themeColor="text1"/>
                <w:szCs w:val="21"/>
              </w:rPr>
              <w:t>22°04’33’’</w:t>
            </w:r>
          </w:p>
        </w:tc>
      </w:tr>
      <w:tr w:rsidR="004F608C" w:rsidRPr="00A8536D" w14:paraId="2DAD7BBC" w14:textId="77777777" w:rsidTr="00655BAD">
        <w:trPr>
          <w:jc w:val="center"/>
        </w:trPr>
        <w:tc>
          <w:tcPr>
            <w:tcW w:w="1588" w:type="dxa"/>
          </w:tcPr>
          <w:p w14:paraId="52766D35" w14:textId="77777777" w:rsidR="004F608C" w:rsidRPr="00A8536D" w:rsidRDefault="004F608C" w:rsidP="00655BAD">
            <w:pPr>
              <w:autoSpaceDE w:val="0"/>
              <w:autoSpaceDN w:val="0"/>
              <w:adjustRightInd w:val="0"/>
              <w:spacing w:line="300" w:lineRule="exac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8536D">
              <w:rPr>
                <w:rFonts w:ascii="Times New Roman" w:hAnsi="Times New Roman" w:cs="Times New Roman"/>
                <w:color w:val="000000" w:themeColor="text1"/>
                <w:szCs w:val="21"/>
              </w:rPr>
              <w:t>GZ</w:t>
            </w:r>
          </w:p>
        </w:tc>
        <w:tc>
          <w:tcPr>
            <w:tcW w:w="1418" w:type="dxa"/>
          </w:tcPr>
          <w:p w14:paraId="24487481" w14:textId="77777777" w:rsidR="004F608C" w:rsidRPr="00A8536D" w:rsidRDefault="004F608C" w:rsidP="00655BAD">
            <w:pPr>
              <w:autoSpaceDE w:val="0"/>
              <w:autoSpaceDN w:val="0"/>
              <w:adjustRightInd w:val="0"/>
              <w:spacing w:line="30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8536D">
              <w:rPr>
                <w:rFonts w:ascii="Times New Roman" w:hAnsi="Times New Roman" w:cs="Times New Roman"/>
                <w:color w:val="000000" w:themeColor="text1"/>
                <w:szCs w:val="21"/>
              </w:rPr>
              <w:t>GZ1</w:t>
            </w:r>
          </w:p>
        </w:tc>
        <w:tc>
          <w:tcPr>
            <w:tcW w:w="1417" w:type="dxa"/>
          </w:tcPr>
          <w:p w14:paraId="0AAA4212" w14:textId="77777777" w:rsidR="004F608C" w:rsidRPr="00A8536D" w:rsidRDefault="004F608C" w:rsidP="00655BAD">
            <w:pPr>
              <w:autoSpaceDE w:val="0"/>
              <w:autoSpaceDN w:val="0"/>
              <w:adjustRightInd w:val="0"/>
              <w:spacing w:line="30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8536D">
              <w:rPr>
                <w:rFonts w:ascii="Times New Roman" w:hAnsi="Times New Roman" w:cs="Times New Roman"/>
                <w:color w:val="000000" w:themeColor="text1"/>
                <w:szCs w:val="21"/>
              </w:rPr>
              <w:t>COLGZ1</w:t>
            </w:r>
          </w:p>
        </w:tc>
        <w:tc>
          <w:tcPr>
            <w:tcW w:w="963" w:type="dxa"/>
          </w:tcPr>
          <w:p w14:paraId="40B571C6" w14:textId="77777777" w:rsidR="004F608C" w:rsidRPr="00A8536D" w:rsidRDefault="004F608C" w:rsidP="00655BAD">
            <w:pPr>
              <w:autoSpaceDE w:val="0"/>
              <w:autoSpaceDN w:val="0"/>
              <w:adjustRightInd w:val="0"/>
              <w:spacing w:line="300" w:lineRule="exac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8536D">
              <w:rPr>
                <w:rFonts w:ascii="Times New Roman" w:hAnsi="Times New Roman" w:cs="Times New Roman"/>
                <w:color w:val="000000" w:themeColor="text1"/>
                <w:szCs w:val="21"/>
              </w:rPr>
              <w:t>20</w:t>
            </w:r>
          </w:p>
        </w:tc>
        <w:tc>
          <w:tcPr>
            <w:tcW w:w="1276" w:type="dxa"/>
          </w:tcPr>
          <w:p w14:paraId="0BDA8C7A" w14:textId="77777777" w:rsidR="004F608C" w:rsidRPr="00A8536D" w:rsidRDefault="004F608C" w:rsidP="00655BAD">
            <w:pPr>
              <w:spacing w:line="300" w:lineRule="exac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A8536D">
              <w:rPr>
                <w:rFonts w:ascii="Times New Roman" w:hAnsi="Times New Roman" w:cs="Times New Roman"/>
                <w:color w:val="000000" w:themeColor="text1"/>
                <w:szCs w:val="21"/>
              </w:rPr>
              <w:t>113°21’58’’</w:t>
            </w:r>
          </w:p>
        </w:tc>
        <w:tc>
          <w:tcPr>
            <w:tcW w:w="1418" w:type="dxa"/>
          </w:tcPr>
          <w:p w14:paraId="5A4BEC1A" w14:textId="77777777" w:rsidR="004F608C" w:rsidRPr="00A8536D" w:rsidRDefault="004F608C" w:rsidP="00655BAD">
            <w:pPr>
              <w:spacing w:line="300" w:lineRule="exac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A8536D">
              <w:rPr>
                <w:rFonts w:ascii="Times New Roman" w:hAnsi="Times New Roman" w:cs="Times New Roman"/>
                <w:color w:val="000000" w:themeColor="text1"/>
                <w:szCs w:val="21"/>
              </w:rPr>
              <w:t>23°09’58’’</w:t>
            </w:r>
          </w:p>
        </w:tc>
      </w:tr>
      <w:tr w:rsidR="004F608C" w:rsidRPr="00A8536D" w14:paraId="40B5B64E" w14:textId="77777777" w:rsidTr="00655BAD">
        <w:trPr>
          <w:jc w:val="center"/>
        </w:trPr>
        <w:tc>
          <w:tcPr>
            <w:tcW w:w="1588" w:type="dxa"/>
          </w:tcPr>
          <w:p w14:paraId="7370B06A" w14:textId="77777777" w:rsidR="004F608C" w:rsidRPr="00A8536D" w:rsidRDefault="004F608C" w:rsidP="00655BAD">
            <w:pPr>
              <w:autoSpaceDE w:val="0"/>
              <w:autoSpaceDN w:val="0"/>
              <w:adjustRightInd w:val="0"/>
              <w:spacing w:line="300" w:lineRule="exac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418" w:type="dxa"/>
          </w:tcPr>
          <w:p w14:paraId="452CB989" w14:textId="77777777" w:rsidR="004F608C" w:rsidRPr="00A8536D" w:rsidRDefault="004F608C" w:rsidP="00655BAD">
            <w:pPr>
              <w:autoSpaceDE w:val="0"/>
              <w:autoSpaceDN w:val="0"/>
              <w:adjustRightInd w:val="0"/>
              <w:spacing w:line="30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8536D">
              <w:rPr>
                <w:rFonts w:ascii="Times New Roman" w:hAnsi="Times New Roman" w:cs="Times New Roman"/>
                <w:color w:val="000000" w:themeColor="text1"/>
                <w:szCs w:val="21"/>
              </w:rPr>
              <w:t>GZ2</w:t>
            </w:r>
          </w:p>
        </w:tc>
        <w:tc>
          <w:tcPr>
            <w:tcW w:w="1417" w:type="dxa"/>
          </w:tcPr>
          <w:p w14:paraId="5FD68D51" w14:textId="77777777" w:rsidR="004F608C" w:rsidRPr="00A8536D" w:rsidRDefault="004F608C" w:rsidP="00655BAD">
            <w:pPr>
              <w:autoSpaceDE w:val="0"/>
              <w:autoSpaceDN w:val="0"/>
              <w:adjustRightInd w:val="0"/>
              <w:spacing w:line="30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8536D">
              <w:rPr>
                <w:rFonts w:ascii="Times New Roman" w:hAnsi="Times New Roman" w:cs="Times New Roman"/>
                <w:color w:val="000000" w:themeColor="text1"/>
                <w:szCs w:val="21"/>
              </w:rPr>
              <w:t>COLGZ2</w:t>
            </w:r>
          </w:p>
        </w:tc>
        <w:tc>
          <w:tcPr>
            <w:tcW w:w="963" w:type="dxa"/>
          </w:tcPr>
          <w:p w14:paraId="44F84061" w14:textId="77777777" w:rsidR="004F608C" w:rsidRPr="00A8536D" w:rsidRDefault="004F608C" w:rsidP="00655BAD">
            <w:pPr>
              <w:autoSpaceDE w:val="0"/>
              <w:autoSpaceDN w:val="0"/>
              <w:adjustRightInd w:val="0"/>
              <w:spacing w:line="300" w:lineRule="exac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8536D">
              <w:rPr>
                <w:rFonts w:ascii="Times New Roman" w:hAnsi="Times New Roman" w:cs="Times New Roman"/>
                <w:color w:val="000000" w:themeColor="text1"/>
                <w:szCs w:val="21"/>
              </w:rPr>
              <w:t>20</w:t>
            </w:r>
          </w:p>
        </w:tc>
        <w:tc>
          <w:tcPr>
            <w:tcW w:w="1276" w:type="dxa"/>
          </w:tcPr>
          <w:p w14:paraId="02CAAEEC" w14:textId="77777777" w:rsidR="004F608C" w:rsidRPr="00A8536D" w:rsidRDefault="004F608C" w:rsidP="00655BAD">
            <w:pPr>
              <w:spacing w:line="300" w:lineRule="exac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A8536D">
              <w:rPr>
                <w:rFonts w:ascii="Times New Roman" w:hAnsi="Times New Roman" w:cs="Times New Roman"/>
                <w:color w:val="000000" w:themeColor="text1"/>
                <w:szCs w:val="21"/>
              </w:rPr>
              <w:t>113°21’09’’</w:t>
            </w:r>
          </w:p>
        </w:tc>
        <w:tc>
          <w:tcPr>
            <w:tcW w:w="1418" w:type="dxa"/>
          </w:tcPr>
          <w:p w14:paraId="34A53381" w14:textId="77777777" w:rsidR="004F608C" w:rsidRPr="00A8536D" w:rsidRDefault="004F608C" w:rsidP="00655BAD">
            <w:pPr>
              <w:spacing w:line="300" w:lineRule="exac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A8536D">
              <w:rPr>
                <w:rFonts w:ascii="Times New Roman" w:hAnsi="Times New Roman" w:cs="Times New Roman"/>
                <w:color w:val="000000" w:themeColor="text1"/>
                <w:szCs w:val="21"/>
              </w:rPr>
              <w:t>23°09’54’’</w:t>
            </w:r>
          </w:p>
        </w:tc>
      </w:tr>
      <w:tr w:rsidR="004F608C" w:rsidRPr="00A8536D" w14:paraId="5C4A77F9" w14:textId="77777777" w:rsidTr="00655BAD">
        <w:trPr>
          <w:jc w:val="center"/>
        </w:trPr>
        <w:tc>
          <w:tcPr>
            <w:tcW w:w="1588" w:type="dxa"/>
          </w:tcPr>
          <w:p w14:paraId="161FA209" w14:textId="77777777" w:rsidR="004F608C" w:rsidRPr="00A8536D" w:rsidRDefault="004F608C" w:rsidP="00655BAD">
            <w:pPr>
              <w:autoSpaceDE w:val="0"/>
              <w:autoSpaceDN w:val="0"/>
              <w:adjustRightInd w:val="0"/>
              <w:spacing w:line="300" w:lineRule="exac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418" w:type="dxa"/>
          </w:tcPr>
          <w:p w14:paraId="5697E2A0" w14:textId="77777777" w:rsidR="004F608C" w:rsidRPr="00A8536D" w:rsidRDefault="004F608C" w:rsidP="00655BAD">
            <w:pPr>
              <w:autoSpaceDE w:val="0"/>
              <w:autoSpaceDN w:val="0"/>
              <w:adjustRightInd w:val="0"/>
              <w:spacing w:line="30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8536D">
              <w:rPr>
                <w:rFonts w:ascii="Times New Roman" w:hAnsi="Times New Roman" w:cs="Times New Roman"/>
                <w:color w:val="000000" w:themeColor="text1"/>
                <w:szCs w:val="21"/>
              </w:rPr>
              <w:t>GZ3</w:t>
            </w:r>
          </w:p>
        </w:tc>
        <w:tc>
          <w:tcPr>
            <w:tcW w:w="1417" w:type="dxa"/>
          </w:tcPr>
          <w:p w14:paraId="1BDDE62D" w14:textId="77777777" w:rsidR="004F608C" w:rsidRPr="00A8536D" w:rsidRDefault="004F608C" w:rsidP="00655BAD">
            <w:pPr>
              <w:autoSpaceDE w:val="0"/>
              <w:autoSpaceDN w:val="0"/>
              <w:adjustRightInd w:val="0"/>
              <w:spacing w:line="30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8536D">
              <w:rPr>
                <w:rFonts w:ascii="Times New Roman" w:hAnsi="Times New Roman" w:cs="Times New Roman"/>
                <w:color w:val="000000" w:themeColor="text1"/>
                <w:szCs w:val="21"/>
              </w:rPr>
              <w:t>COLGZ3</w:t>
            </w:r>
          </w:p>
        </w:tc>
        <w:tc>
          <w:tcPr>
            <w:tcW w:w="963" w:type="dxa"/>
          </w:tcPr>
          <w:p w14:paraId="2AD3FBDB" w14:textId="77777777" w:rsidR="004F608C" w:rsidRPr="00A8536D" w:rsidRDefault="004F608C" w:rsidP="00655BAD">
            <w:pPr>
              <w:autoSpaceDE w:val="0"/>
              <w:autoSpaceDN w:val="0"/>
              <w:adjustRightInd w:val="0"/>
              <w:spacing w:line="300" w:lineRule="exac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8536D">
              <w:rPr>
                <w:rFonts w:ascii="Times New Roman" w:hAnsi="Times New Roman" w:cs="Times New Roman"/>
                <w:color w:val="000000" w:themeColor="text1"/>
                <w:szCs w:val="21"/>
              </w:rPr>
              <w:t>20</w:t>
            </w:r>
          </w:p>
        </w:tc>
        <w:tc>
          <w:tcPr>
            <w:tcW w:w="1276" w:type="dxa"/>
          </w:tcPr>
          <w:p w14:paraId="2171BA2E" w14:textId="77777777" w:rsidR="004F608C" w:rsidRPr="00A8536D" w:rsidRDefault="004F608C" w:rsidP="00655BAD">
            <w:pPr>
              <w:spacing w:line="300" w:lineRule="exac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A8536D">
              <w:rPr>
                <w:rFonts w:ascii="Times New Roman" w:hAnsi="Times New Roman" w:cs="Times New Roman"/>
                <w:color w:val="000000" w:themeColor="text1"/>
                <w:szCs w:val="21"/>
              </w:rPr>
              <w:t>113°22’52’’</w:t>
            </w:r>
          </w:p>
        </w:tc>
        <w:tc>
          <w:tcPr>
            <w:tcW w:w="1418" w:type="dxa"/>
          </w:tcPr>
          <w:p w14:paraId="23004457" w14:textId="77777777" w:rsidR="004F608C" w:rsidRPr="00A8536D" w:rsidRDefault="004F608C" w:rsidP="00655BAD">
            <w:pPr>
              <w:spacing w:line="300" w:lineRule="exac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A8536D">
              <w:rPr>
                <w:rFonts w:ascii="Times New Roman" w:hAnsi="Times New Roman" w:cs="Times New Roman"/>
                <w:color w:val="000000" w:themeColor="text1"/>
                <w:szCs w:val="21"/>
              </w:rPr>
              <w:t>23°09’31’’</w:t>
            </w:r>
          </w:p>
        </w:tc>
      </w:tr>
      <w:tr w:rsidR="004F608C" w:rsidRPr="00A8536D" w14:paraId="4613140E" w14:textId="77777777" w:rsidTr="00655BAD">
        <w:trPr>
          <w:jc w:val="center"/>
        </w:trPr>
        <w:tc>
          <w:tcPr>
            <w:tcW w:w="1588" w:type="dxa"/>
          </w:tcPr>
          <w:p w14:paraId="2FE97867" w14:textId="77777777" w:rsidR="004F608C" w:rsidRPr="00A8536D" w:rsidRDefault="004F608C" w:rsidP="00655BAD">
            <w:pPr>
              <w:autoSpaceDE w:val="0"/>
              <w:autoSpaceDN w:val="0"/>
              <w:adjustRightInd w:val="0"/>
              <w:spacing w:line="300" w:lineRule="exac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418" w:type="dxa"/>
          </w:tcPr>
          <w:p w14:paraId="2ABCE54E" w14:textId="77777777" w:rsidR="004F608C" w:rsidRPr="00A8536D" w:rsidRDefault="004F608C" w:rsidP="00655BAD">
            <w:pPr>
              <w:autoSpaceDE w:val="0"/>
              <w:autoSpaceDN w:val="0"/>
              <w:adjustRightInd w:val="0"/>
              <w:spacing w:line="30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8536D">
              <w:rPr>
                <w:rFonts w:ascii="Times New Roman" w:hAnsi="Times New Roman" w:cs="Times New Roman"/>
                <w:color w:val="000000" w:themeColor="text1"/>
                <w:szCs w:val="21"/>
              </w:rPr>
              <w:t>GZ4</w:t>
            </w:r>
          </w:p>
        </w:tc>
        <w:tc>
          <w:tcPr>
            <w:tcW w:w="1417" w:type="dxa"/>
          </w:tcPr>
          <w:p w14:paraId="2BB5ABAB" w14:textId="77777777" w:rsidR="004F608C" w:rsidRPr="00A8536D" w:rsidRDefault="004F608C" w:rsidP="00655BAD">
            <w:pPr>
              <w:autoSpaceDE w:val="0"/>
              <w:autoSpaceDN w:val="0"/>
              <w:adjustRightInd w:val="0"/>
              <w:spacing w:line="30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8536D">
              <w:rPr>
                <w:rFonts w:ascii="Times New Roman" w:hAnsi="Times New Roman" w:cs="Times New Roman"/>
                <w:color w:val="000000" w:themeColor="text1"/>
                <w:szCs w:val="21"/>
              </w:rPr>
              <w:t>COLGZ4</w:t>
            </w:r>
          </w:p>
        </w:tc>
        <w:tc>
          <w:tcPr>
            <w:tcW w:w="963" w:type="dxa"/>
          </w:tcPr>
          <w:p w14:paraId="738779CA" w14:textId="77777777" w:rsidR="004F608C" w:rsidRPr="00A8536D" w:rsidRDefault="004F608C" w:rsidP="00655BAD">
            <w:pPr>
              <w:autoSpaceDE w:val="0"/>
              <w:autoSpaceDN w:val="0"/>
              <w:adjustRightInd w:val="0"/>
              <w:spacing w:line="300" w:lineRule="exac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8536D">
              <w:rPr>
                <w:rFonts w:ascii="Times New Roman" w:hAnsi="Times New Roman" w:cs="Times New Roman"/>
                <w:color w:val="000000" w:themeColor="text1"/>
                <w:szCs w:val="21"/>
              </w:rPr>
              <w:t>20</w:t>
            </w:r>
          </w:p>
        </w:tc>
        <w:tc>
          <w:tcPr>
            <w:tcW w:w="1276" w:type="dxa"/>
          </w:tcPr>
          <w:p w14:paraId="2F581CD7" w14:textId="77777777" w:rsidR="004F608C" w:rsidRPr="00A8536D" w:rsidRDefault="004F608C" w:rsidP="00655BAD">
            <w:pPr>
              <w:spacing w:line="300" w:lineRule="exac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A8536D">
              <w:rPr>
                <w:rFonts w:ascii="Times New Roman" w:hAnsi="Times New Roman" w:cs="Times New Roman"/>
                <w:color w:val="000000" w:themeColor="text1"/>
                <w:szCs w:val="21"/>
              </w:rPr>
              <w:t>113°22’36’’</w:t>
            </w:r>
          </w:p>
        </w:tc>
        <w:tc>
          <w:tcPr>
            <w:tcW w:w="1418" w:type="dxa"/>
          </w:tcPr>
          <w:p w14:paraId="62573181" w14:textId="77777777" w:rsidR="004F608C" w:rsidRPr="00A8536D" w:rsidRDefault="004F608C" w:rsidP="00655BAD">
            <w:pPr>
              <w:spacing w:line="300" w:lineRule="exac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A8536D">
              <w:rPr>
                <w:rFonts w:ascii="Times New Roman" w:hAnsi="Times New Roman" w:cs="Times New Roman"/>
                <w:color w:val="000000" w:themeColor="text1"/>
                <w:szCs w:val="21"/>
              </w:rPr>
              <w:t>23°09’23’’</w:t>
            </w:r>
          </w:p>
        </w:tc>
      </w:tr>
      <w:tr w:rsidR="004F608C" w:rsidRPr="00A8536D" w14:paraId="6E11E72D" w14:textId="77777777" w:rsidTr="00655BAD">
        <w:trPr>
          <w:jc w:val="center"/>
        </w:trPr>
        <w:tc>
          <w:tcPr>
            <w:tcW w:w="1588" w:type="dxa"/>
          </w:tcPr>
          <w:p w14:paraId="64F53008" w14:textId="77777777" w:rsidR="004F608C" w:rsidRPr="00A8536D" w:rsidRDefault="004F608C" w:rsidP="00655BAD">
            <w:pPr>
              <w:autoSpaceDE w:val="0"/>
              <w:autoSpaceDN w:val="0"/>
              <w:adjustRightInd w:val="0"/>
              <w:spacing w:line="300" w:lineRule="exac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418" w:type="dxa"/>
          </w:tcPr>
          <w:p w14:paraId="2D407FAB" w14:textId="77777777" w:rsidR="004F608C" w:rsidRPr="00A8536D" w:rsidRDefault="004F608C" w:rsidP="00655BAD">
            <w:pPr>
              <w:autoSpaceDE w:val="0"/>
              <w:autoSpaceDN w:val="0"/>
              <w:adjustRightInd w:val="0"/>
              <w:spacing w:line="30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8536D">
              <w:rPr>
                <w:rFonts w:ascii="Times New Roman" w:hAnsi="Times New Roman" w:cs="Times New Roman"/>
                <w:color w:val="000000" w:themeColor="text1"/>
                <w:szCs w:val="21"/>
              </w:rPr>
              <w:t>GZ5</w:t>
            </w:r>
          </w:p>
        </w:tc>
        <w:tc>
          <w:tcPr>
            <w:tcW w:w="1417" w:type="dxa"/>
          </w:tcPr>
          <w:p w14:paraId="1E6E9804" w14:textId="77777777" w:rsidR="004F608C" w:rsidRPr="00A8536D" w:rsidRDefault="004F608C" w:rsidP="00655BAD">
            <w:pPr>
              <w:autoSpaceDE w:val="0"/>
              <w:autoSpaceDN w:val="0"/>
              <w:adjustRightInd w:val="0"/>
              <w:spacing w:line="30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8536D">
              <w:rPr>
                <w:rFonts w:ascii="Times New Roman" w:hAnsi="Times New Roman" w:cs="Times New Roman"/>
                <w:color w:val="000000" w:themeColor="text1"/>
                <w:szCs w:val="21"/>
              </w:rPr>
              <w:t>COLGZ5</w:t>
            </w:r>
          </w:p>
        </w:tc>
        <w:tc>
          <w:tcPr>
            <w:tcW w:w="963" w:type="dxa"/>
          </w:tcPr>
          <w:p w14:paraId="13CAA394" w14:textId="77777777" w:rsidR="004F608C" w:rsidRPr="00A8536D" w:rsidRDefault="004F608C" w:rsidP="00655BAD">
            <w:pPr>
              <w:autoSpaceDE w:val="0"/>
              <w:autoSpaceDN w:val="0"/>
              <w:adjustRightInd w:val="0"/>
              <w:spacing w:line="300" w:lineRule="exac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8536D">
              <w:rPr>
                <w:rFonts w:ascii="Times New Roman" w:hAnsi="Times New Roman" w:cs="Times New Roman"/>
                <w:color w:val="000000" w:themeColor="text1"/>
                <w:szCs w:val="21"/>
              </w:rPr>
              <w:t>20</w:t>
            </w:r>
          </w:p>
        </w:tc>
        <w:tc>
          <w:tcPr>
            <w:tcW w:w="1276" w:type="dxa"/>
          </w:tcPr>
          <w:p w14:paraId="5FF21B3D" w14:textId="77777777" w:rsidR="004F608C" w:rsidRPr="00A8536D" w:rsidRDefault="004F608C" w:rsidP="00655BAD">
            <w:pPr>
              <w:spacing w:line="300" w:lineRule="exac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A8536D">
              <w:rPr>
                <w:rFonts w:ascii="Times New Roman" w:hAnsi="Times New Roman" w:cs="Times New Roman"/>
                <w:color w:val="000000" w:themeColor="text1"/>
                <w:szCs w:val="21"/>
              </w:rPr>
              <w:t>113°22’42’’</w:t>
            </w:r>
          </w:p>
        </w:tc>
        <w:tc>
          <w:tcPr>
            <w:tcW w:w="1418" w:type="dxa"/>
          </w:tcPr>
          <w:p w14:paraId="660BCF05" w14:textId="77777777" w:rsidR="004F608C" w:rsidRPr="00A8536D" w:rsidRDefault="004F608C" w:rsidP="00655BAD">
            <w:pPr>
              <w:spacing w:line="300" w:lineRule="exac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A8536D">
              <w:rPr>
                <w:rFonts w:ascii="Times New Roman" w:hAnsi="Times New Roman" w:cs="Times New Roman"/>
                <w:color w:val="000000" w:themeColor="text1"/>
                <w:szCs w:val="21"/>
              </w:rPr>
              <w:t>23°11’03’’</w:t>
            </w:r>
          </w:p>
        </w:tc>
      </w:tr>
      <w:tr w:rsidR="004F608C" w:rsidRPr="00A8536D" w14:paraId="6AAA8664" w14:textId="77777777" w:rsidTr="00655BAD">
        <w:trPr>
          <w:jc w:val="center"/>
        </w:trPr>
        <w:tc>
          <w:tcPr>
            <w:tcW w:w="1588" w:type="dxa"/>
          </w:tcPr>
          <w:p w14:paraId="3FDEACEC" w14:textId="77777777" w:rsidR="004F608C" w:rsidRPr="00A8536D" w:rsidRDefault="004F608C" w:rsidP="00655BAD">
            <w:pPr>
              <w:autoSpaceDE w:val="0"/>
              <w:autoSpaceDN w:val="0"/>
              <w:adjustRightInd w:val="0"/>
              <w:spacing w:line="300" w:lineRule="exac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8536D">
              <w:rPr>
                <w:rFonts w:ascii="Times New Roman" w:hAnsi="Times New Roman" w:cs="Times New Roman"/>
                <w:color w:val="000000" w:themeColor="text1"/>
                <w:szCs w:val="21"/>
              </w:rPr>
              <w:t>MZ</w:t>
            </w:r>
          </w:p>
        </w:tc>
        <w:tc>
          <w:tcPr>
            <w:tcW w:w="1418" w:type="dxa"/>
          </w:tcPr>
          <w:p w14:paraId="5C9CB213" w14:textId="77777777" w:rsidR="004F608C" w:rsidRPr="00A8536D" w:rsidRDefault="004F608C" w:rsidP="00655BAD">
            <w:pPr>
              <w:autoSpaceDE w:val="0"/>
              <w:autoSpaceDN w:val="0"/>
              <w:adjustRightInd w:val="0"/>
              <w:spacing w:line="30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8536D">
              <w:rPr>
                <w:rFonts w:ascii="Times New Roman" w:hAnsi="Times New Roman" w:cs="Times New Roman"/>
                <w:color w:val="000000" w:themeColor="text1"/>
                <w:szCs w:val="21"/>
              </w:rPr>
              <w:t>MZ1</w:t>
            </w:r>
          </w:p>
        </w:tc>
        <w:tc>
          <w:tcPr>
            <w:tcW w:w="1417" w:type="dxa"/>
          </w:tcPr>
          <w:p w14:paraId="026862AA" w14:textId="77777777" w:rsidR="004F608C" w:rsidRPr="00A8536D" w:rsidRDefault="004F608C" w:rsidP="00655BAD">
            <w:pPr>
              <w:autoSpaceDE w:val="0"/>
              <w:autoSpaceDN w:val="0"/>
              <w:adjustRightInd w:val="0"/>
              <w:spacing w:line="30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8536D">
              <w:rPr>
                <w:rFonts w:ascii="Times New Roman" w:hAnsi="Times New Roman" w:cs="Times New Roman"/>
                <w:color w:val="000000" w:themeColor="text1"/>
                <w:szCs w:val="21"/>
              </w:rPr>
              <w:t>COLMZ1</w:t>
            </w:r>
          </w:p>
        </w:tc>
        <w:tc>
          <w:tcPr>
            <w:tcW w:w="963" w:type="dxa"/>
          </w:tcPr>
          <w:p w14:paraId="799DCC7A" w14:textId="77777777" w:rsidR="004F608C" w:rsidRPr="00A8536D" w:rsidRDefault="004F608C" w:rsidP="00655BAD">
            <w:pPr>
              <w:autoSpaceDE w:val="0"/>
              <w:autoSpaceDN w:val="0"/>
              <w:adjustRightInd w:val="0"/>
              <w:spacing w:line="300" w:lineRule="exac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8536D">
              <w:rPr>
                <w:rFonts w:ascii="Times New Roman" w:hAnsi="Times New Roman" w:cs="Times New Roman"/>
                <w:color w:val="000000" w:themeColor="text1"/>
                <w:szCs w:val="21"/>
              </w:rPr>
              <w:t>20</w:t>
            </w:r>
          </w:p>
        </w:tc>
        <w:tc>
          <w:tcPr>
            <w:tcW w:w="1276" w:type="dxa"/>
          </w:tcPr>
          <w:p w14:paraId="35BA516B" w14:textId="77777777" w:rsidR="004F608C" w:rsidRPr="00A8536D" w:rsidRDefault="004F608C" w:rsidP="00655BAD">
            <w:pPr>
              <w:spacing w:line="300" w:lineRule="exac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A8536D">
              <w:rPr>
                <w:rFonts w:ascii="Times New Roman" w:hAnsi="Times New Roman" w:cs="Times New Roman"/>
                <w:color w:val="000000" w:themeColor="text1"/>
                <w:szCs w:val="21"/>
              </w:rPr>
              <w:t>116°07’26’’</w:t>
            </w:r>
          </w:p>
        </w:tc>
        <w:tc>
          <w:tcPr>
            <w:tcW w:w="1418" w:type="dxa"/>
          </w:tcPr>
          <w:p w14:paraId="47D25242" w14:textId="77777777" w:rsidR="004F608C" w:rsidRPr="00A8536D" w:rsidRDefault="004F608C" w:rsidP="00655BAD">
            <w:pPr>
              <w:spacing w:line="300" w:lineRule="exac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A8536D">
              <w:rPr>
                <w:rFonts w:ascii="Times New Roman" w:hAnsi="Times New Roman" w:cs="Times New Roman"/>
                <w:color w:val="000000" w:themeColor="text1"/>
                <w:szCs w:val="21"/>
              </w:rPr>
              <w:t>24°16’38’’</w:t>
            </w:r>
          </w:p>
        </w:tc>
      </w:tr>
      <w:tr w:rsidR="004F608C" w:rsidRPr="00A8536D" w14:paraId="092CFB04" w14:textId="77777777" w:rsidTr="00655BAD">
        <w:trPr>
          <w:jc w:val="center"/>
        </w:trPr>
        <w:tc>
          <w:tcPr>
            <w:tcW w:w="1588" w:type="dxa"/>
          </w:tcPr>
          <w:p w14:paraId="2AF2910E" w14:textId="77777777" w:rsidR="004F608C" w:rsidRPr="00A8536D" w:rsidRDefault="004F608C" w:rsidP="00655BAD">
            <w:pPr>
              <w:autoSpaceDE w:val="0"/>
              <w:autoSpaceDN w:val="0"/>
              <w:adjustRightInd w:val="0"/>
              <w:spacing w:line="300" w:lineRule="exac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418" w:type="dxa"/>
          </w:tcPr>
          <w:p w14:paraId="36B3A10D" w14:textId="77777777" w:rsidR="004F608C" w:rsidRPr="00A8536D" w:rsidRDefault="004F608C" w:rsidP="00655BAD">
            <w:pPr>
              <w:autoSpaceDE w:val="0"/>
              <w:autoSpaceDN w:val="0"/>
              <w:adjustRightInd w:val="0"/>
              <w:spacing w:line="30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8536D">
              <w:rPr>
                <w:rFonts w:ascii="Times New Roman" w:hAnsi="Times New Roman" w:cs="Times New Roman"/>
                <w:color w:val="000000" w:themeColor="text1"/>
                <w:szCs w:val="21"/>
              </w:rPr>
              <w:t>MZ</w:t>
            </w:r>
            <w:r w:rsidRPr="00A8536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</w:t>
            </w:r>
          </w:p>
        </w:tc>
        <w:tc>
          <w:tcPr>
            <w:tcW w:w="1417" w:type="dxa"/>
          </w:tcPr>
          <w:p w14:paraId="243636D5" w14:textId="77777777" w:rsidR="004F608C" w:rsidRPr="00A8536D" w:rsidRDefault="004F608C" w:rsidP="00655BAD">
            <w:pPr>
              <w:autoSpaceDE w:val="0"/>
              <w:autoSpaceDN w:val="0"/>
              <w:adjustRightInd w:val="0"/>
              <w:spacing w:line="30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8536D">
              <w:rPr>
                <w:rFonts w:ascii="Times New Roman" w:hAnsi="Times New Roman" w:cs="Times New Roman"/>
                <w:color w:val="000000" w:themeColor="text1"/>
                <w:szCs w:val="21"/>
              </w:rPr>
              <w:t>COLMZ</w:t>
            </w:r>
            <w:r w:rsidRPr="00A8536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</w:t>
            </w:r>
          </w:p>
        </w:tc>
        <w:tc>
          <w:tcPr>
            <w:tcW w:w="963" w:type="dxa"/>
          </w:tcPr>
          <w:p w14:paraId="4EE24B51" w14:textId="77777777" w:rsidR="004F608C" w:rsidRPr="00A8536D" w:rsidRDefault="004F608C" w:rsidP="00655BAD">
            <w:pPr>
              <w:autoSpaceDE w:val="0"/>
              <w:autoSpaceDN w:val="0"/>
              <w:adjustRightInd w:val="0"/>
              <w:spacing w:line="300" w:lineRule="exac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8536D">
              <w:rPr>
                <w:rFonts w:ascii="Times New Roman" w:hAnsi="Times New Roman" w:cs="Times New Roman"/>
                <w:color w:val="000000" w:themeColor="text1"/>
                <w:szCs w:val="21"/>
              </w:rPr>
              <w:t>20</w:t>
            </w:r>
          </w:p>
        </w:tc>
        <w:tc>
          <w:tcPr>
            <w:tcW w:w="1276" w:type="dxa"/>
          </w:tcPr>
          <w:p w14:paraId="5A703645" w14:textId="77777777" w:rsidR="004F608C" w:rsidRPr="00A8536D" w:rsidRDefault="004F608C" w:rsidP="00655BAD">
            <w:pPr>
              <w:spacing w:line="300" w:lineRule="exac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A8536D">
              <w:rPr>
                <w:rFonts w:ascii="Times New Roman" w:hAnsi="Times New Roman" w:cs="Times New Roman"/>
                <w:color w:val="000000" w:themeColor="text1"/>
                <w:szCs w:val="21"/>
              </w:rPr>
              <w:t>116°07’40’’</w:t>
            </w:r>
          </w:p>
        </w:tc>
        <w:tc>
          <w:tcPr>
            <w:tcW w:w="1418" w:type="dxa"/>
          </w:tcPr>
          <w:p w14:paraId="1DDED8B9" w14:textId="77777777" w:rsidR="004F608C" w:rsidRPr="00A8536D" w:rsidRDefault="004F608C" w:rsidP="00655BAD">
            <w:pPr>
              <w:spacing w:line="300" w:lineRule="exac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A8536D">
              <w:rPr>
                <w:rFonts w:ascii="Times New Roman" w:hAnsi="Times New Roman" w:cs="Times New Roman"/>
                <w:color w:val="000000" w:themeColor="text1"/>
                <w:szCs w:val="21"/>
              </w:rPr>
              <w:t>24°16’54’’</w:t>
            </w:r>
          </w:p>
        </w:tc>
      </w:tr>
      <w:tr w:rsidR="004F608C" w:rsidRPr="00A8536D" w14:paraId="33F03BEC" w14:textId="77777777" w:rsidTr="00655BAD">
        <w:trPr>
          <w:jc w:val="center"/>
        </w:trPr>
        <w:tc>
          <w:tcPr>
            <w:tcW w:w="1588" w:type="dxa"/>
          </w:tcPr>
          <w:p w14:paraId="1DA678B6" w14:textId="77777777" w:rsidR="004F608C" w:rsidRPr="00A8536D" w:rsidRDefault="004F608C" w:rsidP="00655BAD">
            <w:pPr>
              <w:autoSpaceDE w:val="0"/>
              <w:autoSpaceDN w:val="0"/>
              <w:adjustRightInd w:val="0"/>
              <w:spacing w:line="300" w:lineRule="exac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418" w:type="dxa"/>
          </w:tcPr>
          <w:p w14:paraId="167190B2" w14:textId="77777777" w:rsidR="004F608C" w:rsidRPr="00A8536D" w:rsidRDefault="004F608C" w:rsidP="00655BAD">
            <w:pPr>
              <w:autoSpaceDE w:val="0"/>
              <w:autoSpaceDN w:val="0"/>
              <w:adjustRightInd w:val="0"/>
              <w:spacing w:line="30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8536D">
              <w:rPr>
                <w:rFonts w:ascii="Times New Roman" w:hAnsi="Times New Roman" w:cs="Times New Roman"/>
                <w:color w:val="000000" w:themeColor="text1"/>
                <w:szCs w:val="21"/>
              </w:rPr>
              <w:t>MZ</w:t>
            </w:r>
            <w:r w:rsidRPr="00A8536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3</w:t>
            </w:r>
          </w:p>
        </w:tc>
        <w:tc>
          <w:tcPr>
            <w:tcW w:w="1417" w:type="dxa"/>
          </w:tcPr>
          <w:p w14:paraId="1DC8C772" w14:textId="77777777" w:rsidR="004F608C" w:rsidRPr="00A8536D" w:rsidRDefault="004F608C" w:rsidP="00655BAD">
            <w:pPr>
              <w:autoSpaceDE w:val="0"/>
              <w:autoSpaceDN w:val="0"/>
              <w:adjustRightInd w:val="0"/>
              <w:spacing w:line="30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8536D">
              <w:rPr>
                <w:rFonts w:ascii="Times New Roman" w:hAnsi="Times New Roman" w:cs="Times New Roman"/>
                <w:color w:val="000000" w:themeColor="text1"/>
                <w:szCs w:val="21"/>
              </w:rPr>
              <w:t>COLMZ</w:t>
            </w:r>
            <w:r w:rsidRPr="00A8536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3</w:t>
            </w:r>
          </w:p>
        </w:tc>
        <w:tc>
          <w:tcPr>
            <w:tcW w:w="963" w:type="dxa"/>
          </w:tcPr>
          <w:p w14:paraId="3A981E88" w14:textId="77777777" w:rsidR="004F608C" w:rsidRPr="00A8536D" w:rsidRDefault="004F608C" w:rsidP="00655BAD">
            <w:pPr>
              <w:autoSpaceDE w:val="0"/>
              <w:autoSpaceDN w:val="0"/>
              <w:adjustRightInd w:val="0"/>
              <w:spacing w:line="300" w:lineRule="exac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8536D">
              <w:rPr>
                <w:rFonts w:ascii="Times New Roman" w:hAnsi="Times New Roman" w:cs="Times New Roman"/>
                <w:color w:val="000000" w:themeColor="text1"/>
                <w:szCs w:val="21"/>
              </w:rPr>
              <w:t>20</w:t>
            </w:r>
          </w:p>
        </w:tc>
        <w:tc>
          <w:tcPr>
            <w:tcW w:w="1276" w:type="dxa"/>
          </w:tcPr>
          <w:p w14:paraId="78D81122" w14:textId="77777777" w:rsidR="004F608C" w:rsidRPr="00A8536D" w:rsidRDefault="004F608C" w:rsidP="00655BAD">
            <w:pPr>
              <w:spacing w:line="300" w:lineRule="exac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A8536D">
              <w:rPr>
                <w:rFonts w:ascii="Times New Roman" w:hAnsi="Times New Roman" w:cs="Times New Roman"/>
                <w:color w:val="000000" w:themeColor="text1"/>
                <w:szCs w:val="21"/>
              </w:rPr>
              <w:t>116°08’33’’</w:t>
            </w:r>
          </w:p>
        </w:tc>
        <w:tc>
          <w:tcPr>
            <w:tcW w:w="1418" w:type="dxa"/>
          </w:tcPr>
          <w:p w14:paraId="14163B5E" w14:textId="77777777" w:rsidR="004F608C" w:rsidRPr="00A8536D" w:rsidRDefault="004F608C" w:rsidP="00655BAD">
            <w:pPr>
              <w:spacing w:line="300" w:lineRule="exac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A8536D">
              <w:rPr>
                <w:rFonts w:ascii="Times New Roman" w:hAnsi="Times New Roman" w:cs="Times New Roman"/>
                <w:color w:val="000000" w:themeColor="text1"/>
                <w:szCs w:val="21"/>
              </w:rPr>
              <w:t>24°17’10’’</w:t>
            </w:r>
          </w:p>
        </w:tc>
      </w:tr>
      <w:tr w:rsidR="004F608C" w:rsidRPr="00A8536D" w14:paraId="14CFEB26" w14:textId="77777777" w:rsidTr="00655BAD">
        <w:trPr>
          <w:jc w:val="center"/>
        </w:trPr>
        <w:tc>
          <w:tcPr>
            <w:tcW w:w="1588" w:type="dxa"/>
          </w:tcPr>
          <w:p w14:paraId="22379E1C" w14:textId="77777777" w:rsidR="004F608C" w:rsidRPr="00A8536D" w:rsidRDefault="004F608C" w:rsidP="00655BAD">
            <w:pPr>
              <w:autoSpaceDE w:val="0"/>
              <w:autoSpaceDN w:val="0"/>
              <w:adjustRightInd w:val="0"/>
              <w:spacing w:line="300" w:lineRule="exac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418" w:type="dxa"/>
          </w:tcPr>
          <w:p w14:paraId="4AB955B0" w14:textId="77777777" w:rsidR="004F608C" w:rsidRPr="00A8536D" w:rsidRDefault="004F608C" w:rsidP="00655BAD">
            <w:pPr>
              <w:autoSpaceDE w:val="0"/>
              <w:autoSpaceDN w:val="0"/>
              <w:adjustRightInd w:val="0"/>
              <w:spacing w:line="30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8536D">
              <w:rPr>
                <w:rFonts w:ascii="Times New Roman" w:hAnsi="Times New Roman" w:cs="Times New Roman"/>
                <w:color w:val="000000" w:themeColor="text1"/>
                <w:szCs w:val="21"/>
              </w:rPr>
              <w:t>MZ</w:t>
            </w:r>
            <w:r w:rsidRPr="00A8536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4</w:t>
            </w:r>
          </w:p>
        </w:tc>
        <w:tc>
          <w:tcPr>
            <w:tcW w:w="1417" w:type="dxa"/>
          </w:tcPr>
          <w:p w14:paraId="43191FA6" w14:textId="77777777" w:rsidR="004F608C" w:rsidRPr="00A8536D" w:rsidRDefault="004F608C" w:rsidP="00655BAD">
            <w:pPr>
              <w:autoSpaceDE w:val="0"/>
              <w:autoSpaceDN w:val="0"/>
              <w:adjustRightInd w:val="0"/>
              <w:spacing w:line="30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8536D">
              <w:rPr>
                <w:rFonts w:ascii="Times New Roman" w:hAnsi="Times New Roman" w:cs="Times New Roman"/>
                <w:color w:val="000000" w:themeColor="text1"/>
                <w:szCs w:val="21"/>
              </w:rPr>
              <w:t>COLMZ</w:t>
            </w:r>
            <w:r w:rsidRPr="00A8536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4</w:t>
            </w:r>
          </w:p>
        </w:tc>
        <w:tc>
          <w:tcPr>
            <w:tcW w:w="963" w:type="dxa"/>
          </w:tcPr>
          <w:p w14:paraId="35DFED8F" w14:textId="77777777" w:rsidR="004F608C" w:rsidRPr="00A8536D" w:rsidRDefault="004F608C" w:rsidP="00655BAD">
            <w:pPr>
              <w:autoSpaceDE w:val="0"/>
              <w:autoSpaceDN w:val="0"/>
              <w:adjustRightInd w:val="0"/>
              <w:spacing w:line="300" w:lineRule="exac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8536D">
              <w:rPr>
                <w:rFonts w:ascii="Times New Roman" w:hAnsi="Times New Roman" w:cs="Times New Roman"/>
                <w:color w:val="000000" w:themeColor="text1"/>
                <w:szCs w:val="21"/>
              </w:rPr>
              <w:t>20</w:t>
            </w:r>
          </w:p>
        </w:tc>
        <w:tc>
          <w:tcPr>
            <w:tcW w:w="1276" w:type="dxa"/>
          </w:tcPr>
          <w:p w14:paraId="6AA96103" w14:textId="77777777" w:rsidR="004F608C" w:rsidRPr="00A8536D" w:rsidRDefault="004F608C" w:rsidP="00655BAD">
            <w:pPr>
              <w:spacing w:line="300" w:lineRule="exac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A8536D">
              <w:rPr>
                <w:rFonts w:ascii="Times New Roman" w:hAnsi="Times New Roman" w:cs="Times New Roman"/>
                <w:color w:val="000000" w:themeColor="text1"/>
                <w:szCs w:val="21"/>
              </w:rPr>
              <w:t>116°08’33’’</w:t>
            </w:r>
          </w:p>
        </w:tc>
        <w:tc>
          <w:tcPr>
            <w:tcW w:w="1418" w:type="dxa"/>
          </w:tcPr>
          <w:p w14:paraId="7EFB96AA" w14:textId="77777777" w:rsidR="004F608C" w:rsidRPr="00A8536D" w:rsidRDefault="004F608C" w:rsidP="00655BAD">
            <w:pPr>
              <w:spacing w:line="300" w:lineRule="exac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A8536D">
              <w:rPr>
                <w:rFonts w:ascii="Times New Roman" w:hAnsi="Times New Roman" w:cs="Times New Roman"/>
                <w:color w:val="000000" w:themeColor="text1"/>
                <w:szCs w:val="21"/>
              </w:rPr>
              <w:t>24°17’08’’</w:t>
            </w:r>
          </w:p>
        </w:tc>
      </w:tr>
      <w:tr w:rsidR="004F608C" w:rsidRPr="00A8536D" w14:paraId="7A0BECBB" w14:textId="77777777" w:rsidTr="00655BAD">
        <w:trPr>
          <w:jc w:val="center"/>
        </w:trPr>
        <w:tc>
          <w:tcPr>
            <w:tcW w:w="1588" w:type="dxa"/>
          </w:tcPr>
          <w:p w14:paraId="077CE028" w14:textId="77777777" w:rsidR="004F608C" w:rsidRPr="00A8536D" w:rsidRDefault="004F608C" w:rsidP="00655BAD">
            <w:pPr>
              <w:autoSpaceDE w:val="0"/>
              <w:autoSpaceDN w:val="0"/>
              <w:adjustRightInd w:val="0"/>
              <w:spacing w:line="300" w:lineRule="exac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418" w:type="dxa"/>
          </w:tcPr>
          <w:p w14:paraId="5CB01FB8" w14:textId="77777777" w:rsidR="004F608C" w:rsidRPr="00A8536D" w:rsidRDefault="004F608C" w:rsidP="00655BAD">
            <w:pPr>
              <w:autoSpaceDE w:val="0"/>
              <w:autoSpaceDN w:val="0"/>
              <w:adjustRightInd w:val="0"/>
              <w:spacing w:line="30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8536D">
              <w:rPr>
                <w:rFonts w:ascii="Times New Roman" w:hAnsi="Times New Roman" w:cs="Times New Roman"/>
                <w:color w:val="000000" w:themeColor="text1"/>
                <w:szCs w:val="21"/>
              </w:rPr>
              <w:t>MZ</w:t>
            </w:r>
            <w:r w:rsidRPr="00A8536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5</w:t>
            </w:r>
          </w:p>
        </w:tc>
        <w:tc>
          <w:tcPr>
            <w:tcW w:w="1417" w:type="dxa"/>
          </w:tcPr>
          <w:p w14:paraId="6BBDB0BB" w14:textId="77777777" w:rsidR="004F608C" w:rsidRPr="00A8536D" w:rsidRDefault="004F608C" w:rsidP="00655BAD">
            <w:pPr>
              <w:autoSpaceDE w:val="0"/>
              <w:autoSpaceDN w:val="0"/>
              <w:adjustRightInd w:val="0"/>
              <w:spacing w:line="30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8536D">
              <w:rPr>
                <w:rFonts w:ascii="Times New Roman" w:hAnsi="Times New Roman" w:cs="Times New Roman"/>
                <w:color w:val="000000" w:themeColor="text1"/>
                <w:szCs w:val="21"/>
              </w:rPr>
              <w:t>COLMZ</w:t>
            </w:r>
            <w:r w:rsidRPr="00A8536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5</w:t>
            </w:r>
          </w:p>
        </w:tc>
        <w:tc>
          <w:tcPr>
            <w:tcW w:w="963" w:type="dxa"/>
          </w:tcPr>
          <w:p w14:paraId="6731DC6F" w14:textId="77777777" w:rsidR="004F608C" w:rsidRPr="00A8536D" w:rsidRDefault="004F608C" w:rsidP="00655BAD">
            <w:pPr>
              <w:autoSpaceDE w:val="0"/>
              <w:autoSpaceDN w:val="0"/>
              <w:adjustRightInd w:val="0"/>
              <w:spacing w:line="300" w:lineRule="exac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8536D">
              <w:rPr>
                <w:rFonts w:ascii="Times New Roman" w:hAnsi="Times New Roman" w:cs="Times New Roman"/>
                <w:color w:val="000000" w:themeColor="text1"/>
                <w:szCs w:val="21"/>
              </w:rPr>
              <w:t>20</w:t>
            </w:r>
          </w:p>
        </w:tc>
        <w:tc>
          <w:tcPr>
            <w:tcW w:w="1276" w:type="dxa"/>
          </w:tcPr>
          <w:p w14:paraId="7EE27ABE" w14:textId="77777777" w:rsidR="004F608C" w:rsidRPr="00A8536D" w:rsidRDefault="004F608C" w:rsidP="00655BAD">
            <w:pPr>
              <w:spacing w:line="300" w:lineRule="exac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A8536D">
              <w:rPr>
                <w:rFonts w:ascii="Times New Roman" w:hAnsi="Times New Roman" w:cs="Times New Roman"/>
                <w:color w:val="000000" w:themeColor="text1"/>
                <w:szCs w:val="21"/>
              </w:rPr>
              <w:t>116°08’34’’</w:t>
            </w:r>
          </w:p>
        </w:tc>
        <w:tc>
          <w:tcPr>
            <w:tcW w:w="1418" w:type="dxa"/>
          </w:tcPr>
          <w:p w14:paraId="518BC4DB" w14:textId="77777777" w:rsidR="004F608C" w:rsidRPr="00A8536D" w:rsidRDefault="004F608C" w:rsidP="00655BAD">
            <w:pPr>
              <w:spacing w:line="300" w:lineRule="exac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A8536D">
              <w:rPr>
                <w:rFonts w:ascii="Times New Roman" w:hAnsi="Times New Roman" w:cs="Times New Roman"/>
                <w:color w:val="000000" w:themeColor="text1"/>
                <w:szCs w:val="21"/>
              </w:rPr>
              <w:t>24°17’07’’</w:t>
            </w:r>
          </w:p>
        </w:tc>
      </w:tr>
      <w:tr w:rsidR="004F608C" w:rsidRPr="00A8536D" w14:paraId="40C03716" w14:textId="77777777" w:rsidTr="00655BAD">
        <w:trPr>
          <w:jc w:val="center"/>
        </w:trPr>
        <w:tc>
          <w:tcPr>
            <w:tcW w:w="1588" w:type="dxa"/>
          </w:tcPr>
          <w:p w14:paraId="3685C6B5" w14:textId="77777777" w:rsidR="004F608C" w:rsidRPr="00A8536D" w:rsidRDefault="004F608C" w:rsidP="00655BAD">
            <w:pPr>
              <w:autoSpaceDE w:val="0"/>
              <w:autoSpaceDN w:val="0"/>
              <w:adjustRightInd w:val="0"/>
              <w:spacing w:line="300" w:lineRule="exac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418" w:type="dxa"/>
          </w:tcPr>
          <w:p w14:paraId="4524E27F" w14:textId="77777777" w:rsidR="004F608C" w:rsidRPr="00A8536D" w:rsidRDefault="004F608C" w:rsidP="00655BAD">
            <w:pPr>
              <w:autoSpaceDE w:val="0"/>
              <w:autoSpaceDN w:val="0"/>
              <w:adjustRightInd w:val="0"/>
              <w:spacing w:line="30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8536D">
              <w:rPr>
                <w:rFonts w:ascii="Times New Roman" w:hAnsi="Times New Roman" w:cs="Times New Roman"/>
                <w:color w:val="000000" w:themeColor="text1"/>
                <w:szCs w:val="21"/>
              </w:rPr>
              <w:t>MZ</w:t>
            </w:r>
            <w:r w:rsidRPr="00A8536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6</w:t>
            </w:r>
          </w:p>
        </w:tc>
        <w:tc>
          <w:tcPr>
            <w:tcW w:w="1417" w:type="dxa"/>
          </w:tcPr>
          <w:p w14:paraId="33120CB0" w14:textId="77777777" w:rsidR="004F608C" w:rsidRPr="00A8536D" w:rsidRDefault="004F608C" w:rsidP="00655BAD">
            <w:pPr>
              <w:autoSpaceDE w:val="0"/>
              <w:autoSpaceDN w:val="0"/>
              <w:adjustRightInd w:val="0"/>
              <w:spacing w:line="30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8536D">
              <w:rPr>
                <w:rFonts w:ascii="Times New Roman" w:hAnsi="Times New Roman" w:cs="Times New Roman"/>
                <w:color w:val="000000" w:themeColor="text1"/>
                <w:szCs w:val="21"/>
              </w:rPr>
              <w:t>COLMZ</w:t>
            </w:r>
            <w:r w:rsidRPr="00A8536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6</w:t>
            </w:r>
          </w:p>
        </w:tc>
        <w:tc>
          <w:tcPr>
            <w:tcW w:w="963" w:type="dxa"/>
          </w:tcPr>
          <w:p w14:paraId="567D7AA7" w14:textId="77777777" w:rsidR="004F608C" w:rsidRPr="00A8536D" w:rsidRDefault="004F608C" w:rsidP="00655BAD">
            <w:pPr>
              <w:autoSpaceDE w:val="0"/>
              <w:autoSpaceDN w:val="0"/>
              <w:adjustRightInd w:val="0"/>
              <w:spacing w:line="300" w:lineRule="exac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8536D">
              <w:rPr>
                <w:rFonts w:ascii="Times New Roman" w:hAnsi="Times New Roman" w:cs="Times New Roman"/>
                <w:color w:val="000000" w:themeColor="text1"/>
                <w:szCs w:val="21"/>
              </w:rPr>
              <w:t>20</w:t>
            </w:r>
          </w:p>
        </w:tc>
        <w:tc>
          <w:tcPr>
            <w:tcW w:w="1276" w:type="dxa"/>
          </w:tcPr>
          <w:p w14:paraId="26D733C8" w14:textId="77777777" w:rsidR="004F608C" w:rsidRPr="00A8536D" w:rsidRDefault="004F608C" w:rsidP="00655BAD">
            <w:pPr>
              <w:spacing w:line="300" w:lineRule="exac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A8536D">
              <w:rPr>
                <w:rFonts w:ascii="Times New Roman" w:hAnsi="Times New Roman" w:cs="Times New Roman"/>
                <w:color w:val="000000" w:themeColor="text1"/>
                <w:szCs w:val="21"/>
              </w:rPr>
              <w:t>116°20’34’’</w:t>
            </w:r>
          </w:p>
        </w:tc>
        <w:tc>
          <w:tcPr>
            <w:tcW w:w="1418" w:type="dxa"/>
          </w:tcPr>
          <w:p w14:paraId="28EA54B4" w14:textId="77777777" w:rsidR="004F608C" w:rsidRPr="00A8536D" w:rsidRDefault="004F608C" w:rsidP="00655BAD">
            <w:pPr>
              <w:spacing w:line="300" w:lineRule="exac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A8536D">
              <w:rPr>
                <w:rFonts w:ascii="Times New Roman" w:hAnsi="Times New Roman" w:cs="Times New Roman"/>
                <w:color w:val="000000" w:themeColor="text1"/>
                <w:szCs w:val="21"/>
              </w:rPr>
              <w:t>24°25’10’’</w:t>
            </w:r>
          </w:p>
        </w:tc>
      </w:tr>
      <w:tr w:rsidR="004F608C" w:rsidRPr="00A8536D" w14:paraId="4D958E73" w14:textId="77777777" w:rsidTr="00655BAD">
        <w:trPr>
          <w:jc w:val="center"/>
        </w:trPr>
        <w:tc>
          <w:tcPr>
            <w:tcW w:w="1588" w:type="dxa"/>
          </w:tcPr>
          <w:p w14:paraId="290E1B97" w14:textId="77777777" w:rsidR="004F608C" w:rsidRPr="00A8536D" w:rsidRDefault="004F608C" w:rsidP="00655BAD">
            <w:pPr>
              <w:autoSpaceDE w:val="0"/>
              <w:autoSpaceDN w:val="0"/>
              <w:adjustRightInd w:val="0"/>
              <w:spacing w:line="300" w:lineRule="exac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8536D">
              <w:rPr>
                <w:rFonts w:ascii="Times New Roman" w:hAnsi="Times New Roman" w:cs="Times New Roman"/>
                <w:color w:val="000000" w:themeColor="text1"/>
                <w:szCs w:val="21"/>
              </w:rPr>
              <w:t>Island Total</w:t>
            </w:r>
          </w:p>
        </w:tc>
        <w:tc>
          <w:tcPr>
            <w:tcW w:w="1418" w:type="dxa"/>
          </w:tcPr>
          <w:p w14:paraId="1D45261B" w14:textId="77777777" w:rsidR="004F608C" w:rsidRPr="00A8536D" w:rsidRDefault="004F608C" w:rsidP="00655BAD">
            <w:pPr>
              <w:autoSpaceDE w:val="0"/>
              <w:autoSpaceDN w:val="0"/>
              <w:adjustRightInd w:val="0"/>
              <w:spacing w:line="30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8536D">
              <w:rPr>
                <w:rFonts w:ascii="Times New Roman" w:hAnsi="Times New Roman" w:cs="Times New Roman"/>
                <w:color w:val="000000" w:themeColor="text1"/>
                <w:szCs w:val="21"/>
              </w:rPr>
              <w:t>16</w:t>
            </w:r>
          </w:p>
        </w:tc>
        <w:tc>
          <w:tcPr>
            <w:tcW w:w="1417" w:type="dxa"/>
          </w:tcPr>
          <w:p w14:paraId="00D3A0C5" w14:textId="77777777" w:rsidR="004F608C" w:rsidRPr="00A8536D" w:rsidRDefault="004F608C" w:rsidP="00655BAD">
            <w:pPr>
              <w:autoSpaceDE w:val="0"/>
              <w:autoSpaceDN w:val="0"/>
              <w:adjustRightInd w:val="0"/>
              <w:spacing w:line="30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8536D">
              <w:rPr>
                <w:rFonts w:ascii="Times New Roman" w:hAnsi="Times New Roman" w:cs="Times New Roman"/>
                <w:color w:val="000000" w:themeColor="text1"/>
                <w:szCs w:val="21"/>
              </w:rPr>
              <w:t>14</w:t>
            </w:r>
          </w:p>
        </w:tc>
        <w:tc>
          <w:tcPr>
            <w:tcW w:w="963" w:type="dxa"/>
          </w:tcPr>
          <w:p w14:paraId="51CB5991" w14:textId="77777777" w:rsidR="004F608C" w:rsidRPr="00A8536D" w:rsidRDefault="004F608C" w:rsidP="00655BAD">
            <w:pPr>
              <w:autoSpaceDE w:val="0"/>
              <w:autoSpaceDN w:val="0"/>
              <w:adjustRightInd w:val="0"/>
              <w:spacing w:line="300" w:lineRule="exac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8536D">
              <w:rPr>
                <w:rFonts w:ascii="Times New Roman" w:hAnsi="Times New Roman" w:cs="Times New Roman"/>
                <w:color w:val="000000" w:themeColor="text1"/>
                <w:szCs w:val="21"/>
              </w:rPr>
              <w:t>318</w:t>
            </w:r>
          </w:p>
        </w:tc>
        <w:tc>
          <w:tcPr>
            <w:tcW w:w="1276" w:type="dxa"/>
          </w:tcPr>
          <w:p w14:paraId="0137EBC5" w14:textId="77777777" w:rsidR="004F608C" w:rsidRPr="00A8536D" w:rsidRDefault="004F608C" w:rsidP="00655BAD">
            <w:pPr>
              <w:autoSpaceDE w:val="0"/>
              <w:autoSpaceDN w:val="0"/>
              <w:adjustRightInd w:val="0"/>
              <w:spacing w:line="300" w:lineRule="exac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418" w:type="dxa"/>
          </w:tcPr>
          <w:p w14:paraId="595C8635" w14:textId="77777777" w:rsidR="004F608C" w:rsidRPr="00A8536D" w:rsidRDefault="004F608C" w:rsidP="00655BAD">
            <w:pPr>
              <w:autoSpaceDE w:val="0"/>
              <w:autoSpaceDN w:val="0"/>
              <w:adjustRightInd w:val="0"/>
              <w:spacing w:line="300" w:lineRule="exac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4F608C" w:rsidRPr="00A8536D" w14:paraId="620CB675" w14:textId="77777777" w:rsidTr="00655BAD">
        <w:trPr>
          <w:jc w:val="center"/>
        </w:trPr>
        <w:tc>
          <w:tcPr>
            <w:tcW w:w="1588" w:type="dxa"/>
          </w:tcPr>
          <w:p w14:paraId="7D86A5FE" w14:textId="77777777" w:rsidR="004F608C" w:rsidRPr="00A8536D" w:rsidRDefault="004F608C" w:rsidP="00655BAD">
            <w:pPr>
              <w:autoSpaceDE w:val="0"/>
              <w:autoSpaceDN w:val="0"/>
              <w:adjustRightInd w:val="0"/>
              <w:spacing w:line="300" w:lineRule="exac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8536D">
              <w:rPr>
                <w:rFonts w:ascii="Times New Roman" w:hAnsi="Times New Roman" w:cs="Times New Roman"/>
                <w:color w:val="000000" w:themeColor="text1"/>
                <w:szCs w:val="21"/>
              </w:rPr>
              <w:t>WZD</w:t>
            </w:r>
          </w:p>
        </w:tc>
        <w:tc>
          <w:tcPr>
            <w:tcW w:w="1418" w:type="dxa"/>
          </w:tcPr>
          <w:p w14:paraId="319B07C5" w14:textId="77777777" w:rsidR="004F608C" w:rsidRPr="00A8536D" w:rsidRDefault="004F608C" w:rsidP="00655BAD">
            <w:pPr>
              <w:autoSpaceDE w:val="0"/>
              <w:autoSpaceDN w:val="0"/>
              <w:adjustRightInd w:val="0"/>
              <w:spacing w:line="30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8536D">
              <w:rPr>
                <w:rFonts w:ascii="Times New Roman" w:hAnsi="Times New Roman" w:cs="Times New Roman"/>
                <w:color w:val="000000" w:themeColor="text1"/>
                <w:szCs w:val="21"/>
              </w:rPr>
              <w:t>WZD1</w:t>
            </w:r>
          </w:p>
        </w:tc>
        <w:tc>
          <w:tcPr>
            <w:tcW w:w="1417" w:type="dxa"/>
          </w:tcPr>
          <w:p w14:paraId="2385EC35" w14:textId="77777777" w:rsidR="004F608C" w:rsidRPr="00A8536D" w:rsidRDefault="004F608C" w:rsidP="00655BAD">
            <w:pPr>
              <w:autoSpaceDE w:val="0"/>
              <w:autoSpaceDN w:val="0"/>
              <w:adjustRightInd w:val="0"/>
              <w:spacing w:line="30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8536D">
              <w:rPr>
                <w:rFonts w:ascii="Times New Roman" w:hAnsi="Times New Roman" w:cs="Times New Roman"/>
                <w:color w:val="000000" w:themeColor="text1"/>
                <w:szCs w:val="21"/>
              </w:rPr>
              <w:t>COLWZD1</w:t>
            </w:r>
          </w:p>
        </w:tc>
        <w:tc>
          <w:tcPr>
            <w:tcW w:w="963" w:type="dxa"/>
          </w:tcPr>
          <w:p w14:paraId="63C36659" w14:textId="77777777" w:rsidR="004F608C" w:rsidRPr="00A8536D" w:rsidRDefault="004F608C" w:rsidP="00655BAD">
            <w:pPr>
              <w:autoSpaceDE w:val="0"/>
              <w:autoSpaceDN w:val="0"/>
              <w:adjustRightInd w:val="0"/>
              <w:spacing w:line="300" w:lineRule="exac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8536D">
              <w:rPr>
                <w:rFonts w:ascii="Times New Roman" w:hAnsi="Times New Roman" w:cs="Times New Roman"/>
                <w:color w:val="000000" w:themeColor="text1"/>
                <w:szCs w:val="21"/>
              </w:rPr>
              <w:t>20</w:t>
            </w:r>
          </w:p>
        </w:tc>
        <w:tc>
          <w:tcPr>
            <w:tcW w:w="1276" w:type="dxa"/>
          </w:tcPr>
          <w:p w14:paraId="5A3A4DE8" w14:textId="77777777" w:rsidR="004F608C" w:rsidRPr="00A8536D" w:rsidRDefault="004F608C" w:rsidP="00655BAD">
            <w:pPr>
              <w:spacing w:line="300" w:lineRule="exac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A8536D">
              <w:rPr>
                <w:rFonts w:ascii="Times New Roman" w:hAnsi="Times New Roman" w:cs="Times New Roman"/>
                <w:color w:val="000000" w:themeColor="text1"/>
                <w:szCs w:val="21"/>
              </w:rPr>
              <w:t>109°06’00’’</w:t>
            </w:r>
          </w:p>
        </w:tc>
        <w:tc>
          <w:tcPr>
            <w:tcW w:w="1418" w:type="dxa"/>
          </w:tcPr>
          <w:p w14:paraId="09CB9480" w14:textId="77777777" w:rsidR="004F608C" w:rsidRPr="00A8536D" w:rsidRDefault="004F608C" w:rsidP="00655BAD">
            <w:pPr>
              <w:spacing w:line="300" w:lineRule="exac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A8536D">
              <w:rPr>
                <w:rFonts w:ascii="Times New Roman" w:hAnsi="Times New Roman" w:cs="Times New Roman"/>
                <w:color w:val="000000" w:themeColor="text1"/>
                <w:szCs w:val="21"/>
              </w:rPr>
              <w:t>21°01’55’’</w:t>
            </w:r>
          </w:p>
        </w:tc>
      </w:tr>
      <w:tr w:rsidR="004F608C" w:rsidRPr="00A8536D" w14:paraId="42F0F5E3" w14:textId="77777777" w:rsidTr="00655BAD">
        <w:trPr>
          <w:jc w:val="center"/>
        </w:trPr>
        <w:tc>
          <w:tcPr>
            <w:tcW w:w="1588" w:type="dxa"/>
          </w:tcPr>
          <w:p w14:paraId="1CC09D0B" w14:textId="77777777" w:rsidR="004F608C" w:rsidRPr="00A8536D" w:rsidRDefault="004F608C" w:rsidP="00655BAD">
            <w:pPr>
              <w:autoSpaceDE w:val="0"/>
              <w:autoSpaceDN w:val="0"/>
              <w:adjustRightInd w:val="0"/>
              <w:spacing w:line="300" w:lineRule="exac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418" w:type="dxa"/>
          </w:tcPr>
          <w:p w14:paraId="2455701C" w14:textId="77777777" w:rsidR="004F608C" w:rsidRPr="00A8536D" w:rsidRDefault="004F608C" w:rsidP="00655BAD">
            <w:pPr>
              <w:autoSpaceDE w:val="0"/>
              <w:autoSpaceDN w:val="0"/>
              <w:adjustRightInd w:val="0"/>
              <w:spacing w:line="30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8536D">
              <w:rPr>
                <w:rFonts w:ascii="Times New Roman" w:hAnsi="Times New Roman" w:cs="Times New Roman"/>
                <w:color w:val="000000" w:themeColor="text1"/>
                <w:szCs w:val="21"/>
              </w:rPr>
              <w:t>WZD2</w:t>
            </w:r>
          </w:p>
        </w:tc>
        <w:tc>
          <w:tcPr>
            <w:tcW w:w="1417" w:type="dxa"/>
          </w:tcPr>
          <w:p w14:paraId="7CBAB617" w14:textId="77777777" w:rsidR="004F608C" w:rsidRPr="00A8536D" w:rsidRDefault="004F608C" w:rsidP="00655BAD">
            <w:pPr>
              <w:autoSpaceDE w:val="0"/>
              <w:autoSpaceDN w:val="0"/>
              <w:adjustRightInd w:val="0"/>
              <w:spacing w:line="30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8536D">
              <w:rPr>
                <w:rFonts w:ascii="Times New Roman" w:hAnsi="Times New Roman" w:cs="Times New Roman"/>
                <w:color w:val="000000" w:themeColor="text1"/>
                <w:szCs w:val="21"/>
              </w:rPr>
              <w:t>COLWZD2</w:t>
            </w:r>
          </w:p>
        </w:tc>
        <w:tc>
          <w:tcPr>
            <w:tcW w:w="963" w:type="dxa"/>
          </w:tcPr>
          <w:p w14:paraId="21E87AFB" w14:textId="77777777" w:rsidR="004F608C" w:rsidRPr="00A8536D" w:rsidRDefault="004F608C" w:rsidP="00655BAD">
            <w:pPr>
              <w:autoSpaceDE w:val="0"/>
              <w:autoSpaceDN w:val="0"/>
              <w:adjustRightInd w:val="0"/>
              <w:spacing w:line="300" w:lineRule="exac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8536D">
              <w:rPr>
                <w:rFonts w:ascii="Times New Roman" w:hAnsi="Times New Roman" w:cs="Times New Roman"/>
                <w:color w:val="000000" w:themeColor="text1"/>
                <w:szCs w:val="21"/>
              </w:rPr>
              <w:t>20</w:t>
            </w:r>
          </w:p>
        </w:tc>
        <w:tc>
          <w:tcPr>
            <w:tcW w:w="1276" w:type="dxa"/>
          </w:tcPr>
          <w:p w14:paraId="6EC2B4F0" w14:textId="77777777" w:rsidR="004F608C" w:rsidRPr="00A8536D" w:rsidRDefault="004F608C" w:rsidP="00655BAD">
            <w:pPr>
              <w:spacing w:line="300" w:lineRule="exac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A8536D">
              <w:rPr>
                <w:rFonts w:ascii="Times New Roman" w:hAnsi="Times New Roman" w:cs="Times New Roman"/>
                <w:color w:val="000000" w:themeColor="text1"/>
                <w:szCs w:val="21"/>
              </w:rPr>
              <w:t>109°05’59’’</w:t>
            </w:r>
          </w:p>
        </w:tc>
        <w:tc>
          <w:tcPr>
            <w:tcW w:w="1418" w:type="dxa"/>
          </w:tcPr>
          <w:p w14:paraId="3EA45F83" w14:textId="77777777" w:rsidR="004F608C" w:rsidRPr="00A8536D" w:rsidRDefault="004F608C" w:rsidP="00655BAD">
            <w:pPr>
              <w:spacing w:line="300" w:lineRule="exac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A8536D">
              <w:rPr>
                <w:rFonts w:ascii="Times New Roman" w:hAnsi="Times New Roman" w:cs="Times New Roman"/>
                <w:color w:val="000000" w:themeColor="text1"/>
                <w:szCs w:val="21"/>
              </w:rPr>
              <w:t>21°02’01’’</w:t>
            </w:r>
          </w:p>
        </w:tc>
      </w:tr>
      <w:tr w:rsidR="004F608C" w:rsidRPr="00A8536D" w14:paraId="1E3DFD46" w14:textId="77777777" w:rsidTr="00655BAD">
        <w:trPr>
          <w:jc w:val="center"/>
        </w:trPr>
        <w:tc>
          <w:tcPr>
            <w:tcW w:w="1588" w:type="dxa"/>
          </w:tcPr>
          <w:p w14:paraId="3115E261" w14:textId="77777777" w:rsidR="004F608C" w:rsidRPr="00A8536D" w:rsidRDefault="004F608C" w:rsidP="00655BAD">
            <w:pPr>
              <w:autoSpaceDE w:val="0"/>
              <w:autoSpaceDN w:val="0"/>
              <w:adjustRightInd w:val="0"/>
              <w:spacing w:line="300" w:lineRule="exac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8536D">
              <w:rPr>
                <w:rFonts w:ascii="Times New Roman" w:hAnsi="Times New Roman" w:cs="Times New Roman"/>
                <w:color w:val="000000" w:themeColor="text1"/>
                <w:szCs w:val="21"/>
              </w:rPr>
              <w:t>NZD</w:t>
            </w:r>
          </w:p>
        </w:tc>
        <w:tc>
          <w:tcPr>
            <w:tcW w:w="1418" w:type="dxa"/>
          </w:tcPr>
          <w:p w14:paraId="2F9A5FB5" w14:textId="77777777" w:rsidR="004F608C" w:rsidRPr="00A8536D" w:rsidRDefault="004F608C" w:rsidP="00655BAD">
            <w:pPr>
              <w:autoSpaceDE w:val="0"/>
              <w:autoSpaceDN w:val="0"/>
              <w:adjustRightInd w:val="0"/>
              <w:spacing w:line="30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8536D">
              <w:rPr>
                <w:rFonts w:ascii="Times New Roman" w:hAnsi="Times New Roman" w:cs="Times New Roman"/>
                <w:color w:val="000000" w:themeColor="text1"/>
                <w:szCs w:val="21"/>
              </w:rPr>
              <w:t>NZD1</w:t>
            </w:r>
          </w:p>
        </w:tc>
        <w:tc>
          <w:tcPr>
            <w:tcW w:w="1417" w:type="dxa"/>
          </w:tcPr>
          <w:p w14:paraId="50566CA2" w14:textId="77777777" w:rsidR="004F608C" w:rsidRPr="00A8536D" w:rsidRDefault="004F608C" w:rsidP="00655BAD">
            <w:pPr>
              <w:autoSpaceDE w:val="0"/>
              <w:autoSpaceDN w:val="0"/>
              <w:adjustRightInd w:val="0"/>
              <w:spacing w:line="30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8536D">
              <w:rPr>
                <w:rFonts w:ascii="Times New Roman" w:hAnsi="Times New Roman" w:cs="Times New Roman"/>
                <w:color w:val="000000" w:themeColor="text1"/>
                <w:szCs w:val="21"/>
              </w:rPr>
              <w:t>COLNZD1</w:t>
            </w:r>
          </w:p>
        </w:tc>
        <w:tc>
          <w:tcPr>
            <w:tcW w:w="963" w:type="dxa"/>
          </w:tcPr>
          <w:p w14:paraId="1E926070" w14:textId="77777777" w:rsidR="004F608C" w:rsidRPr="00A8536D" w:rsidRDefault="004F608C" w:rsidP="00655BAD">
            <w:pPr>
              <w:autoSpaceDE w:val="0"/>
              <w:autoSpaceDN w:val="0"/>
              <w:adjustRightInd w:val="0"/>
              <w:spacing w:line="300" w:lineRule="exac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8536D">
              <w:rPr>
                <w:rFonts w:ascii="Times New Roman" w:hAnsi="Times New Roman" w:cs="Times New Roman"/>
                <w:color w:val="000000" w:themeColor="text1"/>
                <w:szCs w:val="21"/>
              </w:rPr>
              <w:t>20</w:t>
            </w:r>
          </w:p>
        </w:tc>
        <w:tc>
          <w:tcPr>
            <w:tcW w:w="1276" w:type="dxa"/>
          </w:tcPr>
          <w:p w14:paraId="708A7D81" w14:textId="77777777" w:rsidR="004F608C" w:rsidRPr="00A8536D" w:rsidRDefault="004F608C" w:rsidP="00655BAD">
            <w:pPr>
              <w:spacing w:line="300" w:lineRule="exac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A8536D">
              <w:rPr>
                <w:rFonts w:ascii="Times New Roman" w:hAnsi="Times New Roman" w:cs="Times New Roman"/>
                <w:color w:val="000000" w:themeColor="text1"/>
                <w:szCs w:val="21"/>
              </w:rPr>
              <w:t>110°37’06’’</w:t>
            </w:r>
          </w:p>
        </w:tc>
        <w:tc>
          <w:tcPr>
            <w:tcW w:w="1418" w:type="dxa"/>
          </w:tcPr>
          <w:p w14:paraId="0BFDAF62" w14:textId="77777777" w:rsidR="004F608C" w:rsidRPr="00A8536D" w:rsidRDefault="004F608C" w:rsidP="00655BAD">
            <w:pPr>
              <w:spacing w:line="300" w:lineRule="exac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A8536D">
              <w:rPr>
                <w:rFonts w:ascii="Times New Roman" w:hAnsi="Times New Roman" w:cs="Times New Roman"/>
                <w:color w:val="000000" w:themeColor="text1"/>
                <w:szCs w:val="21"/>
              </w:rPr>
              <w:t>20°54’19’’</w:t>
            </w:r>
          </w:p>
        </w:tc>
      </w:tr>
      <w:tr w:rsidR="004F608C" w:rsidRPr="00A8536D" w14:paraId="57D661AA" w14:textId="77777777" w:rsidTr="00655BAD">
        <w:trPr>
          <w:jc w:val="center"/>
        </w:trPr>
        <w:tc>
          <w:tcPr>
            <w:tcW w:w="1588" w:type="dxa"/>
          </w:tcPr>
          <w:p w14:paraId="4B2A2286" w14:textId="77777777" w:rsidR="004F608C" w:rsidRPr="00A8536D" w:rsidRDefault="004F608C" w:rsidP="00655BAD">
            <w:pPr>
              <w:autoSpaceDE w:val="0"/>
              <w:autoSpaceDN w:val="0"/>
              <w:adjustRightInd w:val="0"/>
              <w:spacing w:line="300" w:lineRule="exac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418" w:type="dxa"/>
          </w:tcPr>
          <w:p w14:paraId="2A7B3C15" w14:textId="77777777" w:rsidR="004F608C" w:rsidRPr="00A8536D" w:rsidRDefault="004F608C" w:rsidP="00655BAD">
            <w:pPr>
              <w:autoSpaceDE w:val="0"/>
              <w:autoSpaceDN w:val="0"/>
              <w:adjustRightInd w:val="0"/>
              <w:spacing w:line="30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8536D">
              <w:rPr>
                <w:rFonts w:ascii="Times New Roman" w:hAnsi="Times New Roman" w:cs="Times New Roman"/>
                <w:color w:val="000000" w:themeColor="text1"/>
                <w:szCs w:val="21"/>
              </w:rPr>
              <w:t>NZD2</w:t>
            </w:r>
          </w:p>
        </w:tc>
        <w:tc>
          <w:tcPr>
            <w:tcW w:w="1417" w:type="dxa"/>
          </w:tcPr>
          <w:p w14:paraId="54BCBD75" w14:textId="77777777" w:rsidR="004F608C" w:rsidRPr="00A8536D" w:rsidRDefault="004F608C" w:rsidP="00655BAD">
            <w:pPr>
              <w:autoSpaceDE w:val="0"/>
              <w:autoSpaceDN w:val="0"/>
              <w:adjustRightInd w:val="0"/>
              <w:spacing w:line="30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8536D">
              <w:rPr>
                <w:rFonts w:ascii="Times New Roman" w:hAnsi="Times New Roman" w:cs="Times New Roman"/>
                <w:color w:val="000000" w:themeColor="text1"/>
                <w:szCs w:val="21"/>
              </w:rPr>
              <w:t>COLNZD2</w:t>
            </w:r>
          </w:p>
        </w:tc>
        <w:tc>
          <w:tcPr>
            <w:tcW w:w="963" w:type="dxa"/>
          </w:tcPr>
          <w:p w14:paraId="67BD0473" w14:textId="77777777" w:rsidR="004F608C" w:rsidRPr="00A8536D" w:rsidRDefault="004F608C" w:rsidP="00655BAD">
            <w:pPr>
              <w:autoSpaceDE w:val="0"/>
              <w:autoSpaceDN w:val="0"/>
              <w:adjustRightInd w:val="0"/>
              <w:spacing w:line="300" w:lineRule="exac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8536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</w:t>
            </w:r>
            <w:r w:rsidRPr="00A8536D"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1276" w:type="dxa"/>
          </w:tcPr>
          <w:p w14:paraId="59608C8A" w14:textId="77777777" w:rsidR="004F608C" w:rsidRPr="00A8536D" w:rsidRDefault="004F608C" w:rsidP="00655BAD">
            <w:pPr>
              <w:spacing w:line="300" w:lineRule="exac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A8536D">
              <w:rPr>
                <w:rFonts w:ascii="Times New Roman" w:hAnsi="Times New Roman" w:cs="Times New Roman"/>
                <w:color w:val="000000" w:themeColor="text1"/>
                <w:szCs w:val="21"/>
              </w:rPr>
              <w:t>110°35’34’’</w:t>
            </w:r>
          </w:p>
        </w:tc>
        <w:tc>
          <w:tcPr>
            <w:tcW w:w="1418" w:type="dxa"/>
          </w:tcPr>
          <w:p w14:paraId="67FC5F06" w14:textId="77777777" w:rsidR="004F608C" w:rsidRPr="00A8536D" w:rsidRDefault="004F608C" w:rsidP="00655BAD">
            <w:pPr>
              <w:spacing w:line="300" w:lineRule="exac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A8536D">
              <w:rPr>
                <w:rFonts w:ascii="Times New Roman" w:hAnsi="Times New Roman" w:cs="Times New Roman"/>
                <w:color w:val="000000" w:themeColor="text1"/>
                <w:szCs w:val="21"/>
              </w:rPr>
              <w:t>20°54’22’’</w:t>
            </w:r>
          </w:p>
        </w:tc>
      </w:tr>
      <w:tr w:rsidR="004F608C" w:rsidRPr="00A8536D" w14:paraId="68C05D3C" w14:textId="77777777" w:rsidTr="00655BAD">
        <w:trPr>
          <w:jc w:val="center"/>
        </w:trPr>
        <w:tc>
          <w:tcPr>
            <w:tcW w:w="1588" w:type="dxa"/>
          </w:tcPr>
          <w:p w14:paraId="566D9398" w14:textId="77777777" w:rsidR="004F608C" w:rsidRPr="00A8536D" w:rsidRDefault="004F608C" w:rsidP="00655BAD">
            <w:pPr>
              <w:autoSpaceDE w:val="0"/>
              <w:autoSpaceDN w:val="0"/>
              <w:adjustRightInd w:val="0"/>
              <w:spacing w:line="300" w:lineRule="exac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418" w:type="dxa"/>
          </w:tcPr>
          <w:p w14:paraId="44C40A15" w14:textId="77777777" w:rsidR="004F608C" w:rsidRPr="00A8536D" w:rsidRDefault="004F608C" w:rsidP="00655BAD">
            <w:pPr>
              <w:autoSpaceDE w:val="0"/>
              <w:autoSpaceDN w:val="0"/>
              <w:adjustRightInd w:val="0"/>
              <w:spacing w:line="30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8536D">
              <w:rPr>
                <w:rFonts w:ascii="Times New Roman" w:hAnsi="Times New Roman" w:cs="Times New Roman"/>
                <w:color w:val="000000" w:themeColor="text1"/>
                <w:szCs w:val="21"/>
              </w:rPr>
              <w:t>NZD</w:t>
            </w:r>
            <w:r w:rsidRPr="00A8536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3</w:t>
            </w:r>
          </w:p>
        </w:tc>
        <w:tc>
          <w:tcPr>
            <w:tcW w:w="1417" w:type="dxa"/>
          </w:tcPr>
          <w:p w14:paraId="2FC395A1" w14:textId="77777777" w:rsidR="004F608C" w:rsidRPr="00A8536D" w:rsidRDefault="004F608C" w:rsidP="00655BAD">
            <w:pPr>
              <w:autoSpaceDE w:val="0"/>
              <w:autoSpaceDN w:val="0"/>
              <w:adjustRightInd w:val="0"/>
              <w:spacing w:line="30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8536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COLNZD2</w:t>
            </w:r>
          </w:p>
        </w:tc>
        <w:tc>
          <w:tcPr>
            <w:tcW w:w="963" w:type="dxa"/>
          </w:tcPr>
          <w:p w14:paraId="7D501EB2" w14:textId="77777777" w:rsidR="004F608C" w:rsidRPr="00A8536D" w:rsidRDefault="004F608C" w:rsidP="00655BAD">
            <w:pPr>
              <w:autoSpaceDE w:val="0"/>
              <w:autoSpaceDN w:val="0"/>
              <w:adjustRightInd w:val="0"/>
              <w:spacing w:line="300" w:lineRule="exac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8536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0</w:t>
            </w:r>
          </w:p>
        </w:tc>
        <w:tc>
          <w:tcPr>
            <w:tcW w:w="1276" w:type="dxa"/>
          </w:tcPr>
          <w:p w14:paraId="05B6915F" w14:textId="77777777" w:rsidR="004F608C" w:rsidRPr="00A8536D" w:rsidRDefault="004F608C" w:rsidP="00655BAD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8536D">
              <w:rPr>
                <w:rFonts w:ascii="Times New Roman" w:hAnsi="Times New Roman" w:cs="Times New Roman"/>
                <w:color w:val="000000" w:themeColor="text1"/>
                <w:szCs w:val="21"/>
              </w:rPr>
              <w:t>110°35’37’’</w:t>
            </w:r>
          </w:p>
        </w:tc>
        <w:tc>
          <w:tcPr>
            <w:tcW w:w="1418" w:type="dxa"/>
          </w:tcPr>
          <w:p w14:paraId="47F3A2FB" w14:textId="77777777" w:rsidR="004F608C" w:rsidRPr="00A8536D" w:rsidRDefault="004F608C" w:rsidP="00655BAD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8536D">
              <w:rPr>
                <w:rFonts w:ascii="Times New Roman" w:hAnsi="Times New Roman" w:cs="Times New Roman"/>
                <w:color w:val="000000" w:themeColor="text1"/>
                <w:szCs w:val="21"/>
              </w:rPr>
              <w:t>20°54’38’’</w:t>
            </w:r>
          </w:p>
        </w:tc>
      </w:tr>
      <w:tr w:rsidR="004F608C" w:rsidRPr="00A8536D" w14:paraId="0EB5A73D" w14:textId="77777777" w:rsidTr="00655BAD">
        <w:trPr>
          <w:jc w:val="center"/>
        </w:trPr>
        <w:tc>
          <w:tcPr>
            <w:tcW w:w="1588" w:type="dxa"/>
          </w:tcPr>
          <w:p w14:paraId="36C5AFC6" w14:textId="77777777" w:rsidR="004F608C" w:rsidRPr="00A8536D" w:rsidRDefault="004F608C" w:rsidP="00655BAD">
            <w:pPr>
              <w:autoSpaceDE w:val="0"/>
              <w:autoSpaceDN w:val="0"/>
              <w:adjustRightInd w:val="0"/>
              <w:spacing w:line="300" w:lineRule="exac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418" w:type="dxa"/>
          </w:tcPr>
          <w:p w14:paraId="58F504C3" w14:textId="77777777" w:rsidR="004F608C" w:rsidRPr="00A8536D" w:rsidRDefault="004F608C" w:rsidP="00655BAD">
            <w:pPr>
              <w:autoSpaceDE w:val="0"/>
              <w:autoSpaceDN w:val="0"/>
              <w:adjustRightInd w:val="0"/>
              <w:spacing w:line="30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8536D">
              <w:rPr>
                <w:rFonts w:ascii="Times New Roman" w:hAnsi="Times New Roman" w:cs="Times New Roman"/>
                <w:color w:val="000000" w:themeColor="text1"/>
                <w:szCs w:val="21"/>
              </w:rPr>
              <w:t>NZD</w:t>
            </w:r>
            <w:r w:rsidRPr="00A8536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4</w:t>
            </w:r>
          </w:p>
        </w:tc>
        <w:tc>
          <w:tcPr>
            <w:tcW w:w="1417" w:type="dxa"/>
          </w:tcPr>
          <w:p w14:paraId="4AC491C5" w14:textId="77777777" w:rsidR="004F608C" w:rsidRPr="00A8536D" w:rsidRDefault="004F608C" w:rsidP="00655BAD">
            <w:pPr>
              <w:autoSpaceDE w:val="0"/>
              <w:autoSpaceDN w:val="0"/>
              <w:adjustRightInd w:val="0"/>
              <w:spacing w:line="30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8536D">
              <w:rPr>
                <w:rFonts w:ascii="Times New Roman" w:hAnsi="Times New Roman" w:cs="Times New Roman"/>
                <w:color w:val="000000" w:themeColor="text1"/>
                <w:szCs w:val="21"/>
              </w:rPr>
              <w:t>COLNZD</w:t>
            </w:r>
            <w:r w:rsidRPr="00A8536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3</w:t>
            </w:r>
          </w:p>
        </w:tc>
        <w:tc>
          <w:tcPr>
            <w:tcW w:w="963" w:type="dxa"/>
          </w:tcPr>
          <w:p w14:paraId="7218FFBD" w14:textId="77777777" w:rsidR="004F608C" w:rsidRPr="00A8536D" w:rsidRDefault="004F608C" w:rsidP="00655BAD">
            <w:pPr>
              <w:autoSpaceDE w:val="0"/>
              <w:autoSpaceDN w:val="0"/>
              <w:adjustRightInd w:val="0"/>
              <w:spacing w:line="300" w:lineRule="exac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8536D">
              <w:rPr>
                <w:rFonts w:ascii="Times New Roman" w:hAnsi="Times New Roman" w:cs="Times New Roman"/>
                <w:color w:val="000000" w:themeColor="text1"/>
                <w:szCs w:val="21"/>
              </w:rPr>
              <w:t>18</w:t>
            </w:r>
          </w:p>
        </w:tc>
        <w:tc>
          <w:tcPr>
            <w:tcW w:w="1276" w:type="dxa"/>
          </w:tcPr>
          <w:p w14:paraId="4417F94F" w14:textId="77777777" w:rsidR="004F608C" w:rsidRPr="00A8536D" w:rsidRDefault="004F608C" w:rsidP="00655BAD">
            <w:pPr>
              <w:spacing w:line="300" w:lineRule="exac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A8536D">
              <w:rPr>
                <w:rFonts w:ascii="Times New Roman" w:hAnsi="Times New Roman" w:cs="Times New Roman"/>
                <w:color w:val="000000" w:themeColor="text1"/>
                <w:szCs w:val="21"/>
              </w:rPr>
              <w:t>110°33’46’’</w:t>
            </w:r>
          </w:p>
        </w:tc>
        <w:tc>
          <w:tcPr>
            <w:tcW w:w="1418" w:type="dxa"/>
          </w:tcPr>
          <w:p w14:paraId="66C42B15" w14:textId="77777777" w:rsidR="004F608C" w:rsidRPr="00A8536D" w:rsidRDefault="004F608C" w:rsidP="00655BAD">
            <w:pPr>
              <w:spacing w:line="300" w:lineRule="exac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A8536D">
              <w:rPr>
                <w:rFonts w:ascii="Times New Roman" w:hAnsi="Times New Roman" w:cs="Times New Roman"/>
                <w:color w:val="000000" w:themeColor="text1"/>
                <w:szCs w:val="21"/>
              </w:rPr>
              <w:t>20°54’06’’</w:t>
            </w:r>
          </w:p>
        </w:tc>
      </w:tr>
      <w:tr w:rsidR="004F608C" w:rsidRPr="00A8536D" w14:paraId="60338D74" w14:textId="77777777" w:rsidTr="00655BAD">
        <w:trPr>
          <w:jc w:val="center"/>
        </w:trPr>
        <w:tc>
          <w:tcPr>
            <w:tcW w:w="1588" w:type="dxa"/>
          </w:tcPr>
          <w:p w14:paraId="69DD8422" w14:textId="77777777" w:rsidR="004F608C" w:rsidRPr="00A8536D" w:rsidRDefault="004F608C" w:rsidP="00655BAD">
            <w:pPr>
              <w:autoSpaceDE w:val="0"/>
              <w:autoSpaceDN w:val="0"/>
              <w:adjustRightInd w:val="0"/>
              <w:spacing w:line="300" w:lineRule="exac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8536D">
              <w:rPr>
                <w:rFonts w:ascii="Times New Roman" w:hAnsi="Times New Roman" w:cs="Times New Roman"/>
                <w:color w:val="000000" w:themeColor="text1"/>
                <w:szCs w:val="21"/>
              </w:rPr>
              <w:t>SCD</w:t>
            </w:r>
          </w:p>
        </w:tc>
        <w:tc>
          <w:tcPr>
            <w:tcW w:w="1418" w:type="dxa"/>
          </w:tcPr>
          <w:p w14:paraId="7222F64C" w14:textId="77777777" w:rsidR="004F608C" w:rsidRPr="00A8536D" w:rsidRDefault="004F608C" w:rsidP="00655BAD">
            <w:pPr>
              <w:autoSpaceDE w:val="0"/>
              <w:autoSpaceDN w:val="0"/>
              <w:adjustRightInd w:val="0"/>
              <w:spacing w:line="30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8536D">
              <w:rPr>
                <w:rFonts w:ascii="Times New Roman" w:hAnsi="Times New Roman" w:cs="Times New Roman"/>
                <w:color w:val="000000" w:themeColor="text1"/>
                <w:szCs w:val="21"/>
              </w:rPr>
              <w:t>SCD1</w:t>
            </w:r>
          </w:p>
        </w:tc>
        <w:tc>
          <w:tcPr>
            <w:tcW w:w="1417" w:type="dxa"/>
          </w:tcPr>
          <w:p w14:paraId="424FBBAB" w14:textId="77777777" w:rsidR="004F608C" w:rsidRPr="00A8536D" w:rsidRDefault="004F608C" w:rsidP="00655BAD">
            <w:pPr>
              <w:autoSpaceDE w:val="0"/>
              <w:autoSpaceDN w:val="0"/>
              <w:adjustRightInd w:val="0"/>
              <w:spacing w:line="30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8536D">
              <w:rPr>
                <w:rFonts w:ascii="Times New Roman" w:hAnsi="Times New Roman" w:cs="Times New Roman"/>
                <w:color w:val="000000" w:themeColor="text1"/>
                <w:szCs w:val="21"/>
              </w:rPr>
              <w:t>COLSCD1</w:t>
            </w:r>
          </w:p>
        </w:tc>
        <w:tc>
          <w:tcPr>
            <w:tcW w:w="963" w:type="dxa"/>
          </w:tcPr>
          <w:p w14:paraId="07DF64EB" w14:textId="77777777" w:rsidR="004F608C" w:rsidRPr="00A8536D" w:rsidRDefault="004F608C" w:rsidP="00655BAD">
            <w:pPr>
              <w:autoSpaceDE w:val="0"/>
              <w:autoSpaceDN w:val="0"/>
              <w:adjustRightInd w:val="0"/>
              <w:spacing w:line="300" w:lineRule="exac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8536D">
              <w:rPr>
                <w:rFonts w:ascii="Times New Roman" w:hAnsi="Times New Roman" w:cs="Times New Roman"/>
                <w:color w:val="000000" w:themeColor="text1"/>
                <w:szCs w:val="21"/>
              </w:rPr>
              <w:t>20</w:t>
            </w:r>
          </w:p>
        </w:tc>
        <w:tc>
          <w:tcPr>
            <w:tcW w:w="1276" w:type="dxa"/>
          </w:tcPr>
          <w:p w14:paraId="202F3E06" w14:textId="77777777" w:rsidR="004F608C" w:rsidRPr="00A8536D" w:rsidRDefault="004F608C" w:rsidP="00655BAD">
            <w:pPr>
              <w:spacing w:line="300" w:lineRule="exac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A8536D">
              <w:rPr>
                <w:rFonts w:ascii="Times New Roman" w:hAnsi="Times New Roman" w:cs="Times New Roman"/>
                <w:color w:val="000000" w:themeColor="text1"/>
                <w:szCs w:val="21"/>
              </w:rPr>
              <w:t>112°46’55’’</w:t>
            </w:r>
          </w:p>
        </w:tc>
        <w:tc>
          <w:tcPr>
            <w:tcW w:w="1418" w:type="dxa"/>
          </w:tcPr>
          <w:p w14:paraId="4F6B3DED" w14:textId="77777777" w:rsidR="004F608C" w:rsidRPr="00A8536D" w:rsidRDefault="004F608C" w:rsidP="00655BAD">
            <w:pPr>
              <w:spacing w:line="300" w:lineRule="exac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A8536D">
              <w:rPr>
                <w:rFonts w:ascii="Times New Roman" w:hAnsi="Times New Roman" w:cs="Times New Roman"/>
                <w:color w:val="000000" w:themeColor="text1"/>
                <w:szCs w:val="21"/>
              </w:rPr>
              <w:t>21°43’50’’</w:t>
            </w:r>
          </w:p>
        </w:tc>
      </w:tr>
      <w:tr w:rsidR="004F608C" w:rsidRPr="00A8536D" w14:paraId="0F24F347" w14:textId="77777777" w:rsidTr="00655BAD">
        <w:trPr>
          <w:jc w:val="center"/>
        </w:trPr>
        <w:tc>
          <w:tcPr>
            <w:tcW w:w="1588" w:type="dxa"/>
          </w:tcPr>
          <w:p w14:paraId="34C68B9C" w14:textId="77777777" w:rsidR="004F608C" w:rsidRPr="00A8536D" w:rsidRDefault="004F608C" w:rsidP="00655BAD">
            <w:pPr>
              <w:autoSpaceDE w:val="0"/>
              <w:autoSpaceDN w:val="0"/>
              <w:adjustRightInd w:val="0"/>
              <w:spacing w:line="300" w:lineRule="exac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418" w:type="dxa"/>
          </w:tcPr>
          <w:p w14:paraId="3FE6ABCD" w14:textId="77777777" w:rsidR="004F608C" w:rsidRPr="00A8536D" w:rsidRDefault="004F608C" w:rsidP="00655BAD">
            <w:pPr>
              <w:autoSpaceDE w:val="0"/>
              <w:autoSpaceDN w:val="0"/>
              <w:adjustRightInd w:val="0"/>
              <w:spacing w:line="30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8536D">
              <w:rPr>
                <w:rFonts w:ascii="Times New Roman" w:hAnsi="Times New Roman" w:cs="Times New Roman"/>
                <w:color w:val="000000" w:themeColor="text1"/>
                <w:szCs w:val="21"/>
              </w:rPr>
              <w:t>SCD</w:t>
            </w:r>
            <w:r w:rsidRPr="00A8536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</w:t>
            </w:r>
          </w:p>
        </w:tc>
        <w:tc>
          <w:tcPr>
            <w:tcW w:w="1417" w:type="dxa"/>
          </w:tcPr>
          <w:p w14:paraId="0F599FEE" w14:textId="77777777" w:rsidR="004F608C" w:rsidRPr="00A8536D" w:rsidRDefault="004F608C" w:rsidP="00655BAD">
            <w:pPr>
              <w:autoSpaceDE w:val="0"/>
              <w:autoSpaceDN w:val="0"/>
              <w:adjustRightInd w:val="0"/>
              <w:spacing w:line="30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8536D">
              <w:rPr>
                <w:rFonts w:ascii="Times New Roman" w:hAnsi="Times New Roman" w:cs="Times New Roman"/>
                <w:color w:val="000000" w:themeColor="text1"/>
                <w:szCs w:val="21"/>
              </w:rPr>
              <w:t>COLSCD</w:t>
            </w:r>
            <w:r w:rsidRPr="00A8536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</w:t>
            </w:r>
          </w:p>
        </w:tc>
        <w:tc>
          <w:tcPr>
            <w:tcW w:w="963" w:type="dxa"/>
          </w:tcPr>
          <w:p w14:paraId="7C5939BC" w14:textId="77777777" w:rsidR="004F608C" w:rsidRPr="00A8536D" w:rsidRDefault="004F608C" w:rsidP="00655BAD">
            <w:pPr>
              <w:autoSpaceDE w:val="0"/>
              <w:autoSpaceDN w:val="0"/>
              <w:adjustRightInd w:val="0"/>
              <w:spacing w:line="300" w:lineRule="exac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8536D">
              <w:rPr>
                <w:rFonts w:ascii="Times New Roman" w:hAnsi="Times New Roman" w:cs="Times New Roman"/>
                <w:color w:val="000000" w:themeColor="text1"/>
                <w:szCs w:val="21"/>
              </w:rPr>
              <w:t>20</w:t>
            </w:r>
          </w:p>
        </w:tc>
        <w:tc>
          <w:tcPr>
            <w:tcW w:w="1276" w:type="dxa"/>
          </w:tcPr>
          <w:p w14:paraId="0608DE0E" w14:textId="77777777" w:rsidR="004F608C" w:rsidRPr="00A8536D" w:rsidRDefault="004F608C" w:rsidP="00655BAD">
            <w:pPr>
              <w:spacing w:line="300" w:lineRule="exac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A8536D">
              <w:rPr>
                <w:rFonts w:ascii="Times New Roman" w:hAnsi="Times New Roman" w:cs="Times New Roman"/>
                <w:color w:val="000000" w:themeColor="text1"/>
                <w:szCs w:val="21"/>
              </w:rPr>
              <w:t>112°47’02’’</w:t>
            </w:r>
          </w:p>
        </w:tc>
        <w:tc>
          <w:tcPr>
            <w:tcW w:w="1418" w:type="dxa"/>
          </w:tcPr>
          <w:p w14:paraId="1D3B8333" w14:textId="77777777" w:rsidR="004F608C" w:rsidRPr="00A8536D" w:rsidRDefault="004F608C" w:rsidP="00655BAD">
            <w:pPr>
              <w:spacing w:line="300" w:lineRule="exac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A8536D">
              <w:rPr>
                <w:rFonts w:ascii="Times New Roman" w:hAnsi="Times New Roman" w:cs="Times New Roman"/>
                <w:color w:val="000000" w:themeColor="text1"/>
                <w:szCs w:val="21"/>
              </w:rPr>
              <w:t>21°43’41’’</w:t>
            </w:r>
          </w:p>
        </w:tc>
      </w:tr>
      <w:tr w:rsidR="004F608C" w:rsidRPr="00A8536D" w14:paraId="5DB6981A" w14:textId="77777777" w:rsidTr="00655BAD">
        <w:trPr>
          <w:jc w:val="center"/>
        </w:trPr>
        <w:tc>
          <w:tcPr>
            <w:tcW w:w="1588" w:type="dxa"/>
          </w:tcPr>
          <w:p w14:paraId="1795A3AB" w14:textId="77777777" w:rsidR="004F608C" w:rsidRPr="00A8536D" w:rsidRDefault="004F608C" w:rsidP="00655BAD">
            <w:pPr>
              <w:autoSpaceDE w:val="0"/>
              <w:autoSpaceDN w:val="0"/>
              <w:adjustRightInd w:val="0"/>
              <w:spacing w:line="300" w:lineRule="exac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418" w:type="dxa"/>
          </w:tcPr>
          <w:p w14:paraId="62B4856D" w14:textId="77777777" w:rsidR="004F608C" w:rsidRPr="00A8536D" w:rsidRDefault="004F608C" w:rsidP="00655BAD">
            <w:pPr>
              <w:autoSpaceDE w:val="0"/>
              <w:autoSpaceDN w:val="0"/>
              <w:adjustRightInd w:val="0"/>
              <w:spacing w:line="30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8536D">
              <w:rPr>
                <w:rFonts w:ascii="Times New Roman" w:hAnsi="Times New Roman" w:cs="Times New Roman"/>
                <w:color w:val="000000" w:themeColor="text1"/>
                <w:szCs w:val="21"/>
              </w:rPr>
              <w:t>SCD</w:t>
            </w:r>
            <w:r w:rsidRPr="00A8536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3</w:t>
            </w:r>
          </w:p>
        </w:tc>
        <w:tc>
          <w:tcPr>
            <w:tcW w:w="1417" w:type="dxa"/>
          </w:tcPr>
          <w:p w14:paraId="426F8A2D" w14:textId="77777777" w:rsidR="004F608C" w:rsidRPr="00A8536D" w:rsidRDefault="004F608C" w:rsidP="00655BAD">
            <w:pPr>
              <w:autoSpaceDE w:val="0"/>
              <w:autoSpaceDN w:val="0"/>
              <w:adjustRightInd w:val="0"/>
              <w:spacing w:line="30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8536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COLSCD2</w:t>
            </w:r>
          </w:p>
        </w:tc>
        <w:tc>
          <w:tcPr>
            <w:tcW w:w="963" w:type="dxa"/>
          </w:tcPr>
          <w:p w14:paraId="4C14C98C" w14:textId="77777777" w:rsidR="004F608C" w:rsidRPr="00A8536D" w:rsidRDefault="004F608C" w:rsidP="00655BAD">
            <w:pPr>
              <w:autoSpaceDE w:val="0"/>
              <w:autoSpaceDN w:val="0"/>
              <w:adjustRightInd w:val="0"/>
              <w:spacing w:line="300" w:lineRule="exac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8536D">
              <w:rPr>
                <w:rFonts w:ascii="Times New Roman" w:hAnsi="Times New Roman" w:cs="Times New Roman"/>
                <w:color w:val="000000" w:themeColor="text1"/>
                <w:szCs w:val="21"/>
              </w:rPr>
              <w:t>20</w:t>
            </w:r>
          </w:p>
        </w:tc>
        <w:tc>
          <w:tcPr>
            <w:tcW w:w="1276" w:type="dxa"/>
          </w:tcPr>
          <w:p w14:paraId="5484DA99" w14:textId="77777777" w:rsidR="004F608C" w:rsidRPr="00A8536D" w:rsidRDefault="004F608C" w:rsidP="00655BAD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8536D">
              <w:rPr>
                <w:rFonts w:ascii="Times New Roman" w:hAnsi="Times New Roman" w:cs="Times New Roman"/>
                <w:color w:val="000000" w:themeColor="text1"/>
                <w:szCs w:val="21"/>
              </w:rPr>
              <w:t>112°47’01’’</w:t>
            </w:r>
          </w:p>
        </w:tc>
        <w:tc>
          <w:tcPr>
            <w:tcW w:w="1418" w:type="dxa"/>
          </w:tcPr>
          <w:p w14:paraId="07C2F827" w14:textId="77777777" w:rsidR="004F608C" w:rsidRPr="00A8536D" w:rsidRDefault="004F608C" w:rsidP="00655BAD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8536D">
              <w:rPr>
                <w:rFonts w:ascii="Times New Roman" w:hAnsi="Times New Roman" w:cs="Times New Roman"/>
                <w:color w:val="000000" w:themeColor="text1"/>
                <w:szCs w:val="21"/>
              </w:rPr>
              <w:t>21°43’43’’</w:t>
            </w:r>
          </w:p>
        </w:tc>
      </w:tr>
      <w:tr w:rsidR="004F608C" w:rsidRPr="00A8536D" w14:paraId="6CC3E8AC" w14:textId="77777777" w:rsidTr="00655BAD">
        <w:trPr>
          <w:jc w:val="center"/>
        </w:trPr>
        <w:tc>
          <w:tcPr>
            <w:tcW w:w="1588" w:type="dxa"/>
          </w:tcPr>
          <w:p w14:paraId="40F61688" w14:textId="77777777" w:rsidR="004F608C" w:rsidRPr="00A8536D" w:rsidRDefault="004F608C" w:rsidP="00655BAD">
            <w:pPr>
              <w:autoSpaceDE w:val="0"/>
              <w:autoSpaceDN w:val="0"/>
              <w:adjustRightInd w:val="0"/>
              <w:spacing w:line="300" w:lineRule="exac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8536D">
              <w:rPr>
                <w:rFonts w:ascii="Times New Roman" w:hAnsi="Times New Roman" w:cs="Times New Roman"/>
                <w:color w:val="000000" w:themeColor="text1"/>
                <w:szCs w:val="21"/>
              </w:rPr>
              <w:t>DAD</w:t>
            </w:r>
          </w:p>
        </w:tc>
        <w:tc>
          <w:tcPr>
            <w:tcW w:w="1418" w:type="dxa"/>
          </w:tcPr>
          <w:p w14:paraId="3BCB2743" w14:textId="77777777" w:rsidR="004F608C" w:rsidRPr="00A8536D" w:rsidRDefault="004F608C" w:rsidP="00655BAD">
            <w:pPr>
              <w:autoSpaceDE w:val="0"/>
              <w:autoSpaceDN w:val="0"/>
              <w:adjustRightInd w:val="0"/>
              <w:spacing w:line="30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8536D">
              <w:rPr>
                <w:rFonts w:ascii="Times New Roman" w:hAnsi="Times New Roman" w:cs="Times New Roman"/>
                <w:color w:val="000000" w:themeColor="text1"/>
                <w:szCs w:val="21"/>
              </w:rPr>
              <w:t>DAD1</w:t>
            </w:r>
          </w:p>
        </w:tc>
        <w:tc>
          <w:tcPr>
            <w:tcW w:w="1417" w:type="dxa"/>
          </w:tcPr>
          <w:p w14:paraId="7BAE1698" w14:textId="77777777" w:rsidR="004F608C" w:rsidRPr="00A8536D" w:rsidRDefault="004F608C" w:rsidP="00655BAD">
            <w:pPr>
              <w:autoSpaceDE w:val="0"/>
              <w:autoSpaceDN w:val="0"/>
              <w:adjustRightInd w:val="0"/>
              <w:spacing w:line="30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8536D">
              <w:rPr>
                <w:rFonts w:ascii="Times New Roman" w:hAnsi="Times New Roman" w:cs="Times New Roman"/>
                <w:color w:val="000000" w:themeColor="text1"/>
                <w:szCs w:val="21"/>
              </w:rPr>
              <w:t>COLDAD1</w:t>
            </w:r>
          </w:p>
        </w:tc>
        <w:tc>
          <w:tcPr>
            <w:tcW w:w="963" w:type="dxa"/>
          </w:tcPr>
          <w:p w14:paraId="60A5BC94" w14:textId="77777777" w:rsidR="004F608C" w:rsidRPr="00A8536D" w:rsidRDefault="004F608C" w:rsidP="00655BAD">
            <w:pPr>
              <w:autoSpaceDE w:val="0"/>
              <w:autoSpaceDN w:val="0"/>
              <w:adjustRightInd w:val="0"/>
              <w:spacing w:line="300" w:lineRule="exac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8536D">
              <w:rPr>
                <w:rFonts w:ascii="Times New Roman" w:hAnsi="Times New Roman" w:cs="Times New Roman"/>
                <w:color w:val="000000" w:themeColor="text1"/>
                <w:szCs w:val="21"/>
              </w:rPr>
              <w:t>20</w:t>
            </w:r>
          </w:p>
        </w:tc>
        <w:tc>
          <w:tcPr>
            <w:tcW w:w="1276" w:type="dxa"/>
          </w:tcPr>
          <w:p w14:paraId="5140613E" w14:textId="77777777" w:rsidR="004F608C" w:rsidRPr="00A8536D" w:rsidRDefault="004F608C" w:rsidP="00655BAD">
            <w:pPr>
              <w:spacing w:line="300" w:lineRule="exac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A8536D">
              <w:rPr>
                <w:rFonts w:ascii="Times New Roman" w:hAnsi="Times New Roman" w:cs="Times New Roman"/>
                <w:color w:val="000000" w:themeColor="text1"/>
                <w:szCs w:val="21"/>
              </w:rPr>
              <w:t>113°43’12’’</w:t>
            </w:r>
          </w:p>
        </w:tc>
        <w:tc>
          <w:tcPr>
            <w:tcW w:w="1418" w:type="dxa"/>
          </w:tcPr>
          <w:p w14:paraId="2DDF5B72" w14:textId="77777777" w:rsidR="004F608C" w:rsidRPr="00A8536D" w:rsidRDefault="004F608C" w:rsidP="00655BAD">
            <w:pPr>
              <w:spacing w:line="300" w:lineRule="exac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A8536D">
              <w:rPr>
                <w:rFonts w:ascii="Times New Roman" w:hAnsi="Times New Roman" w:cs="Times New Roman"/>
                <w:color w:val="000000" w:themeColor="text1"/>
                <w:szCs w:val="21"/>
              </w:rPr>
              <w:t>22°01’22’’</w:t>
            </w:r>
          </w:p>
        </w:tc>
      </w:tr>
      <w:tr w:rsidR="004F608C" w:rsidRPr="00A8536D" w14:paraId="479DF7C6" w14:textId="77777777" w:rsidTr="00655BAD">
        <w:trPr>
          <w:jc w:val="center"/>
        </w:trPr>
        <w:tc>
          <w:tcPr>
            <w:tcW w:w="1588" w:type="dxa"/>
          </w:tcPr>
          <w:p w14:paraId="32C1FA88" w14:textId="77777777" w:rsidR="004F608C" w:rsidRPr="00A8536D" w:rsidRDefault="004F608C" w:rsidP="00655BAD">
            <w:pPr>
              <w:autoSpaceDE w:val="0"/>
              <w:autoSpaceDN w:val="0"/>
              <w:adjustRightInd w:val="0"/>
              <w:spacing w:line="300" w:lineRule="exac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418" w:type="dxa"/>
          </w:tcPr>
          <w:p w14:paraId="56B50A66" w14:textId="77777777" w:rsidR="004F608C" w:rsidRPr="00A8536D" w:rsidRDefault="004F608C" w:rsidP="00655BAD">
            <w:pPr>
              <w:autoSpaceDE w:val="0"/>
              <w:autoSpaceDN w:val="0"/>
              <w:adjustRightInd w:val="0"/>
              <w:spacing w:line="30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8536D">
              <w:rPr>
                <w:rFonts w:ascii="Times New Roman" w:hAnsi="Times New Roman" w:cs="Times New Roman"/>
                <w:color w:val="000000" w:themeColor="text1"/>
                <w:szCs w:val="21"/>
              </w:rPr>
              <w:t>DAD2</w:t>
            </w:r>
          </w:p>
        </w:tc>
        <w:tc>
          <w:tcPr>
            <w:tcW w:w="1417" w:type="dxa"/>
          </w:tcPr>
          <w:p w14:paraId="7A5CC078" w14:textId="77777777" w:rsidR="004F608C" w:rsidRPr="00A8536D" w:rsidRDefault="004F608C" w:rsidP="00655BAD">
            <w:pPr>
              <w:autoSpaceDE w:val="0"/>
              <w:autoSpaceDN w:val="0"/>
              <w:adjustRightInd w:val="0"/>
              <w:spacing w:line="30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8536D">
              <w:rPr>
                <w:rFonts w:ascii="Times New Roman" w:hAnsi="Times New Roman" w:cs="Times New Roman"/>
                <w:color w:val="000000" w:themeColor="text1"/>
                <w:szCs w:val="21"/>
              </w:rPr>
              <w:t>COLDAD2</w:t>
            </w:r>
          </w:p>
        </w:tc>
        <w:tc>
          <w:tcPr>
            <w:tcW w:w="963" w:type="dxa"/>
          </w:tcPr>
          <w:p w14:paraId="5350BE7E" w14:textId="77777777" w:rsidR="004F608C" w:rsidRPr="00A8536D" w:rsidRDefault="004F608C" w:rsidP="00655BAD">
            <w:pPr>
              <w:autoSpaceDE w:val="0"/>
              <w:autoSpaceDN w:val="0"/>
              <w:adjustRightInd w:val="0"/>
              <w:spacing w:line="300" w:lineRule="exac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8536D">
              <w:rPr>
                <w:rFonts w:ascii="Times New Roman" w:hAnsi="Times New Roman" w:cs="Times New Roman"/>
                <w:color w:val="000000" w:themeColor="text1"/>
                <w:szCs w:val="21"/>
              </w:rPr>
              <w:t>20</w:t>
            </w:r>
          </w:p>
        </w:tc>
        <w:tc>
          <w:tcPr>
            <w:tcW w:w="1276" w:type="dxa"/>
          </w:tcPr>
          <w:p w14:paraId="5BA8CE33" w14:textId="77777777" w:rsidR="004F608C" w:rsidRPr="00A8536D" w:rsidRDefault="004F608C" w:rsidP="00655BAD">
            <w:pPr>
              <w:spacing w:line="300" w:lineRule="exac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A8536D">
              <w:rPr>
                <w:rFonts w:ascii="Times New Roman" w:hAnsi="Times New Roman" w:cs="Times New Roman"/>
                <w:color w:val="000000" w:themeColor="text1"/>
                <w:szCs w:val="21"/>
              </w:rPr>
              <w:t>113°43’07’’</w:t>
            </w:r>
          </w:p>
        </w:tc>
        <w:tc>
          <w:tcPr>
            <w:tcW w:w="1418" w:type="dxa"/>
          </w:tcPr>
          <w:p w14:paraId="75FB5FFA" w14:textId="77777777" w:rsidR="004F608C" w:rsidRPr="00A8536D" w:rsidRDefault="004F608C" w:rsidP="00655BAD">
            <w:pPr>
              <w:spacing w:line="300" w:lineRule="exac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A8536D">
              <w:rPr>
                <w:rFonts w:ascii="Times New Roman" w:hAnsi="Times New Roman" w:cs="Times New Roman"/>
                <w:color w:val="000000" w:themeColor="text1"/>
                <w:szCs w:val="21"/>
              </w:rPr>
              <w:t>22°01’19’’</w:t>
            </w:r>
          </w:p>
        </w:tc>
      </w:tr>
      <w:tr w:rsidR="004F608C" w:rsidRPr="00A8536D" w14:paraId="25985690" w14:textId="77777777" w:rsidTr="00655BAD">
        <w:trPr>
          <w:jc w:val="center"/>
        </w:trPr>
        <w:tc>
          <w:tcPr>
            <w:tcW w:w="1588" w:type="dxa"/>
          </w:tcPr>
          <w:p w14:paraId="12374DCF" w14:textId="77777777" w:rsidR="004F608C" w:rsidRPr="00A8536D" w:rsidRDefault="004F608C" w:rsidP="00655BAD">
            <w:pPr>
              <w:autoSpaceDE w:val="0"/>
              <w:autoSpaceDN w:val="0"/>
              <w:adjustRightInd w:val="0"/>
              <w:spacing w:line="300" w:lineRule="exac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418" w:type="dxa"/>
          </w:tcPr>
          <w:p w14:paraId="6EB0C0BC" w14:textId="77777777" w:rsidR="004F608C" w:rsidRPr="00A8536D" w:rsidRDefault="004F608C" w:rsidP="00655BAD">
            <w:pPr>
              <w:autoSpaceDE w:val="0"/>
              <w:autoSpaceDN w:val="0"/>
              <w:adjustRightInd w:val="0"/>
              <w:spacing w:line="30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8536D">
              <w:rPr>
                <w:rFonts w:ascii="Times New Roman" w:hAnsi="Times New Roman" w:cs="Times New Roman"/>
                <w:color w:val="000000" w:themeColor="text1"/>
                <w:szCs w:val="21"/>
              </w:rPr>
              <w:t>DAD3</w:t>
            </w:r>
          </w:p>
        </w:tc>
        <w:tc>
          <w:tcPr>
            <w:tcW w:w="1417" w:type="dxa"/>
          </w:tcPr>
          <w:p w14:paraId="0DDED187" w14:textId="77777777" w:rsidR="004F608C" w:rsidRPr="00A8536D" w:rsidRDefault="004F608C" w:rsidP="00655BAD">
            <w:pPr>
              <w:autoSpaceDE w:val="0"/>
              <w:autoSpaceDN w:val="0"/>
              <w:adjustRightInd w:val="0"/>
              <w:spacing w:line="30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8536D">
              <w:rPr>
                <w:rFonts w:ascii="Times New Roman" w:hAnsi="Times New Roman" w:cs="Times New Roman"/>
                <w:color w:val="000000" w:themeColor="text1"/>
                <w:szCs w:val="21"/>
              </w:rPr>
              <w:t>COLDAD3</w:t>
            </w:r>
          </w:p>
        </w:tc>
        <w:tc>
          <w:tcPr>
            <w:tcW w:w="963" w:type="dxa"/>
          </w:tcPr>
          <w:p w14:paraId="3818EACE" w14:textId="77777777" w:rsidR="004F608C" w:rsidRPr="00A8536D" w:rsidRDefault="004F608C" w:rsidP="00655BAD">
            <w:pPr>
              <w:autoSpaceDE w:val="0"/>
              <w:autoSpaceDN w:val="0"/>
              <w:adjustRightInd w:val="0"/>
              <w:spacing w:line="300" w:lineRule="exac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8536D">
              <w:rPr>
                <w:rFonts w:ascii="Times New Roman" w:hAnsi="Times New Roman" w:cs="Times New Roman"/>
                <w:color w:val="000000" w:themeColor="text1"/>
                <w:szCs w:val="21"/>
              </w:rPr>
              <w:t>20</w:t>
            </w:r>
          </w:p>
        </w:tc>
        <w:tc>
          <w:tcPr>
            <w:tcW w:w="1276" w:type="dxa"/>
          </w:tcPr>
          <w:p w14:paraId="2EF4B49B" w14:textId="77777777" w:rsidR="004F608C" w:rsidRPr="00A8536D" w:rsidRDefault="004F608C" w:rsidP="00655BAD">
            <w:pPr>
              <w:spacing w:line="300" w:lineRule="exac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A8536D">
              <w:rPr>
                <w:rFonts w:ascii="Times New Roman" w:hAnsi="Times New Roman" w:cs="Times New Roman"/>
                <w:color w:val="000000" w:themeColor="text1"/>
                <w:szCs w:val="21"/>
              </w:rPr>
              <w:t>113°43’06’’</w:t>
            </w:r>
          </w:p>
        </w:tc>
        <w:tc>
          <w:tcPr>
            <w:tcW w:w="1418" w:type="dxa"/>
          </w:tcPr>
          <w:p w14:paraId="7CC17AFE" w14:textId="77777777" w:rsidR="004F608C" w:rsidRPr="00A8536D" w:rsidRDefault="004F608C" w:rsidP="00655BAD">
            <w:pPr>
              <w:spacing w:line="300" w:lineRule="exac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A8536D">
              <w:rPr>
                <w:rFonts w:ascii="Times New Roman" w:hAnsi="Times New Roman" w:cs="Times New Roman"/>
                <w:color w:val="000000" w:themeColor="text1"/>
                <w:szCs w:val="21"/>
              </w:rPr>
              <w:t>22°01’16’’</w:t>
            </w:r>
          </w:p>
        </w:tc>
      </w:tr>
      <w:tr w:rsidR="004F608C" w:rsidRPr="00A8536D" w14:paraId="1E1A6083" w14:textId="77777777" w:rsidTr="00655BAD">
        <w:trPr>
          <w:jc w:val="center"/>
        </w:trPr>
        <w:tc>
          <w:tcPr>
            <w:tcW w:w="1588" w:type="dxa"/>
          </w:tcPr>
          <w:p w14:paraId="603DA88E" w14:textId="77777777" w:rsidR="004F608C" w:rsidRPr="00A8536D" w:rsidRDefault="004F608C" w:rsidP="00655BAD">
            <w:pPr>
              <w:autoSpaceDE w:val="0"/>
              <w:autoSpaceDN w:val="0"/>
              <w:adjustRightInd w:val="0"/>
              <w:spacing w:line="300" w:lineRule="exac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418" w:type="dxa"/>
          </w:tcPr>
          <w:p w14:paraId="38782C0C" w14:textId="77777777" w:rsidR="004F608C" w:rsidRPr="00A8536D" w:rsidRDefault="004F608C" w:rsidP="00655BAD">
            <w:pPr>
              <w:autoSpaceDE w:val="0"/>
              <w:autoSpaceDN w:val="0"/>
              <w:adjustRightInd w:val="0"/>
              <w:spacing w:line="30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8536D">
              <w:rPr>
                <w:rFonts w:ascii="Times New Roman" w:hAnsi="Times New Roman" w:cs="Times New Roman"/>
                <w:color w:val="000000" w:themeColor="text1"/>
                <w:szCs w:val="21"/>
              </w:rPr>
              <w:t>DAD4</w:t>
            </w:r>
          </w:p>
        </w:tc>
        <w:tc>
          <w:tcPr>
            <w:tcW w:w="1417" w:type="dxa"/>
          </w:tcPr>
          <w:p w14:paraId="753EA7BD" w14:textId="77777777" w:rsidR="004F608C" w:rsidRPr="00A8536D" w:rsidRDefault="004F608C" w:rsidP="00655BAD">
            <w:pPr>
              <w:autoSpaceDE w:val="0"/>
              <w:autoSpaceDN w:val="0"/>
              <w:adjustRightInd w:val="0"/>
              <w:spacing w:line="30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8536D">
              <w:rPr>
                <w:rFonts w:ascii="Times New Roman" w:hAnsi="Times New Roman" w:cs="Times New Roman"/>
                <w:color w:val="000000" w:themeColor="text1"/>
                <w:szCs w:val="21"/>
              </w:rPr>
              <w:t>COLDAD4</w:t>
            </w:r>
          </w:p>
        </w:tc>
        <w:tc>
          <w:tcPr>
            <w:tcW w:w="963" w:type="dxa"/>
          </w:tcPr>
          <w:p w14:paraId="7FB606A0" w14:textId="77777777" w:rsidR="004F608C" w:rsidRPr="00A8536D" w:rsidRDefault="004F608C" w:rsidP="00655BAD">
            <w:pPr>
              <w:autoSpaceDE w:val="0"/>
              <w:autoSpaceDN w:val="0"/>
              <w:adjustRightInd w:val="0"/>
              <w:spacing w:line="300" w:lineRule="exac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8536D">
              <w:rPr>
                <w:rFonts w:ascii="Times New Roman" w:hAnsi="Times New Roman" w:cs="Times New Roman"/>
                <w:color w:val="000000" w:themeColor="text1"/>
                <w:szCs w:val="21"/>
              </w:rPr>
              <w:t>20</w:t>
            </w:r>
          </w:p>
        </w:tc>
        <w:tc>
          <w:tcPr>
            <w:tcW w:w="1276" w:type="dxa"/>
          </w:tcPr>
          <w:p w14:paraId="052929D4" w14:textId="77777777" w:rsidR="004F608C" w:rsidRPr="00A8536D" w:rsidRDefault="004F608C" w:rsidP="00655BAD">
            <w:pPr>
              <w:spacing w:line="300" w:lineRule="exac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A8536D">
              <w:rPr>
                <w:rFonts w:ascii="Times New Roman" w:hAnsi="Times New Roman" w:cs="Times New Roman"/>
                <w:color w:val="000000" w:themeColor="text1"/>
                <w:szCs w:val="21"/>
              </w:rPr>
              <w:t>113°43’12’’</w:t>
            </w:r>
          </w:p>
        </w:tc>
        <w:tc>
          <w:tcPr>
            <w:tcW w:w="1418" w:type="dxa"/>
          </w:tcPr>
          <w:p w14:paraId="17366DAE" w14:textId="77777777" w:rsidR="004F608C" w:rsidRPr="00A8536D" w:rsidRDefault="004F608C" w:rsidP="00655BAD">
            <w:pPr>
              <w:spacing w:line="300" w:lineRule="exac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A8536D">
              <w:rPr>
                <w:rFonts w:ascii="Times New Roman" w:hAnsi="Times New Roman" w:cs="Times New Roman"/>
                <w:color w:val="000000" w:themeColor="text1"/>
                <w:szCs w:val="21"/>
              </w:rPr>
              <w:t>22°01’29’’</w:t>
            </w:r>
          </w:p>
        </w:tc>
      </w:tr>
      <w:tr w:rsidR="004F608C" w:rsidRPr="00A8536D" w14:paraId="75BEC181" w14:textId="77777777" w:rsidTr="00655BAD">
        <w:trPr>
          <w:trHeight w:val="201"/>
          <w:jc w:val="center"/>
        </w:trPr>
        <w:tc>
          <w:tcPr>
            <w:tcW w:w="1588" w:type="dxa"/>
          </w:tcPr>
          <w:p w14:paraId="74F5532F" w14:textId="77777777" w:rsidR="004F608C" w:rsidRPr="00A8536D" w:rsidRDefault="004F608C" w:rsidP="00655BAD">
            <w:pPr>
              <w:autoSpaceDE w:val="0"/>
              <w:autoSpaceDN w:val="0"/>
              <w:adjustRightInd w:val="0"/>
              <w:spacing w:line="300" w:lineRule="exac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8536D">
              <w:rPr>
                <w:rFonts w:ascii="Times New Roman" w:hAnsi="Times New Roman" w:cs="Times New Roman"/>
                <w:color w:val="000000" w:themeColor="text1"/>
                <w:szCs w:val="21"/>
              </w:rPr>
              <w:t>HBD</w:t>
            </w:r>
          </w:p>
        </w:tc>
        <w:tc>
          <w:tcPr>
            <w:tcW w:w="1418" w:type="dxa"/>
          </w:tcPr>
          <w:p w14:paraId="02852ADD" w14:textId="77777777" w:rsidR="004F608C" w:rsidRPr="00A8536D" w:rsidRDefault="004F608C" w:rsidP="00655BAD">
            <w:pPr>
              <w:autoSpaceDE w:val="0"/>
              <w:autoSpaceDN w:val="0"/>
              <w:adjustRightInd w:val="0"/>
              <w:spacing w:line="30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8536D">
              <w:rPr>
                <w:rFonts w:ascii="Times New Roman" w:hAnsi="Times New Roman" w:cs="Times New Roman"/>
                <w:color w:val="000000" w:themeColor="text1"/>
                <w:szCs w:val="21"/>
              </w:rPr>
              <w:t>HBD1</w:t>
            </w:r>
          </w:p>
        </w:tc>
        <w:tc>
          <w:tcPr>
            <w:tcW w:w="1417" w:type="dxa"/>
          </w:tcPr>
          <w:p w14:paraId="49CA0C45" w14:textId="77777777" w:rsidR="004F608C" w:rsidRPr="00A8536D" w:rsidRDefault="004F608C" w:rsidP="00655BAD">
            <w:pPr>
              <w:autoSpaceDE w:val="0"/>
              <w:autoSpaceDN w:val="0"/>
              <w:adjustRightInd w:val="0"/>
              <w:spacing w:line="30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8536D">
              <w:rPr>
                <w:rFonts w:ascii="Times New Roman" w:hAnsi="Times New Roman" w:cs="Times New Roman"/>
                <w:color w:val="000000" w:themeColor="text1"/>
                <w:szCs w:val="21"/>
              </w:rPr>
              <w:t>COLHBD1</w:t>
            </w:r>
          </w:p>
        </w:tc>
        <w:tc>
          <w:tcPr>
            <w:tcW w:w="963" w:type="dxa"/>
          </w:tcPr>
          <w:p w14:paraId="67457E72" w14:textId="77777777" w:rsidR="004F608C" w:rsidRPr="00A8536D" w:rsidRDefault="004F608C" w:rsidP="00655BAD">
            <w:pPr>
              <w:autoSpaceDE w:val="0"/>
              <w:autoSpaceDN w:val="0"/>
              <w:adjustRightInd w:val="0"/>
              <w:spacing w:line="300" w:lineRule="exac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8536D">
              <w:rPr>
                <w:rFonts w:ascii="Times New Roman" w:hAnsi="Times New Roman" w:cs="Times New Roman"/>
                <w:color w:val="000000" w:themeColor="text1"/>
                <w:szCs w:val="21"/>
              </w:rPr>
              <w:t>20</w:t>
            </w:r>
          </w:p>
        </w:tc>
        <w:tc>
          <w:tcPr>
            <w:tcW w:w="1276" w:type="dxa"/>
          </w:tcPr>
          <w:p w14:paraId="7010C1EA" w14:textId="77777777" w:rsidR="004F608C" w:rsidRPr="00A8536D" w:rsidRDefault="004F608C" w:rsidP="00655BAD">
            <w:pPr>
              <w:spacing w:line="300" w:lineRule="exac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A8536D">
              <w:rPr>
                <w:rFonts w:ascii="Times New Roman" w:hAnsi="Times New Roman" w:cs="Times New Roman"/>
                <w:color w:val="000000" w:themeColor="text1"/>
                <w:szCs w:val="21"/>
              </w:rPr>
              <w:t>113°10’25’’</w:t>
            </w:r>
          </w:p>
        </w:tc>
        <w:tc>
          <w:tcPr>
            <w:tcW w:w="1418" w:type="dxa"/>
          </w:tcPr>
          <w:p w14:paraId="4DEC1A6E" w14:textId="77777777" w:rsidR="004F608C" w:rsidRPr="00A8536D" w:rsidRDefault="004F608C" w:rsidP="00655BAD">
            <w:pPr>
              <w:spacing w:line="300" w:lineRule="exac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A8536D">
              <w:rPr>
                <w:rFonts w:ascii="Times New Roman" w:hAnsi="Times New Roman" w:cs="Times New Roman"/>
                <w:color w:val="000000" w:themeColor="text1"/>
                <w:szCs w:val="21"/>
              </w:rPr>
              <w:t>21°52’25’’</w:t>
            </w:r>
          </w:p>
        </w:tc>
      </w:tr>
      <w:tr w:rsidR="004F608C" w:rsidRPr="00A8536D" w14:paraId="7C9A16AE" w14:textId="77777777" w:rsidTr="00655BAD">
        <w:trPr>
          <w:trHeight w:val="70"/>
          <w:jc w:val="center"/>
        </w:trPr>
        <w:tc>
          <w:tcPr>
            <w:tcW w:w="1588" w:type="dxa"/>
          </w:tcPr>
          <w:p w14:paraId="32126002" w14:textId="77777777" w:rsidR="004F608C" w:rsidRPr="00A8536D" w:rsidRDefault="004F608C" w:rsidP="00655BAD">
            <w:pPr>
              <w:autoSpaceDE w:val="0"/>
              <w:autoSpaceDN w:val="0"/>
              <w:adjustRightInd w:val="0"/>
              <w:spacing w:line="300" w:lineRule="exac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418" w:type="dxa"/>
          </w:tcPr>
          <w:p w14:paraId="05FA0705" w14:textId="77777777" w:rsidR="004F608C" w:rsidRPr="00A8536D" w:rsidRDefault="004F608C" w:rsidP="00655BAD">
            <w:pPr>
              <w:autoSpaceDE w:val="0"/>
              <w:autoSpaceDN w:val="0"/>
              <w:adjustRightInd w:val="0"/>
              <w:spacing w:line="30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8536D">
              <w:rPr>
                <w:rFonts w:ascii="Times New Roman" w:hAnsi="Times New Roman" w:cs="Times New Roman"/>
                <w:color w:val="000000" w:themeColor="text1"/>
                <w:szCs w:val="21"/>
              </w:rPr>
              <w:t>HBD2</w:t>
            </w:r>
          </w:p>
        </w:tc>
        <w:tc>
          <w:tcPr>
            <w:tcW w:w="1417" w:type="dxa"/>
          </w:tcPr>
          <w:p w14:paraId="63EBF992" w14:textId="77777777" w:rsidR="004F608C" w:rsidRPr="00A8536D" w:rsidRDefault="004F608C" w:rsidP="00655BAD">
            <w:pPr>
              <w:autoSpaceDE w:val="0"/>
              <w:autoSpaceDN w:val="0"/>
              <w:adjustRightInd w:val="0"/>
              <w:spacing w:line="30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8536D">
              <w:rPr>
                <w:rFonts w:ascii="Times New Roman" w:hAnsi="Times New Roman" w:cs="Times New Roman"/>
                <w:color w:val="000000" w:themeColor="text1"/>
                <w:szCs w:val="21"/>
              </w:rPr>
              <w:t>COLHBD2</w:t>
            </w:r>
          </w:p>
        </w:tc>
        <w:tc>
          <w:tcPr>
            <w:tcW w:w="963" w:type="dxa"/>
          </w:tcPr>
          <w:p w14:paraId="6ED23D10" w14:textId="77777777" w:rsidR="004F608C" w:rsidRPr="00A8536D" w:rsidRDefault="004F608C" w:rsidP="00655BAD">
            <w:pPr>
              <w:autoSpaceDE w:val="0"/>
              <w:autoSpaceDN w:val="0"/>
              <w:adjustRightInd w:val="0"/>
              <w:spacing w:line="300" w:lineRule="exac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8536D">
              <w:rPr>
                <w:rFonts w:ascii="Times New Roman" w:hAnsi="Times New Roman" w:cs="Times New Roman"/>
                <w:color w:val="000000" w:themeColor="text1"/>
                <w:szCs w:val="21"/>
              </w:rPr>
              <w:t>20</w:t>
            </w:r>
          </w:p>
        </w:tc>
        <w:tc>
          <w:tcPr>
            <w:tcW w:w="1276" w:type="dxa"/>
          </w:tcPr>
          <w:p w14:paraId="127D85A7" w14:textId="77777777" w:rsidR="004F608C" w:rsidRPr="00A8536D" w:rsidRDefault="004F608C" w:rsidP="00655BAD">
            <w:pPr>
              <w:spacing w:line="300" w:lineRule="exac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A8536D">
              <w:rPr>
                <w:rFonts w:ascii="Times New Roman" w:hAnsi="Times New Roman" w:cs="Times New Roman"/>
                <w:color w:val="000000" w:themeColor="text1"/>
                <w:szCs w:val="21"/>
              </w:rPr>
              <w:t>113°10’16’’</w:t>
            </w:r>
          </w:p>
        </w:tc>
        <w:tc>
          <w:tcPr>
            <w:tcW w:w="1418" w:type="dxa"/>
          </w:tcPr>
          <w:p w14:paraId="747D0E4A" w14:textId="77777777" w:rsidR="004F608C" w:rsidRPr="00A8536D" w:rsidRDefault="004F608C" w:rsidP="00655BAD">
            <w:pPr>
              <w:spacing w:line="300" w:lineRule="exac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A8536D">
              <w:rPr>
                <w:rFonts w:ascii="Times New Roman" w:hAnsi="Times New Roman" w:cs="Times New Roman"/>
                <w:color w:val="000000" w:themeColor="text1"/>
                <w:szCs w:val="21"/>
              </w:rPr>
              <w:t>21°51’45’’</w:t>
            </w:r>
          </w:p>
        </w:tc>
      </w:tr>
      <w:tr w:rsidR="004F608C" w:rsidRPr="00A8536D" w14:paraId="5496F51C" w14:textId="77777777" w:rsidTr="00655BAD">
        <w:trPr>
          <w:trHeight w:val="70"/>
          <w:jc w:val="center"/>
        </w:trPr>
        <w:tc>
          <w:tcPr>
            <w:tcW w:w="1588" w:type="dxa"/>
          </w:tcPr>
          <w:p w14:paraId="3E64FD55" w14:textId="77777777" w:rsidR="004F608C" w:rsidRPr="00A8536D" w:rsidRDefault="004F608C" w:rsidP="00655BAD">
            <w:pPr>
              <w:autoSpaceDE w:val="0"/>
              <w:autoSpaceDN w:val="0"/>
              <w:adjustRightInd w:val="0"/>
              <w:spacing w:line="300" w:lineRule="exac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418" w:type="dxa"/>
          </w:tcPr>
          <w:p w14:paraId="435783EA" w14:textId="77777777" w:rsidR="004F608C" w:rsidRPr="00A8536D" w:rsidRDefault="004F608C" w:rsidP="00655BAD">
            <w:pPr>
              <w:autoSpaceDE w:val="0"/>
              <w:autoSpaceDN w:val="0"/>
              <w:adjustRightInd w:val="0"/>
              <w:spacing w:line="30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8536D">
              <w:rPr>
                <w:rFonts w:ascii="Times New Roman" w:hAnsi="Times New Roman" w:cs="Times New Roman"/>
                <w:color w:val="000000" w:themeColor="text1"/>
                <w:szCs w:val="21"/>
              </w:rPr>
              <w:t>HBD3</w:t>
            </w:r>
          </w:p>
        </w:tc>
        <w:tc>
          <w:tcPr>
            <w:tcW w:w="1417" w:type="dxa"/>
          </w:tcPr>
          <w:p w14:paraId="0F6C8047" w14:textId="77777777" w:rsidR="004F608C" w:rsidRPr="00A8536D" w:rsidRDefault="004F608C" w:rsidP="00655BAD">
            <w:pPr>
              <w:autoSpaceDE w:val="0"/>
              <w:autoSpaceDN w:val="0"/>
              <w:adjustRightInd w:val="0"/>
              <w:spacing w:line="30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8536D">
              <w:rPr>
                <w:rFonts w:ascii="Times New Roman" w:hAnsi="Times New Roman" w:cs="Times New Roman"/>
                <w:color w:val="000000" w:themeColor="text1"/>
                <w:szCs w:val="21"/>
              </w:rPr>
              <w:t>COLHBD3</w:t>
            </w:r>
          </w:p>
        </w:tc>
        <w:tc>
          <w:tcPr>
            <w:tcW w:w="963" w:type="dxa"/>
          </w:tcPr>
          <w:p w14:paraId="5081D638" w14:textId="77777777" w:rsidR="004F608C" w:rsidRPr="00A8536D" w:rsidRDefault="004F608C" w:rsidP="00655BAD">
            <w:pPr>
              <w:autoSpaceDE w:val="0"/>
              <w:autoSpaceDN w:val="0"/>
              <w:adjustRightInd w:val="0"/>
              <w:spacing w:line="300" w:lineRule="exac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8536D">
              <w:rPr>
                <w:rFonts w:ascii="Times New Roman" w:hAnsi="Times New Roman" w:cs="Times New Roman"/>
                <w:color w:val="000000" w:themeColor="text1"/>
                <w:szCs w:val="21"/>
              </w:rPr>
              <w:t>20</w:t>
            </w:r>
          </w:p>
        </w:tc>
        <w:tc>
          <w:tcPr>
            <w:tcW w:w="1276" w:type="dxa"/>
          </w:tcPr>
          <w:p w14:paraId="2004058D" w14:textId="77777777" w:rsidR="004F608C" w:rsidRPr="00A8536D" w:rsidRDefault="004F608C" w:rsidP="00655BAD">
            <w:pPr>
              <w:spacing w:line="300" w:lineRule="exac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A8536D">
              <w:rPr>
                <w:rFonts w:ascii="Times New Roman" w:hAnsi="Times New Roman" w:cs="Times New Roman"/>
                <w:color w:val="000000" w:themeColor="text1"/>
                <w:szCs w:val="21"/>
              </w:rPr>
              <w:t>113°10’30’’</w:t>
            </w:r>
          </w:p>
        </w:tc>
        <w:tc>
          <w:tcPr>
            <w:tcW w:w="1418" w:type="dxa"/>
          </w:tcPr>
          <w:p w14:paraId="5555B894" w14:textId="77777777" w:rsidR="004F608C" w:rsidRPr="00A8536D" w:rsidRDefault="004F608C" w:rsidP="00655BAD">
            <w:pPr>
              <w:spacing w:line="300" w:lineRule="exac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A8536D">
              <w:rPr>
                <w:rFonts w:ascii="Times New Roman" w:hAnsi="Times New Roman" w:cs="Times New Roman"/>
                <w:color w:val="000000" w:themeColor="text1"/>
                <w:szCs w:val="21"/>
              </w:rPr>
              <w:t>21°51’49’’</w:t>
            </w:r>
          </w:p>
        </w:tc>
      </w:tr>
    </w:tbl>
    <w:p w14:paraId="3E4609DD" w14:textId="77777777" w:rsidR="004F608C" w:rsidRPr="00A8536D" w:rsidRDefault="004F608C" w:rsidP="004F608C">
      <w:pPr>
        <w:pStyle w:val="EndNoteBibliography"/>
        <w:rPr>
          <w:noProof w:val="0"/>
          <w:color w:val="000000" w:themeColor="text1"/>
        </w:rPr>
      </w:pPr>
    </w:p>
    <w:p w14:paraId="172AEF50" w14:textId="77777777" w:rsidR="001B2C1D" w:rsidRPr="00A8536D" w:rsidRDefault="001B2C1D" w:rsidP="001B2C1D">
      <w:pPr>
        <w:pStyle w:val="EndNoteBibliography"/>
        <w:ind w:left="720" w:hanging="720"/>
        <w:rPr>
          <w:noProof w:val="0"/>
          <w:color w:val="000000" w:themeColor="text1"/>
        </w:rPr>
      </w:pPr>
    </w:p>
    <w:p w14:paraId="1FF54332" w14:textId="77777777" w:rsidR="004F608C" w:rsidRDefault="004F608C" w:rsidP="00CB4641">
      <w:pPr>
        <w:pStyle w:val="EndNoteBibliography"/>
        <w:rPr>
          <w:rFonts w:ascii="Times New Roman" w:hAnsi="Times New Roman" w:cs="Times New Roman" w:hint="eastAsia"/>
          <w:bCs/>
          <w:iCs/>
          <w:color w:val="000000" w:themeColor="text1"/>
          <w:szCs w:val="21"/>
        </w:rPr>
      </w:pPr>
    </w:p>
    <w:p w14:paraId="5D67B996" w14:textId="341A6E80" w:rsidR="00CB4641" w:rsidRPr="00DB2024" w:rsidRDefault="00CB4641" w:rsidP="00CB4641">
      <w:pPr>
        <w:pStyle w:val="EndNoteBibliography"/>
        <w:rPr>
          <w:rFonts w:ascii="Times New Roman" w:hAnsi="Times New Roman" w:cs="Times New Roman"/>
          <w:noProof w:val="0"/>
          <w:color w:val="000000" w:themeColor="text1"/>
        </w:rPr>
      </w:pPr>
      <w:bookmarkStart w:id="6" w:name="_GoBack"/>
      <w:bookmarkEnd w:id="6"/>
      <w:r w:rsidRPr="00DB2024">
        <w:rPr>
          <w:rFonts w:ascii="Times New Roman" w:hAnsi="Times New Roman" w:cs="Times New Roman"/>
          <w:bCs/>
          <w:iCs/>
          <w:color w:val="000000" w:themeColor="text1"/>
          <w:szCs w:val="21"/>
        </w:rPr>
        <w:t xml:space="preserve">Fig. S1a. </w:t>
      </w:r>
      <w:r w:rsidRPr="00DB2024">
        <w:rPr>
          <w:rFonts w:ascii="Times New Roman" w:hAnsi="Times New Roman" w:cs="Times New Roman"/>
          <w:noProof w:val="0"/>
          <w:color w:val="000000" w:themeColor="text1"/>
        </w:rPr>
        <w:t>The plot of the log-likelihood values for ten independent replications for k from 1 to 11 by using STRUCTURE.</w:t>
      </w:r>
    </w:p>
    <w:p w14:paraId="6F47A08E" w14:textId="77777777" w:rsidR="00CB4641" w:rsidRPr="00DB2024" w:rsidRDefault="00CB4641" w:rsidP="00CB4641">
      <w:pPr>
        <w:pStyle w:val="EndNoteBibliography"/>
        <w:rPr>
          <w:rFonts w:ascii="Times New Roman" w:hAnsi="Times New Roman" w:cs="Times New Roman"/>
          <w:noProof w:val="0"/>
          <w:color w:val="000000" w:themeColor="text1"/>
        </w:rPr>
      </w:pPr>
      <w:proofErr w:type="gramStart"/>
      <w:r w:rsidRPr="00DB2024">
        <w:rPr>
          <w:rFonts w:ascii="Times New Roman" w:hAnsi="Times New Roman" w:cs="Times New Roman"/>
          <w:noProof w:val="0"/>
          <w:color w:val="000000" w:themeColor="text1"/>
        </w:rPr>
        <w:t>Fig.</w:t>
      </w:r>
      <w:proofErr w:type="gramEnd"/>
      <w:r w:rsidRPr="00DB2024">
        <w:rPr>
          <w:rFonts w:ascii="Times New Roman" w:hAnsi="Times New Roman" w:cs="Times New Roman"/>
          <w:noProof w:val="0"/>
          <w:color w:val="000000" w:themeColor="text1"/>
        </w:rPr>
        <w:t xml:space="preserve"> </w:t>
      </w:r>
      <w:proofErr w:type="gramStart"/>
      <w:r w:rsidRPr="00DB2024">
        <w:rPr>
          <w:rFonts w:ascii="Times New Roman" w:hAnsi="Times New Roman" w:cs="Times New Roman"/>
          <w:noProof w:val="0"/>
          <w:color w:val="000000" w:themeColor="text1"/>
        </w:rPr>
        <w:t>S1b Mean logarithm of likelihood with variance for ten independent replications for k from 1 to 11 by using STRUCTURE.</w:t>
      </w:r>
      <w:proofErr w:type="gramEnd"/>
      <w:r w:rsidRPr="00DB2024">
        <w:rPr>
          <w:rFonts w:ascii="Times New Roman" w:hAnsi="Times New Roman" w:cs="Times New Roman"/>
          <w:noProof w:val="0"/>
          <w:color w:val="000000" w:themeColor="text1"/>
        </w:rPr>
        <w:t xml:space="preserve"> Error bars stands for standard deviations of ten runs.</w:t>
      </w:r>
    </w:p>
    <w:p w14:paraId="3A374D03" w14:textId="77777777" w:rsidR="00461768" w:rsidRDefault="00461768" w:rsidP="001B2C1D">
      <w:pPr>
        <w:pStyle w:val="EndNoteBibliography"/>
        <w:ind w:left="720" w:hanging="720"/>
        <w:rPr>
          <w:noProof w:val="0"/>
          <w:color w:val="000000" w:themeColor="text1"/>
        </w:rPr>
      </w:pPr>
    </w:p>
    <w:p w14:paraId="769248C6" w14:textId="77777777" w:rsidR="00461768" w:rsidRDefault="00461768" w:rsidP="001B2C1D">
      <w:pPr>
        <w:pStyle w:val="EndNoteBibliography"/>
        <w:ind w:left="720" w:hanging="720"/>
        <w:rPr>
          <w:noProof w:val="0"/>
          <w:color w:val="000000" w:themeColor="text1"/>
        </w:rPr>
      </w:pPr>
    </w:p>
    <w:p w14:paraId="64FEC837" w14:textId="77777777" w:rsidR="00461768" w:rsidRDefault="00461768" w:rsidP="001B2C1D">
      <w:pPr>
        <w:pStyle w:val="EndNoteBibliography"/>
        <w:ind w:left="720" w:hanging="720"/>
        <w:rPr>
          <w:noProof w:val="0"/>
          <w:color w:val="000000" w:themeColor="text1"/>
        </w:rPr>
      </w:pPr>
    </w:p>
    <w:p w14:paraId="1D53E297" w14:textId="77777777" w:rsidR="00461768" w:rsidRDefault="00461768" w:rsidP="001B2C1D">
      <w:pPr>
        <w:pStyle w:val="EndNoteBibliography"/>
        <w:ind w:left="720" w:hanging="720"/>
        <w:rPr>
          <w:noProof w:val="0"/>
          <w:color w:val="000000" w:themeColor="text1"/>
        </w:rPr>
      </w:pPr>
    </w:p>
    <w:p w14:paraId="362870F4" w14:textId="77777777" w:rsidR="00461768" w:rsidRDefault="00461768" w:rsidP="001B2C1D">
      <w:pPr>
        <w:pStyle w:val="EndNoteBibliography"/>
        <w:ind w:left="720" w:hanging="720"/>
        <w:rPr>
          <w:noProof w:val="0"/>
          <w:color w:val="000000" w:themeColor="text1"/>
        </w:rPr>
      </w:pPr>
    </w:p>
    <w:p w14:paraId="2A91AB6C" w14:textId="77777777" w:rsidR="00461768" w:rsidRDefault="00461768" w:rsidP="001B2C1D">
      <w:pPr>
        <w:pStyle w:val="EndNoteBibliography"/>
        <w:ind w:left="720" w:hanging="720"/>
        <w:rPr>
          <w:rFonts w:hint="eastAsia"/>
          <w:noProof w:val="0"/>
          <w:color w:val="000000" w:themeColor="text1"/>
        </w:rPr>
      </w:pPr>
    </w:p>
    <w:p w14:paraId="1F1F9BD3" w14:textId="77777777" w:rsidR="004F608C" w:rsidRDefault="004F608C" w:rsidP="001B2C1D">
      <w:pPr>
        <w:pStyle w:val="EndNoteBibliography"/>
        <w:ind w:left="720" w:hanging="720"/>
        <w:rPr>
          <w:rFonts w:hint="eastAsia"/>
          <w:noProof w:val="0"/>
          <w:color w:val="000000" w:themeColor="text1"/>
        </w:rPr>
      </w:pPr>
    </w:p>
    <w:p w14:paraId="1AA9AC25" w14:textId="77777777" w:rsidR="004F608C" w:rsidRDefault="004F608C" w:rsidP="001B2C1D">
      <w:pPr>
        <w:pStyle w:val="EndNoteBibliography"/>
        <w:ind w:left="720" w:hanging="720"/>
        <w:rPr>
          <w:rFonts w:hint="eastAsia"/>
          <w:noProof w:val="0"/>
          <w:color w:val="000000" w:themeColor="text1"/>
        </w:rPr>
      </w:pPr>
    </w:p>
    <w:p w14:paraId="7A3DCDA5" w14:textId="77777777" w:rsidR="004F608C" w:rsidRDefault="004F608C" w:rsidP="001B2C1D">
      <w:pPr>
        <w:pStyle w:val="EndNoteBibliography"/>
        <w:ind w:left="720" w:hanging="720"/>
        <w:rPr>
          <w:rFonts w:hint="eastAsia"/>
          <w:noProof w:val="0"/>
          <w:color w:val="000000" w:themeColor="text1"/>
        </w:rPr>
      </w:pPr>
    </w:p>
    <w:p w14:paraId="30073AB6" w14:textId="77777777" w:rsidR="004F608C" w:rsidRDefault="004F608C" w:rsidP="001B2C1D">
      <w:pPr>
        <w:pStyle w:val="EndNoteBibliography"/>
        <w:ind w:left="720" w:hanging="720"/>
        <w:rPr>
          <w:rFonts w:hint="eastAsia"/>
          <w:noProof w:val="0"/>
          <w:color w:val="000000" w:themeColor="text1"/>
        </w:rPr>
      </w:pPr>
    </w:p>
    <w:p w14:paraId="2064370E" w14:textId="77777777" w:rsidR="004F608C" w:rsidRDefault="004F608C" w:rsidP="001B2C1D">
      <w:pPr>
        <w:pStyle w:val="EndNoteBibliography"/>
        <w:ind w:left="720" w:hanging="720"/>
        <w:rPr>
          <w:rFonts w:hint="eastAsia"/>
          <w:noProof w:val="0"/>
          <w:color w:val="000000" w:themeColor="text1"/>
        </w:rPr>
      </w:pPr>
    </w:p>
    <w:p w14:paraId="3FA0CCE2" w14:textId="77777777" w:rsidR="004F608C" w:rsidRDefault="004F608C" w:rsidP="001B2C1D">
      <w:pPr>
        <w:pStyle w:val="EndNoteBibliography"/>
        <w:ind w:left="720" w:hanging="720"/>
        <w:rPr>
          <w:rFonts w:hint="eastAsia"/>
          <w:noProof w:val="0"/>
          <w:color w:val="000000" w:themeColor="text1"/>
        </w:rPr>
      </w:pPr>
    </w:p>
    <w:p w14:paraId="16E0C7CE" w14:textId="77777777" w:rsidR="004F608C" w:rsidRDefault="004F608C" w:rsidP="001B2C1D">
      <w:pPr>
        <w:pStyle w:val="EndNoteBibliography"/>
        <w:ind w:left="720" w:hanging="720"/>
        <w:rPr>
          <w:rFonts w:hint="eastAsia"/>
          <w:noProof w:val="0"/>
          <w:color w:val="000000" w:themeColor="text1"/>
        </w:rPr>
      </w:pPr>
    </w:p>
    <w:p w14:paraId="485DEB2C" w14:textId="77777777" w:rsidR="004F608C" w:rsidRDefault="004F608C" w:rsidP="001B2C1D">
      <w:pPr>
        <w:pStyle w:val="EndNoteBibliography"/>
        <w:ind w:left="720" w:hanging="720"/>
        <w:rPr>
          <w:rFonts w:hint="eastAsia"/>
          <w:noProof w:val="0"/>
          <w:color w:val="000000" w:themeColor="text1"/>
        </w:rPr>
      </w:pPr>
    </w:p>
    <w:p w14:paraId="5613DFCF" w14:textId="77777777" w:rsidR="004F608C" w:rsidRDefault="004F608C" w:rsidP="001B2C1D">
      <w:pPr>
        <w:pStyle w:val="EndNoteBibliography"/>
        <w:ind w:left="720" w:hanging="720"/>
        <w:rPr>
          <w:rFonts w:hint="eastAsia"/>
          <w:noProof w:val="0"/>
          <w:color w:val="000000" w:themeColor="text1"/>
        </w:rPr>
      </w:pPr>
    </w:p>
    <w:p w14:paraId="537DE675" w14:textId="77777777" w:rsidR="004F608C" w:rsidRDefault="004F608C" w:rsidP="001B2C1D">
      <w:pPr>
        <w:pStyle w:val="EndNoteBibliography"/>
        <w:ind w:left="720" w:hanging="720"/>
        <w:rPr>
          <w:rFonts w:hint="eastAsia"/>
          <w:noProof w:val="0"/>
          <w:color w:val="000000" w:themeColor="text1"/>
        </w:rPr>
      </w:pPr>
    </w:p>
    <w:p w14:paraId="1FFF03AD" w14:textId="77777777" w:rsidR="004F608C" w:rsidRDefault="004F608C" w:rsidP="001B2C1D">
      <w:pPr>
        <w:pStyle w:val="EndNoteBibliography"/>
        <w:ind w:left="720" w:hanging="720"/>
        <w:rPr>
          <w:noProof w:val="0"/>
          <w:color w:val="000000" w:themeColor="text1"/>
        </w:rPr>
      </w:pPr>
    </w:p>
    <w:p w14:paraId="316A2407" w14:textId="77777777" w:rsidR="00461768" w:rsidRDefault="00461768" w:rsidP="001B2C1D">
      <w:pPr>
        <w:pStyle w:val="EndNoteBibliography"/>
        <w:ind w:left="720" w:hanging="720"/>
        <w:rPr>
          <w:noProof w:val="0"/>
          <w:color w:val="000000" w:themeColor="text1"/>
        </w:rPr>
      </w:pPr>
    </w:p>
    <w:p w14:paraId="4FF4F98F" w14:textId="77777777" w:rsidR="00461768" w:rsidRDefault="00461768" w:rsidP="001B2C1D">
      <w:pPr>
        <w:pStyle w:val="EndNoteBibliography"/>
        <w:ind w:left="720" w:hanging="720"/>
        <w:rPr>
          <w:noProof w:val="0"/>
          <w:color w:val="000000" w:themeColor="text1"/>
        </w:rPr>
      </w:pPr>
    </w:p>
    <w:p w14:paraId="0416B4B3" w14:textId="77777777" w:rsidR="00461768" w:rsidRDefault="00461768" w:rsidP="001B2C1D">
      <w:pPr>
        <w:pStyle w:val="EndNoteBibliography"/>
        <w:ind w:left="720" w:hanging="720"/>
        <w:rPr>
          <w:noProof w:val="0"/>
          <w:color w:val="000000" w:themeColor="text1"/>
        </w:rPr>
      </w:pPr>
    </w:p>
    <w:p w14:paraId="761EF105" w14:textId="77777777" w:rsidR="00461768" w:rsidRDefault="00461768" w:rsidP="001B2C1D">
      <w:pPr>
        <w:pStyle w:val="EndNoteBibliography"/>
        <w:ind w:left="720" w:hanging="720"/>
        <w:rPr>
          <w:noProof w:val="0"/>
          <w:color w:val="000000" w:themeColor="text1"/>
        </w:rPr>
      </w:pPr>
    </w:p>
    <w:p w14:paraId="1C113D49" w14:textId="77777777" w:rsidR="00461768" w:rsidRDefault="00461768" w:rsidP="001B2C1D">
      <w:pPr>
        <w:pStyle w:val="EndNoteBibliography"/>
        <w:ind w:left="720" w:hanging="720"/>
        <w:rPr>
          <w:noProof w:val="0"/>
          <w:color w:val="000000" w:themeColor="text1"/>
        </w:rPr>
      </w:pPr>
    </w:p>
    <w:p w14:paraId="7FB3D346" w14:textId="77777777" w:rsidR="001B2C1D" w:rsidRPr="00A8536D" w:rsidRDefault="001B2C1D" w:rsidP="001B2C1D">
      <w:pPr>
        <w:pStyle w:val="EndNoteBibliography"/>
        <w:ind w:left="720" w:hanging="720"/>
        <w:rPr>
          <w:noProof w:val="0"/>
          <w:color w:val="000000" w:themeColor="text1"/>
        </w:rPr>
      </w:pPr>
    </w:p>
    <w:p w14:paraId="30BD2CBA" w14:textId="77777777" w:rsidR="001B2C1D" w:rsidRPr="00A8536D" w:rsidRDefault="001B2C1D" w:rsidP="001B2C1D">
      <w:pPr>
        <w:pStyle w:val="EndNoteBibliography"/>
        <w:ind w:left="720" w:hanging="720"/>
        <w:rPr>
          <w:noProof w:val="0"/>
          <w:color w:val="000000" w:themeColor="text1"/>
        </w:rPr>
      </w:pPr>
    </w:p>
    <w:p w14:paraId="0E8274DA" w14:textId="77777777" w:rsidR="00B12AFA" w:rsidRPr="00A8536D" w:rsidRDefault="00B12AFA" w:rsidP="001B2C1D">
      <w:pPr>
        <w:pStyle w:val="EndNoteBibliography"/>
        <w:ind w:left="720" w:hanging="720"/>
        <w:rPr>
          <w:noProof w:val="0"/>
          <w:color w:val="000000" w:themeColor="text1"/>
        </w:rPr>
      </w:pPr>
    </w:p>
    <w:p w14:paraId="3DC99A33" w14:textId="77777777" w:rsidR="00B12AFA" w:rsidRDefault="00B12AFA" w:rsidP="001B2C1D">
      <w:pPr>
        <w:pStyle w:val="EndNoteBibliography"/>
        <w:ind w:left="720" w:hanging="720"/>
        <w:rPr>
          <w:noProof w:val="0"/>
          <w:color w:val="000000" w:themeColor="text1"/>
        </w:rPr>
      </w:pPr>
    </w:p>
    <w:p w14:paraId="66F2B407" w14:textId="77777777" w:rsidR="00072ACC" w:rsidRPr="00E63DDE" w:rsidRDefault="00072ACC" w:rsidP="00072ACC">
      <w:pPr>
        <w:pStyle w:val="EndNoteBibliography"/>
        <w:rPr>
          <w:noProof w:val="0"/>
          <w:color w:val="FF0000"/>
        </w:rPr>
      </w:pPr>
      <w:r w:rsidRPr="00E63DDE">
        <w:rPr>
          <w:color w:val="FF0000"/>
        </w:rPr>
        <w:lastRenderedPageBreak/>
        <w:drawing>
          <wp:inline distT="0" distB="0" distL="0" distR="0" wp14:anchorId="4A00E60E" wp14:editId="1F867CCE">
            <wp:extent cx="5274310" cy="3969385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lnPKrevised.tif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9693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AC7D70D" w14:textId="13ACFC90" w:rsidR="00072ACC" w:rsidRPr="00E63DDE" w:rsidRDefault="00072ACC" w:rsidP="00072ACC">
      <w:pPr>
        <w:pStyle w:val="EndNoteBibliography"/>
        <w:rPr>
          <w:noProof w:val="0"/>
          <w:color w:val="FF0000"/>
        </w:rPr>
      </w:pPr>
      <w:proofErr w:type="gramStart"/>
      <w:r w:rsidRPr="00E63DDE">
        <w:rPr>
          <w:rFonts w:ascii="Times New Roman" w:hAnsi="Times New Roman" w:cs="Times New Roman"/>
          <w:noProof w:val="0"/>
          <w:color w:val="FF0000"/>
        </w:rPr>
        <w:t>Fig.</w:t>
      </w:r>
      <w:proofErr w:type="gramEnd"/>
      <w:r w:rsidRPr="00E63DDE">
        <w:rPr>
          <w:rFonts w:ascii="Times New Roman" w:hAnsi="Times New Roman" w:cs="Times New Roman"/>
          <w:noProof w:val="0"/>
          <w:color w:val="FF0000"/>
        </w:rPr>
        <w:t xml:space="preserve"> S1a </w:t>
      </w:r>
    </w:p>
    <w:p w14:paraId="7F91DFFE" w14:textId="77777777" w:rsidR="00072ACC" w:rsidRPr="00E63DDE" w:rsidRDefault="00072ACC" w:rsidP="00072ACC">
      <w:pPr>
        <w:pStyle w:val="EndNoteBibliography"/>
        <w:rPr>
          <w:noProof w:val="0"/>
          <w:color w:val="FF0000"/>
        </w:rPr>
      </w:pPr>
      <w:r w:rsidRPr="00E63DDE">
        <w:rPr>
          <w:color w:val="FF0000"/>
        </w:rPr>
        <w:drawing>
          <wp:inline distT="0" distB="0" distL="0" distR="0" wp14:anchorId="056EBCE3" wp14:editId="0450FFF9">
            <wp:extent cx="4876800" cy="3859802"/>
            <wp:effectExtent l="0" t="0" r="0" b="762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meanLnProbrevised.tif"/>
                    <pic:cNvPicPr/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9981"/>
                    <a:stretch/>
                  </pic:blipFill>
                  <pic:spPr bwMode="auto">
                    <a:xfrm>
                      <a:off x="0" y="0"/>
                      <a:ext cx="4881728" cy="386370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A4AFE0D" w14:textId="77777777" w:rsidR="00072ACC" w:rsidRPr="00E63DDE" w:rsidRDefault="00072ACC" w:rsidP="00072ACC">
      <w:pPr>
        <w:pStyle w:val="EndNoteBibliography"/>
        <w:rPr>
          <w:rFonts w:ascii="Times New Roman" w:hAnsi="Times New Roman" w:cs="Times New Roman"/>
          <w:color w:val="FF0000"/>
        </w:rPr>
      </w:pPr>
      <w:proofErr w:type="gramStart"/>
      <w:r w:rsidRPr="00E63DDE">
        <w:rPr>
          <w:rFonts w:ascii="Times New Roman" w:hAnsi="Times New Roman" w:cs="Times New Roman"/>
          <w:noProof w:val="0"/>
          <w:color w:val="FF0000"/>
        </w:rPr>
        <w:t>Fig.</w:t>
      </w:r>
      <w:proofErr w:type="gramEnd"/>
      <w:r w:rsidRPr="00E63DDE">
        <w:rPr>
          <w:rFonts w:ascii="Times New Roman" w:hAnsi="Times New Roman" w:cs="Times New Roman"/>
          <w:noProof w:val="0"/>
          <w:color w:val="FF0000"/>
        </w:rPr>
        <w:t xml:space="preserve"> S1b</w:t>
      </w:r>
    </w:p>
    <w:sectPr w:rsidR="00072ACC" w:rsidRPr="00E63DDE" w:rsidSect="00A141C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51F5223" w14:textId="77777777" w:rsidR="007F0652" w:rsidRDefault="007F0652" w:rsidP="00816771">
      <w:r>
        <w:separator/>
      </w:r>
    </w:p>
  </w:endnote>
  <w:endnote w:type="continuationSeparator" w:id="0">
    <w:p w14:paraId="7CE5DE22" w14:textId="77777777" w:rsidR="007F0652" w:rsidRDefault="007F0652" w:rsidP="0081677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58C6A13" w14:textId="77777777" w:rsidR="007F0652" w:rsidRDefault="007F0652" w:rsidP="00816771">
      <w:r>
        <w:separator/>
      </w:r>
    </w:p>
  </w:footnote>
  <w:footnote w:type="continuationSeparator" w:id="0">
    <w:p w14:paraId="6DF2C3E7" w14:textId="77777777" w:rsidR="007F0652" w:rsidRDefault="007F0652" w:rsidP="0081677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65A62DD"/>
    <w:multiLevelType w:val="multilevel"/>
    <w:tmpl w:val="F5A2F7F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Ed Vargo">
    <w15:presenceInfo w15:providerId="AD" w15:userId="S-1-5-21-1167378736-2199707310-2242153877-378716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Diversity Distributions Copy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t9dwzvwvzxexzzexsf4vvdwj5sa2sxwv2e90&quot;&gt;My EndNote Library&lt;record-ids&gt;&lt;item&gt;2&lt;/item&gt;&lt;item&gt;3&lt;/item&gt;&lt;item&gt;4&lt;/item&gt;&lt;item&gt;5&lt;/item&gt;&lt;item&gt;7&lt;/item&gt;&lt;item&gt;8&lt;/item&gt;&lt;item&gt;13&lt;/item&gt;&lt;item&gt;16&lt;/item&gt;&lt;item&gt;17&lt;/item&gt;&lt;item&gt;18&lt;/item&gt;&lt;item&gt;25&lt;/item&gt;&lt;item&gt;27&lt;/item&gt;&lt;item&gt;28&lt;/item&gt;&lt;item&gt;29&lt;/item&gt;&lt;item&gt;30&lt;/item&gt;&lt;item&gt;31&lt;/item&gt;&lt;item&gt;32&lt;/item&gt;&lt;item&gt;33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53&lt;/item&gt;&lt;item&gt;59&lt;/item&gt;&lt;item&gt;65&lt;/item&gt;&lt;item&gt;71&lt;/item&gt;&lt;item&gt;72&lt;/item&gt;&lt;item&gt;73&lt;/item&gt;&lt;item&gt;74&lt;/item&gt;&lt;item&gt;78&lt;/item&gt;&lt;item&gt;81&lt;/item&gt;&lt;item&gt;85&lt;/item&gt;&lt;item&gt;88&lt;/item&gt;&lt;item&gt;91&lt;/item&gt;&lt;item&gt;92&lt;/item&gt;&lt;item&gt;93&lt;/item&gt;&lt;item&gt;94&lt;/item&gt;&lt;item&gt;99&lt;/item&gt;&lt;item&gt;101&lt;/item&gt;&lt;item&gt;103&lt;/item&gt;&lt;item&gt;107&lt;/item&gt;&lt;item&gt;109&lt;/item&gt;&lt;item&gt;110&lt;/item&gt;&lt;item&gt;113&lt;/item&gt;&lt;item&gt;115&lt;/item&gt;&lt;item&gt;117&lt;/item&gt;&lt;item&gt;118&lt;/item&gt;&lt;item&gt;120&lt;/item&gt;&lt;item&gt;121&lt;/item&gt;&lt;item&gt;122&lt;/item&gt;&lt;item&gt;125&lt;/item&gt;&lt;item&gt;126&lt;/item&gt;&lt;item&gt;127&lt;/item&gt;&lt;item&gt;128&lt;/item&gt;&lt;item&gt;129&lt;/item&gt;&lt;item&gt;130&lt;/item&gt;&lt;item&gt;131&lt;/item&gt;&lt;item&gt;132&lt;/item&gt;&lt;item&gt;133&lt;/item&gt;&lt;item&gt;134&lt;/item&gt;&lt;item&gt;135&lt;/item&gt;&lt;item&gt;136&lt;/item&gt;&lt;item&gt;137&lt;/item&gt;&lt;item&gt;141&lt;/item&gt;&lt;item&gt;143&lt;/item&gt;&lt;item&gt;144&lt;/item&gt;&lt;item&gt;145&lt;/item&gt;&lt;item&gt;146&lt;/item&gt;&lt;/record-ids&gt;&lt;/item&gt;&lt;/Libraries&gt;"/>
  </w:docVars>
  <w:rsids>
    <w:rsidRoot w:val="002154F6"/>
    <w:rsid w:val="0000202C"/>
    <w:rsid w:val="0000270D"/>
    <w:rsid w:val="00003363"/>
    <w:rsid w:val="000046D6"/>
    <w:rsid w:val="00005716"/>
    <w:rsid w:val="00006B7F"/>
    <w:rsid w:val="0001130E"/>
    <w:rsid w:val="000123E9"/>
    <w:rsid w:val="00017443"/>
    <w:rsid w:val="00020216"/>
    <w:rsid w:val="00021B30"/>
    <w:rsid w:val="000236E1"/>
    <w:rsid w:val="000258F1"/>
    <w:rsid w:val="00035CDD"/>
    <w:rsid w:val="00035E8C"/>
    <w:rsid w:val="0004365C"/>
    <w:rsid w:val="00044E03"/>
    <w:rsid w:val="00047D02"/>
    <w:rsid w:val="00051C7F"/>
    <w:rsid w:val="00052A95"/>
    <w:rsid w:val="0005333E"/>
    <w:rsid w:val="000550EF"/>
    <w:rsid w:val="00057457"/>
    <w:rsid w:val="00060632"/>
    <w:rsid w:val="00065D4F"/>
    <w:rsid w:val="00067EA6"/>
    <w:rsid w:val="00072ACC"/>
    <w:rsid w:val="00073B6A"/>
    <w:rsid w:val="00074FC9"/>
    <w:rsid w:val="00076319"/>
    <w:rsid w:val="00076757"/>
    <w:rsid w:val="000767A4"/>
    <w:rsid w:val="00077EBC"/>
    <w:rsid w:val="00081495"/>
    <w:rsid w:val="00082BD0"/>
    <w:rsid w:val="0008342F"/>
    <w:rsid w:val="000863C4"/>
    <w:rsid w:val="00087E26"/>
    <w:rsid w:val="00091D0D"/>
    <w:rsid w:val="000A03DF"/>
    <w:rsid w:val="000A0D66"/>
    <w:rsid w:val="000A176B"/>
    <w:rsid w:val="000A1834"/>
    <w:rsid w:val="000A5F31"/>
    <w:rsid w:val="000B216E"/>
    <w:rsid w:val="000B755C"/>
    <w:rsid w:val="000C07A7"/>
    <w:rsid w:val="000C728B"/>
    <w:rsid w:val="000C7416"/>
    <w:rsid w:val="000D1F6A"/>
    <w:rsid w:val="000D27AC"/>
    <w:rsid w:val="000D3694"/>
    <w:rsid w:val="000D383B"/>
    <w:rsid w:val="000D40B3"/>
    <w:rsid w:val="000D5D1A"/>
    <w:rsid w:val="000E1724"/>
    <w:rsid w:val="000E4394"/>
    <w:rsid w:val="000F04A5"/>
    <w:rsid w:val="000F0E5D"/>
    <w:rsid w:val="000F2E47"/>
    <w:rsid w:val="000F4226"/>
    <w:rsid w:val="000F51F4"/>
    <w:rsid w:val="000F6F88"/>
    <w:rsid w:val="000F7099"/>
    <w:rsid w:val="000F76AB"/>
    <w:rsid w:val="001004E3"/>
    <w:rsid w:val="0010354C"/>
    <w:rsid w:val="00103A18"/>
    <w:rsid w:val="001063BF"/>
    <w:rsid w:val="0010659D"/>
    <w:rsid w:val="0010700D"/>
    <w:rsid w:val="001108B8"/>
    <w:rsid w:val="001159CF"/>
    <w:rsid w:val="0011692F"/>
    <w:rsid w:val="00123CC0"/>
    <w:rsid w:val="00124D4E"/>
    <w:rsid w:val="001267E9"/>
    <w:rsid w:val="00131351"/>
    <w:rsid w:val="0013532C"/>
    <w:rsid w:val="0013689B"/>
    <w:rsid w:val="00140D8F"/>
    <w:rsid w:val="001412A5"/>
    <w:rsid w:val="00143C52"/>
    <w:rsid w:val="0014498B"/>
    <w:rsid w:val="00147C93"/>
    <w:rsid w:val="00154CE1"/>
    <w:rsid w:val="00155C21"/>
    <w:rsid w:val="00157139"/>
    <w:rsid w:val="0016053D"/>
    <w:rsid w:val="001610AC"/>
    <w:rsid w:val="00162772"/>
    <w:rsid w:val="001631C4"/>
    <w:rsid w:val="00170994"/>
    <w:rsid w:val="00174660"/>
    <w:rsid w:val="00174802"/>
    <w:rsid w:val="00174820"/>
    <w:rsid w:val="0018167C"/>
    <w:rsid w:val="0018220D"/>
    <w:rsid w:val="00183FA6"/>
    <w:rsid w:val="00185175"/>
    <w:rsid w:val="00185CB6"/>
    <w:rsid w:val="001879F5"/>
    <w:rsid w:val="00192718"/>
    <w:rsid w:val="001959F0"/>
    <w:rsid w:val="00195DF1"/>
    <w:rsid w:val="00196A73"/>
    <w:rsid w:val="001A0AC6"/>
    <w:rsid w:val="001A28B2"/>
    <w:rsid w:val="001A6674"/>
    <w:rsid w:val="001A7F16"/>
    <w:rsid w:val="001B1DAD"/>
    <w:rsid w:val="001B2A48"/>
    <w:rsid w:val="001B2C1D"/>
    <w:rsid w:val="001B2C84"/>
    <w:rsid w:val="001C3FC7"/>
    <w:rsid w:val="001C40E5"/>
    <w:rsid w:val="001C7C87"/>
    <w:rsid w:val="001D3566"/>
    <w:rsid w:val="001D3F7C"/>
    <w:rsid w:val="001E11E9"/>
    <w:rsid w:val="001E1F57"/>
    <w:rsid w:val="001E5BAE"/>
    <w:rsid w:val="001F29CD"/>
    <w:rsid w:val="001F4472"/>
    <w:rsid w:val="001F6C25"/>
    <w:rsid w:val="001F6EF5"/>
    <w:rsid w:val="001F7740"/>
    <w:rsid w:val="001F77F9"/>
    <w:rsid w:val="001F7CDE"/>
    <w:rsid w:val="001F7ED2"/>
    <w:rsid w:val="00200A5E"/>
    <w:rsid w:val="00200DF2"/>
    <w:rsid w:val="002011B4"/>
    <w:rsid w:val="0020199A"/>
    <w:rsid w:val="00207875"/>
    <w:rsid w:val="002115A1"/>
    <w:rsid w:val="00211AC4"/>
    <w:rsid w:val="00211D0E"/>
    <w:rsid w:val="002154F6"/>
    <w:rsid w:val="00216CCC"/>
    <w:rsid w:val="00216FF7"/>
    <w:rsid w:val="00217F8B"/>
    <w:rsid w:val="00222156"/>
    <w:rsid w:val="0022266B"/>
    <w:rsid w:val="00226D50"/>
    <w:rsid w:val="002359A8"/>
    <w:rsid w:val="002360D8"/>
    <w:rsid w:val="00236C27"/>
    <w:rsid w:val="00236D86"/>
    <w:rsid w:val="002411B9"/>
    <w:rsid w:val="00243ABF"/>
    <w:rsid w:val="00244B03"/>
    <w:rsid w:val="002463D8"/>
    <w:rsid w:val="002470C1"/>
    <w:rsid w:val="00250A29"/>
    <w:rsid w:val="002535CC"/>
    <w:rsid w:val="00253EBF"/>
    <w:rsid w:val="002634F2"/>
    <w:rsid w:val="00265F4D"/>
    <w:rsid w:val="00267884"/>
    <w:rsid w:val="00271762"/>
    <w:rsid w:val="0027185A"/>
    <w:rsid w:val="002718B0"/>
    <w:rsid w:val="00271CEE"/>
    <w:rsid w:val="00273DE3"/>
    <w:rsid w:val="00274460"/>
    <w:rsid w:val="00276846"/>
    <w:rsid w:val="002852BD"/>
    <w:rsid w:val="00290DF9"/>
    <w:rsid w:val="002964B0"/>
    <w:rsid w:val="002A1D40"/>
    <w:rsid w:val="002A4915"/>
    <w:rsid w:val="002A4D94"/>
    <w:rsid w:val="002A5B66"/>
    <w:rsid w:val="002B21CD"/>
    <w:rsid w:val="002B24A7"/>
    <w:rsid w:val="002B2553"/>
    <w:rsid w:val="002B313A"/>
    <w:rsid w:val="002B330D"/>
    <w:rsid w:val="002B3631"/>
    <w:rsid w:val="002B5607"/>
    <w:rsid w:val="002B6F9A"/>
    <w:rsid w:val="002B779A"/>
    <w:rsid w:val="002C0A8F"/>
    <w:rsid w:val="002C12FF"/>
    <w:rsid w:val="002C14B9"/>
    <w:rsid w:val="002D108E"/>
    <w:rsid w:val="002D13D1"/>
    <w:rsid w:val="002D380A"/>
    <w:rsid w:val="002D4CC7"/>
    <w:rsid w:val="002D58DD"/>
    <w:rsid w:val="002D58E2"/>
    <w:rsid w:val="002D5C28"/>
    <w:rsid w:val="002E2648"/>
    <w:rsid w:val="002E48C1"/>
    <w:rsid w:val="002E4B7B"/>
    <w:rsid w:val="002F0873"/>
    <w:rsid w:val="002F41AA"/>
    <w:rsid w:val="0030195A"/>
    <w:rsid w:val="003024AA"/>
    <w:rsid w:val="00302950"/>
    <w:rsid w:val="00303677"/>
    <w:rsid w:val="00303EDD"/>
    <w:rsid w:val="0030617B"/>
    <w:rsid w:val="00306B53"/>
    <w:rsid w:val="00306F2A"/>
    <w:rsid w:val="003104D1"/>
    <w:rsid w:val="00312AAC"/>
    <w:rsid w:val="00315655"/>
    <w:rsid w:val="00315E34"/>
    <w:rsid w:val="003202F7"/>
    <w:rsid w:val="00321D66"/>
    <w:rsid w:val="00322EBE"/>
    <w:rsid w:val="00324B86"/>
    <w:rsid w:val="00327E5B"/>
    <w:rsid w:val="003301A6"/>
    <w:rsid w:val="00333982"/>
    <w:rsid w:val="00333DB2"/>
    <w:rsid w:val="0034138A"/>
    <w:rsid w:val="0034730F"/>
    <w:rsid w:val="00351772"/>
    <w:rsid w:val="00351A74"/>
    <w:rsid w:val="00364412"/>
    <w:rsid w:val="00370CB1"/>
    <w:rsid w:val="003723EA"/>
    <w:rsid w:val="003723F2"/>
    <w:rsid w:val="00372FD8"/>
    <w:rsid w:val="0037457F"/>
    <w:rsid w:val="00375DD2"/>
    <w:rsid w:val="00376541"/>
    <w:rsid w:val="003765E1"/>
    <w:rsid w:val="00380CDD"/>
    <w:rsid w:val="00382EF9"/>
    <w:rsid w:val="003851BA"/>
    <w:rsid w:val="0038548E"/>
    <w:rsid w:val="0039012C"/>
    <w:rsid w:val="003914D2"/>
    <w:rsid w:val="003944BF"/>
    <w:rsid w:val="003A01FF"/>
    <w:rsid w:val="003A3A38"/>
    <w:rsid w:val="003A483B"/>
    <w:rsid w:val="003A53BA"/>
    <w:rsid w:val="003A60DA"/>
    <w:rsid w:val="003A64F9"/>
    <w:rsid w:val="003A739C"/>
    <w:rsid w:val="003B26BE"/>
    <w:rsid w:val="003C2C2A"/>
    <w:rsid w:val="003C2C8E"/>
    <w:rsid w:val="003D03C9"/>
    <w:rsid w:val="003D067F"/>
    <w:rsid w:val="003D2D58"/>
    <w:rsid w:val="003D3BDC"/>
    <w:rsid w:val="003E022B"/>
    <w:rsid w:val="003E0F96"/>
    <w:rsid w:val="003E2209"/>
    <w:rsid w:val="003E2F62"/>
    <w:rsid w:val="003E3A43"/>
    <w:rsid w:val="003E7A44"/>
    <w:rsid w:val="003E7D57"/>
    <w:rsid w:val="003F404F"/>
    <w:rsid w:val="003F4A28"/>
    <w:rsid w:val="003F64C3"/>
    <w:rsid w:val="00400ED2"/>
    <w:rsid w:val="00403249"/>
    <w:rsid w:val="0040546D"/>
    <w:rsid w:val="00405999"/>
    <w:rsid w:val="00406A20"/>
    <w:rsid w:val="00411F2E"/>
    <w:rsid w:val="0041267D"/>
    <w:rsid w:val="00413ADF"/>
    <w:rsid w:val="0041440A"/>
    <w:rsid w:val="0042779E"/>
    <w:rsid w:val="004369D8"/>
    <w:rsid w:val="0044030C"/>
    <w:rsid w:val="00445DF3"/>
    <w:rsid w:val="004461F0"/>
    <w:rsid w:val="00450F5E"/>
    <w:rsid w:val="00451D55"/>
    <w:rsid w:val="00452872"/>
    <w:rsid w:val="004565CE"/>
    <w:rsid w:val="00456A9F"/>
    <w:rsid w:val="0045733E"/>
    <w:rsid w:val="00461768"/>
    <w:rsid w:val="004619D5"/>
    <w:rsid w:val="00463979"/>
    <w:rsid w:val="00464F77"/>
    <w:rsid w:val="0046769E"/>
    <w:rsid w:val="00472669"/>
    <w:rsid w:val="00472695"/>
    <w:rsid w:val="00474457"/>
    <w:rsid w:val="00480247"/>
    <w:rsid w:val="004813FA"/>
    <w:rsid w:val="00482FC6"/>
    <w:rsid w:val="00483235"/>
    <w:rsid w:val="00484CF2"/>
    <w:rsid w:val="00485A9F"/>
    <w:rsid w:val="00487D42"/>
    <w:rsid w:val="004910C9"/>
    <w:rsid w:val="00493FE6"/>
    <w:rsid w:val="00495FA1"/>
    <w:rsid w:val="004A057B"/>
    <w:rsid w:val="004A0ED2"/>
    <w:rsid w:val="004A2470"/>
    <w:rsid w:val="004A32E2"/>
    <w:rsid w:val="004A430C"/>
    <w:rsid w:val="004A5BCE"/>
    <w:rsid w:val="004B2AB5"/>
    <w:rsid w:val="004B2B44"/>
    <w:rsid w:val="004B3B8E"/>
    <w:rsid w:val="004B49D8"/>
    <w:rsid w:val="004B5A8D"/>
    <w:rsid w:val="004C1B88"/>
    <w:rsid w:val="004C3D69"/>
    <w:rsid w:val="004C48E1"/>
    <w:rsid w:val="004C4D0D"/>
    <w:rsid w:val="004C4D44"/>
    <w:rsid w:val="004C69C8"/>
    <w:rsid w:val="004D42CA"/>
    <w:rsid w:val="004D7FDE"/>
    <w:rsid w:val="004E3E7F"/>
    <w:rsid w:val="004F2E0D"/>
    <w:rsid w:val="004F48C4"/>
    <w:rsid w:val="004F5B2D"/>
    <w:rsid w:val="004F608C"/>
    <w:rsid w:val="004F6F53"/>
    <w:rsid w:val="00501DCE"/>
    <w:rsid w:val="00506956"/>
    <w:rsid w:val="005102EF"/>
    <w:rsid w:val="00510AF9"/>
    <w:rsid w:val="005116D4"/>
    <w:rsid w:val="00513996"/>
    <w:rsid w:val="0051704E"/>
    <w:rsid w:val="00517069"/>
    <w:rsid w:val="0052136D"/>
    <w:rsid w:val="00526CCE"/>
    <w:rsid w:val="00526FB3"/>
    <w:rsid w:val="0052783E"/>
    <w:rsid w:val="005307B4"/>
    <w:rsid w:val="00530D6F"/>
    <w:rsid w:val="005320C0"/>
    <w:rsid w:val="00532B02"/>
    <w:rsid w:val="00537F52"/>
    <w:rsid w:val="0054022C"/>
    <w:rsid w:val="00546728"/>
    <w:rsid w:val="00546F3C"/>
    <w:rsid w:val="00547063"/>
    <w:rsid w:val="00547483"/>
    <w:rsid w:val="00547CB7"/>
    <w:rsid w:val="0055002B"/>
    <w:rsid w:val="00551E61"/>
    <w:rsid w:val="00554009"/>
    <w:rsid w:val="00554448"/>
    <w:rsid w:val="00561F15"/>
    <w:rsid w:val="0056213E"/>
    <w:rsid w:val="00562AA4"/>
    <w:rsid w:val="0056376B"/>
    <w:rsid w:val="00563BCE"/>
    <w:rsid w:val="0056572E"/>
    <w:rsid w:val="005663E3"/>
    <w:rsid w:val="005665B4"/>
    <w:rsid w:val="005678B0"/>
    <w:rsid w:val="00571B33"/>
    <w:rsid w:val="0057402A"/>
    <w:rsid w:val="005755A8"/>
    <w:rsid w:val="005764A4"/>
    <w:rsid w:val="005808E6"/>
    <w:rsid w:val="00581D26"/>
    <w:rsid w:val="00581E21"/>
    <w:rsid w:val="00582E56"/>
    <w:rsid w:val="00583D54"/>
    <w:rsid w:val="005862A2"/>
    <w:rsid w:val="00586A38"/>
    <w:rsid w:val="005900EC"/>
    <w:rsid w:val="005968E3"/>
    <w:rsid w:val="0059750D"/>
    <w:rsid w:val="005A20DD"/>
    <w:rsid w:val="005A4E23"/>
    <w:rsid w:val="005A6AFB"/>
    <w:rsid w:val="005A7C71"/>
    <w:rsid w:val="005B46CD"/>
    <w:rsid w:val="005B65BD"/>
    <w:rsid w:val="005C08F5"/>
    <w:rsid w:val="005C1324"/>
    <w:rsid w:val="005C2939"/>
    <w:rsid w:val="005D2805"/>
    <w:rsid w:val="005D4270"/>
    <w:rsid w:val="005D77AE"/>
    <w:rsid w:val="005E09C2"/>
    <w:rsid w:val="005E1FBE"/>
    <w:rsid w:val="005E47B0"/>
    <w:rsid w:val="005E4B73"/>
    <w:rsid w:val="005F0529"/>
    <w:rsid w:val="005F09E3"/>
    <w:rsid w:val="005F4361"/>
    <w:rsid w:val="005F6B6C"/>
    <w:rsid w:val="005F6FE4"/>
    <w:rsid w:val="00602894"/>
    <w:rsid w:val="006032BB"/>
    <w:rsid w:val="0060742C"/>
    <w:rsid w:val="006120E6"/>
    <w:rsid w:val="00623028"/>
    <w:rsid w:val="00624134"/>
    <w:rsid w:val="0062546E"/>
    <w:rsid w:val="00625C63"/>
    <w:rsid w:val="00630C13"/>
    <w:rsid w:val="0063120B"/>
    <w:rsid w:val="00631B1C"/>
    <w:rsid w:val="006334D9"/>
    <w:rsid w:val="00634DEB"/>
    <w:rsid w:val="00641EF3"/>
    <w:rsid w:val="00643738"/>
    <w:rsid w:val="006444AA"/>
    <w:rsid w:val="00644E24"/>
    <w:rsid w:val="006460A6"/>
    <w:rsid w:val="00651097"/>
    <w:rsid w:val="00652173"/>
    <w:rsid w:val="00652C07"/>
    <w:rsid w:val="0065383B"/>
    <w:rsid w:val="00653A99"/>
    <w:rsid w:val="00653FAD"/>
    <w:rsid w:val="00654176"/>
    <w:rsid w:val="00657DF3"/>
    <w:rsid w:val="006600D3"/>
    <w:rsid w:val="00661391"/>
    <w:rsid w:val="006632EE"/>
    <w:rsid w:val="00664B84"/>
    <w:rsid w:val="00665A94"/>
    <w:rsid w:val="00667146"/>
    <w:rsid w:val="00667FE5"/>
    <w:rsid w:val="0067028D"/>
    <w:rsid w:val="00674A5B"/>
    <w:rsid w:val="00675AA7"/>
    <w:rsid w:val="00677138"/>
    <w:rsid w:val="00677C07"/>
    <w:rsid w:val="00680A4A"/>
    <w:rsid w:val="006824A4"/>
    <w:rsid w:val="006902F3"/>
    <w:rsid w:val="00691BD0"/>
    <w:rsid w:val="00694C3D"/>
    <w:rsid w:val="00697192"/>
    <w:rsid w:val="006973DA"/>
    <w:rsid w:val="006A0370"/>
    <w:rsid w:val="006A0E5D"/>
    <w:rsid w:val="006A1D88"/>
    <w:rsid w:val="006A2D29"/>
    <w:rsid w:val="006A305E"/>
    <w:rsid w:val="006A5B4A"/>
    <w:rsid w:val="006B2FC1"/>
    <w:rsid w:val="006B3B7D"/>
    <w:rsid w:val="006B4750"/>
    <w:rsid w:val="006C401B"/>
    <w:rsid w:val="006C56CA"/>
    <w:rsid w:val="006C5AE8"/>
    <w:rsid w:val="006C6E86"/>
    <w:rsid w:val="006C7788"/>
    <w:rsid w:val="006D0650"/>
    <w:rsid w:val="006D1FDB"/>
    <w:rsid w:val="006D2770"/>
    <w:rsid w:val="006D51F8"/>
    <w:rsid w:val="006D763D"/>
    <w:rsid w:val="006E4E57"/>
    <w:rsid w:val="006E5D05"/>
    <w:rsid w:val="006E7C7B"/>
    <w:rsid w:val="006E7D69"/>
    <w:rsid w:val="006F1170"/>
    <w:rsid w:val="006F39B6"/>
    <w:rsid w:val="00700665"/>
    <w:rsid w:val="00701153"/>
    <w:rsid w:val="00704569"/>
    <w:rsid w:val="0070689B"/>
    <w:rsid w:val="00710792"/>
    <w:rsid w:val="00710CBD"/>
    <w:rsid w:val="00711B26"/>
    <w:rsid w:val="00712D61"/>
    <w:rsid w:val="00716BFC"/>
    <w:rsid w:val="00716E26"/>
    <w:rsid w:val="00717986"/>
    <w:rsid w:val="00717DA4"/>
    <w:rsid w:val="00721E5E"/>
    <w:rsid w:val="00725D07"/>
    <w:rsid w:val="00726447"/>
    <w:rsid w:val="007312AE"/>
    <w:rsid w:val="007342DF"/>
    <w:rsid w:val="00735CF9"/>
    <w:rsid w:val="00737C7A"/>
    <w:rsid w:val="00741BE9"/>
    <w:rsid w:val="00742ECA"/>
    <w:rsid w:val="007504BC"/>
    <w:rsid w:val="00751653"/>
    <w:rsid w:val="00753257"/>
    <w:rsid w:val="00753ECB"/>
    <w:rsid w:val="007552F6"/>
    <w:rsid w:val="00755D01"/>
    <w:rsid w:val="007603BD"/>
    <w:rsid w:val="0076168C"/>
    <w:rsid w:val="00761E8D"/>
    <w:rsid w:val="00762BD9"/>
    <w:rsid w:val="00762C21"/>
    <w:rsid w:val="00766931"/>
    <w:rsid w:val="0077186C"/>
    <w:rsid w:val="00773C2A"/>
    <w:rsid w:val="00774FD0"/>
    <w:rsid w:val="007766F5"/>
    <w:rsid w:val="00782715"/>
    <w:rsid w:val="00783AB2"/>
    <w:rsid w:val="007845A1"/>
    <w:rsid w:val="00787A7A"/>
    <w:rsid w:val="00790497"/>
    <w:rsid w:val="0079137D"/>
    <w:rsid w:val="00795678"/>
    <w:rsid w:val="00796150"/>
    <w:rsid w:val="007A1A24"/>
    <w:rsid w:val="007A289C"/>
    <w:rsid w:val="007A6B83"/>
    <w:rsid w:val="007B2650"/>
    <w:rsid w:val="007C0422"/>
    <w:rsid w:val="007C1F37"/>
    <w:rsid w:val="007C22BA"/>
    <w:rsid w:val="007C5C7C"/>
    <w:rsid w:val="007C6CAB"/>
    <w:rsid w:val="007D292F"/>
    <w:rsid w:val="007D3E57"/>
    <w:rsid w:val="007E1CCD"/>
    <w:rsid w:val="007E2042"/>
    <w:rsid w:val="007E21B8"/>
    <w:rsid w:val="007E2F0E"/>
    <w:rsid w:val="007E2F8F"/>
    <w:rsid w:val="007E64AF"/>
    <w:rsid w:val="007F0652"/>
    <w:rsid w:val="007F2D69"/>
    <w:rsid w:val="007F4DFE"/>
    <w:rsid w:val="007F5D3D"/>
    <w:rsid w:val="007F6A7F"/>
    <w:rsid w:val="007F6E62"/>
    <w:rsid w:val="007F7CC7"/>
    <w:rsid w:val="00803AB4"/>
    <w:rsid w:val="008065DF"/>
    <w:rsid w:val="00806757"/>
    <w:rsid w:val="008150E3"/>
    <w:rsid w:val="00815E1A"/>
    <w:rsid w:val="00816771"/>
    <w:rsid w:val="008204FA"/>
    <w:rsid w:val="008254D2"/>
    <w:rsid w:val="0083067C"/>
    <w:rsid w:val="008327AE"/>
    <w:rsid w:val="0083392E"/>
    <w:rsid w:val="008366F5"/>
    <w:rsid w:val="00841BBF"/>
    <w:rsid w:val="00852F8D"/>
    <w:rsid w:val="00854661"/>
    <w:rsid w:val="00857B63"/>
    <w:rsid w:val="00862CB8"/>
    <w:rsid w:val="00863ECD"/>
    <w:rsid w:val="00864344"/>
    <w:rsid w:val="00865F4E"/>
    <w:rsid w:val="00870209"/>
    <w:rsid w:val="00877F55"/>
    <w:rsid w:val="0088013E"/>
    <w:rsid w:val="008823AE"/>
    <w:rsid w:val="00882EB7"/>
    <w:rsid w:val="00890B29"/>
    <w:rsid w:val="00897D97"/>
    <w:rsid w:val="008A64BB"/>
    <w:rsid w:val="008A736B"/>
    <w:rsid w:val="008A773D"/>
    <w:rsid w:val="008B1756"/>
    <w:rsid w:val="008B18E2"/>
    <w:rsid w:val="008B2BDB"/>
    <w:rsid w:val="008B463D"/>
    <w:rsid w:val="008B6D7E"/>
    <w:rsid w:val="008B6E98"/>
    <w:rsid w:val="008B7C6E"/>
    <w:rsid w:val="008C0394"/>
    <w:rsid w:val="008C089A"/>
    <w:rsid w:val="008C0A9E"/>
    <w:rsid w:val="008C1947"/>
    <w:rsid w:val="008C21DE"/>
    <w:rsid w:val="008C284D"/>
    <w:rsid w:val="008C3026"/>
    <w:rsid w:val="008C4080"/>
    <w:rsid w:val="008D00CE"/>
    <w:rsid w:val="008D19FD"/>
    <w:rsid w:val="008D299C"/>
    <w:rsid w:val="008D327B"/>
    <w:rsid w:val="008D5807"/>
    <w:rsid w:val="008D6CB6"/>
    <w:rsid w:val="008D73C1"/>
    <w:rsid w:val="008E3CC2"/>
    <w:rsid w:val="008E6359"/>
    <w:rsid w:val="008E79AD"/>
    <w:rsid w:val="008F0959"/>
    <w:rsid w:val="008F35E4"/>
    <w:rsid w:val="008F6CCF"/>
    <w:rsid w:val="008F6FC0"/>
    <w:rsid w:val="008F7A01"/>
    <w:rsid w:val="0090409E"/>
    <w:rsid w:val="00906B64"/>
    <w:rsid w:val="009070A2"/>
    <w:rsid w:val="0091176F"/>
    <w:rsid w:val="00912170"/>
    <w:rsid w:val="0091296D"/>
    <w:rsid w:val="00914271"/>
    <w:rsid w:val="00920B01"/>
    <w:rsid w:val="009218B8"/>
    <w:rsid w:val="00926A7B"/>
    <w:rsid w:val="00926B0B"/>
    <w:rsid w:val="0092712E"/>
    <w:rsid w:val="00930471"/>
    <w:rsid w:val="00932F1A"/>
    <w:rsid w:val="0093567E"/>
    <w:rsid w:val="00936C6B"/>
    <w:rsid w:val="009376DF"/>
    <w:rsid w:val="00942CF1"/>
    <w:rsid w:val="009441BD"/>
    <w:rsid w:val="009511D3"/>
    <w:rsid w:val="00953CD6"/>
    <w:rsid w:val="00955215"/>
    <w:rsid w:val="00955371"/>
    <w:rsid w:val="0095724D"/>
    <w:rsid w:val="009576FC"/>
    <w:rsid w:val="00966926"/>
    <w:rsid w:val="00967C5E"/>
    <w:rsid w:val="00970CC8"/>
    <w:rsid w:val="00975F51"/>
    <w:rsid w:val="00977779"/>
    <w:rsid w:val="00984E43"/>
    <w:rsid w:val="00985F6E"/>
    <w:rsid w:val="00987651"/>
    <w:rsid w:val="00987A07"/>
    <w:rsid w:val="009942E8"/>
    <w:rsid w:val="00994C8F"/>
    <w:rsid w:val="00995306"/>
    <w:rsid w:val="0099565E"/>
    <w:rsid w:val="00996AA1"/>
    <w:rsid w:val="00997E31"/>
    <w:rsid w:val="00997F5B"/>
    <w:rsid w:val="009A0C52"/>
    <w:rsid w:val="009A4073"/>
    <w:rsid w:val="009A4FF6"/>
    <w:rsid w:val="009A76C5"/>
    <w:rsid w:val="009B7E6C"/>
    <w:rsid w:val="009C090A"/>
    <w:rsid w:val="009C3582"/>
    <w:rsid w:val="009C3B7B"/>
    <w:rsid w:val="009C5220"/>
    <w:rsid w:val="009C584A"/>
    <w:rsid w:val="009C5A1B"/>
    <w:rsid w:val="009C75D9"/>
    <w:rsid w:val="009D1A9D"/>
    <w:rsid w:val="009D3312"/>
    <w:rsid w:val="009D392C"/>
    <w:rsid w:val="009D3CE7"/>
    <w:rsid w:val="009D4781"/>
    <w:rsid w:val="009D605A"/>
    <w:rsid w:val="009D714C"/>
    <w:rsid w:val="009E1B24"/>
    <w:rsid w:val="009E2C09"/>
    <w:rsid w:val="009E5AD4"/>
    <w:rsid w:val="009E6AAC"/>
    <w:rsid w:val="009E7C44"/>
    <w:rsid w:val="009F1B38"/>
    <w:rsid w:val="009F1CB2"/>
    <w:rsid w:val="009F399D"/>
    <w:rsid w:val="009F682D"/>
    <w:rsid w:val="00A00262"/>
    <w:rsid w:val="00A10839"/>
    <w:rsid w:val="00A141C4"/>
    <w:rsid w:val="00A1432B"/>
    <w:rsid w:val="00A1550C"/>
    <w:rsid w:val="00A20475"/>
    <w:rsid w:val="00A20D1E"/>
    <w:rsid w:val="00A23E44"/>
    <w:rsid w:val="00A24D32"/>
    <w:rsid w:val="00A26B9B"/>
    <w:rsid w:val="00A30560"/>
    <w:rsid w:val="00A32F38"/>
    <w:rsid w:val="00A34B9B"/>
    <w:rsid w:val="00A36F31"/>
    <w:rsid w:val="00A377F2"/>
    <w:rsid w:val="00A410D2"/>
    <w:rsid w:val="00A45720"/>
    <w:rsid w:val="00A460AE"/>
    <w:rsid w:val="00A47D6D"/>
    <w:rsid w:val="00A51057"/>
    <w:rsid w:val="00A51340"/>
    <w:rsid w:val="00A51466"/>
    <w:rsid w:val="00A5327C"/>
    <w:rsid w:val="00A54DF1"/>
    <w:rsid w:val="00A55291"/>
    <w:rsid w:val="00A56C2E"/>
    <w:rsid w:val="00A603B3"/>
    <w:rsid w:val="00A640B3"/>
    <w:rsid w:val="00A67652"/>
    <w:rsid w:val="00A70ED2"/>
    <w:rsid w:val="00A75790"/>
    <w:rsid w:val="00A8536D"/>
    <w:rsid w:val="00A86088"/>
    <w:rsid w:val="00A86852"/>
    <w:rsid w:val="00A96F8D"/>
    <w:rsid w:val="00A9731F"/>
    <w:rsid w:val="00AA1961"/>
    <w:rsid w:val="00AA466F"/>
    <w:rsid w:val="00AA55E9"/>
    <w:rsid w:val="00AA55F1"/>
    <w:rsid w:val="00AA5C29"/>
    <w:rsid w:val="00AA7036"/>
    <w:rsid w:val="00AB6603"/>
    <w:rsid w:val="00AC229C"/>
    <w:rsid w:val="00AC51BA"/>
    <w:rsid w:val="00AC796B"/>
    <w:rsid w:val="00AD147B"/>
    <w:rsid w:val="00AD5312"/>
    <w:rsid w:val="00AD7F77"/>
    <w:rsid w:val="00AE5290"/>
    <w:rsid w:val="00AE5B07"/>
    <w:rsid w:val="00AF0BE8"/>
    <w:rsid w:val="00AF11CC"/>
    <w:rsid w:val="00AF1B6A"/>
    <w:rsid w:val="00AF38E6"/>
    <w:rsid w:val="00AF4EB0"/>
    <w:rsid w:val="00AF534C"/>
    <w:rsid w:val="00AF5A90"/>
    <w:rsid w:val="00AF7601"/>
    <w:rsid w:val="00B00229"/>
    <w:rsid w:val="00B0131B"/>
    <w:rsid w:val="00B02ECB"/>
    <w:rsid w:val="00B03C30"/>
    <w:rsid w:val="00B067FA"/>
    <w:rsid w:val="00B07840"/>
    <w:rsid w:val="00B12AFA"/>
    <w:rsid w:val="00B12EC0"/>
    <w:rsid w:val="00B1333A"/>
    <w:rsid w:val="00B13FD1"/>
    <w:rsid w:val="00B16ECD"/>
    <w:rsid w:val="00B17674"/>
    <w:rsid w:val="00B25051"/>
    <w:rsid w:val="00B32AE4"/>
    <w:rsid w:val="00B35172"/>
    <w:rsid w:val="00B40FD9"/>
    <w:rsid w:val="00B4267E"/>
    <w:rsid w:val="00B43FFC"/>
    <w:rsid w:val="00B50220"/>
    <w:rsid w:val="00B51E8D"/>
    <w:rsid w:val="00B60750"/>
    <w:rsid w:val="00B638C7"/>
    <w:rsid w:val="00B65E3A"/>
    <w:rsid w:val="00B7179B"/>
    <w:rsid w:val="00B72C00"/>
    <w:rsid w:val="00B733A5"/>
    <w:rsid w:val="00B753C4"/>
    <w:rsid w:val="00B7661F"/>
    <w:rsid w:val="00B81554"/>
    <w:rsid w:val="00B815BB"/>
    <w:rsid w:val="00B82EB2"/>
    <w:rsid w:val="00B87607"/>
    <w:rsid w:val="00B97208"/>
    <w:rsid w:val="00BA268D"/>
    <w:rsid w:val="00BA4A96"/>
    <w:rsid w:val="00BA612B"/>
    <w:rsid w:val="00BA76A6"/>
    <w:rsid w:val="00BB04C9"/>
    <w:rsid w:val="00BB54B5"/>
    <w:rsid w:val="00BB6475"/>
    <w:rsid w:val="00BB6EAE"/>
    <w:rsid w:val="00BB7DBC"/>
    <w:rsid w:val="00BC4891"/>
    <w:rsid w:val="00BC6D15"/>
    <w:rsid w:val="00BC7A18"/>
    <w:rsid w:val="00BC7F2B"/>
    <w:rsid w:val="00BD0242"/>
    <w:rsid w:val="00BD2047"/>
    <w:rsid w:val="00BD31FB"/>
    <w:rsid w:val="00BE1CE2"/>
    <w:rsid w:val="00BE3035"/>
    <w:rsid w:val="00BE4C0B"/>
    <w:rsid w:val="00BE6864"/>
    <w:rsid w:val="00BF090F"/>
    <w:rsid w:val="00BF10D9"/>
    <w:rsid w:val="00BF1FD8"/>
    <w:rsid w:val="00BF290C"/>
    <w:rsid w:val="00BF44A0"/>
    <w:rsid w:val="00C12EAB"/>
    <w:rsid w:val="00C1351E"/>
    <w:rsid w:val="00C1655E"/>
    <w:rsid w:val="00C20010"/>
    <w:rsid w:val="00C23136"/>
    <w:rsid w:val="00C242CA"/>
    <w:rsid w:val="00C27755"/>
    <w:rsid w:val="00C30D9B"/>
    <w:rsid w:val="00C30EA6"/>
    <w:rsid w:val="00C3180A"/>
    <w:rsid w:val="00C31D09"/>
    <w:rsid w:val="00C3315E"/>
    <w:rsid w:val="00C3396B"/>
    <w:rsid w:val="00C40883"/>
    <w:rsid w:val="00C42709"/>
    <w:rsid w:val="00C4510A"/>
    <w:rsid w:val="00C461F1"/>
    <w:rsid w:val="00C46D0D"/>
    <w:rsid w:val="00C47BBB"/>
    <w:rsid w:val="00C5171D"/>
    <w:rsid w:val="00C51DD4"/>
    <w:rsid w:val="00C52AC0"/>
    <w:rsid w:val="00C52B6C"/>
    <w:rsid w:val="00C537E8"/>
    <w:rsid w:val="00C65E66"/>
    <w:rsid w:val="00C66A4E"/>
    <w:rsid w:val="00C67381"/>
    <w:rsid w:val="00C67852"/>
    <w:rsid w:val="00C67863"/>
    <w:rsid w:val="00C7002A"/>
    <w:rsid w:val="00C70BE8"/>
    <w:rsid w:val="00C71B5E"/>
    <w:rsid w:val="00C7243B"/>
    <w:rsid w:val="00C72CE5"/>
    <w:rsid w:val="00C732ED"/>
    <w:rsid w:val="00C7438B"/>
    <w:rsid w:val="00C77B17"/>
    <w:rsid w:val="00C800D3"/>
    <w:rsid w:val="00C8097F"/>
    <w:rsid w:val="00C86892"/>
    <w:rsid w:val="00C95A99"/>
    <w:rsid w:val="00C96C60"/>
    <w:rsid w:val="00C97B9D"/>
    <w:rsid w:val="00CA616B"/>
    <w:rsid w:val="00CB2531"/>
    <w:rsid w:val="00CB41F2"/>
    <w:rsid w:val="00CB4641"/>
    <w:rsid w:val="00CB5924"/>
    <w:rsid w:val="00CB7AD5"/>
    <w:rsid w:val="00CC0431"/>
    <w:rsid w:val="00CC0826"/>
    <w:rsid w:val="00CC09C5"/>
    <w:rsid w:val="00CC1A2F"/>
    <w:rsid w:val="00CC2A76"/>
    <w:rsid w:val="00CC2FFF"/>
    <w:rsid w:val="00CC5801"/>
    <w:rsid w:val="00CD15C0"/>
    <w:rsid w:val="00CD1D6C"/>
    <w:rsid w:val="00CD5CE6"/>
    <w:rsid w:val="00CE0CEE"/>
    <w:rsid w:val="00CE1483"/>
    <w:rsid w:val="00CE1E2E"/>
    <w:rsid w:val="00CE3EB7"/>
    <w:rsid w:val="00CE403F"/>
    <w:rsid w:val="00CE4717"/>
    <w:rsid w:val="00CE5245"/>
    <w:rsid w:val="00D02431"/>
    <w:rsid w:val="00D02E87"/>
    <w:rsid w:val="00D03E46"/>
    <w:rsid w:val="00D102C9"/>
    <w:rsid w:val="00D15D7A"/>
    <w:rsid w:val="00D16166"/>
    <w:rsid w:val="00D1637C"/>
    <w:rsid w:val="00D24BDB"/>
    <w:rsid w:val="00D250CB"/>
    <w:rsid w:val="00D2699D"/>
    <w:rsid w:val="00D3460C"/>
    <w:rsid w:val="00D36230"/>
    <w:rsid w:val="00D36390"/>
    <w:rsid w:val="00D4715D"/>
    <w:rsid w:val="00D47FFD"/>
    <w:rsid w:val="00D502AF"/>
    <w:rsid w:val="00D5069B"/>
    <w:rsid w:val="00D52572"/>
    <w:rsid w:val="00D52F37"/>
    <w:rsid w:val="00D55FED"/>
    <w:rsid w:val="00D57086"/>
    <w:rsid w:val="00D60677"/>
    <w:rsid w:val="00D614BB"/>
    <w:rsid w:val="00D615CA"/>
    <w:rsid w:val="00D619C6"/>
    <w:rsid w:val="00D62836"/>
    <w:rsid w:val="00D62B93"/>
    <w:rsid w:val="00D6349A"/>
    <w:rsid w:val="00D65A0B"/>
    <w:rsid w:val="00D677D4"/>
    <w:rsid w:val="00D71414"/>
    <w:rsid w:val="00D733AD"/>
    <w:rsid w:val="00D73B45"/>
    <w:rsid w:val="00D76142"/>
    <w:rsid w:val="00D82D08"/>
    <w:rsid w:val="00D83F1E"/>
    <w:rsid w:val="00D8515E"/>
    <w:rsid w:val="00D86D68"/>
    <w:rsid w:val="00D9117D"/>
    <w:rsid w:val="00D92165"/>
    <w:rsid w:val="00D92BCB"/>
    <w:rsid w:val="00D9569C"/>
    <w:rsid w:val="00D97CF6"/>
    <w:rsid w:val="00DA345D"/>
    <w:rsid w:val="00DA3E17"/>
    <w:rsid w:val="00DA4B28"/>
    <w:rsid w:val="00DA4EBB"/>
    <w:rsid w:val="00DA673B"/>
    <w:rsid w:val="00DB0201"/>
    <w:rsid w:val="00DB14D6"/>
    <w:rsid w:val="00DB1538"/>
    <w:rsid w:val="00DB5371"/>
    <w:rsid w:val="00DB7C93"/>
    <w:rsid w:val="00DC0593"/>
    <w:rsid w:val="00DC1385"/>
    <w:rsid w:val="00DC3178"/>
    <w:rsid w:val="00DC4B98"/>
    <w:rsid w:val="00DC5A63"/>
    <w:rsid w:val="00DC5D0D"/>
    <w:rsid w:val="00DC5FA3"/>
    <w:rsid w:val="00DC79EA"/>
    <w:rsid w:val="00DD48F4"/>
    <w:rsid w:val="00DD587C"/>
    <w:rsid w:val="00DD7061"/>
    <w:rsid w:val="00DD7391"/>
    <w:rsid w:val="00DE0B25"/>
    <w:rsid w:val="00DE1181"/>
    <w:rsid w:val="00DE7E55"/>
    <w:rsid w:val="00DF1677"/>
    <w:rsid w:val="00DF3A59"/>
    <w:rsid w:val="00DF5DBB"/>
    <w:rsid w:val="00DF6AA4"/>
    <w:rsid w:val="00E00545"/>
    <w:rsid w:val="00E0125D"/>
    <w:rsid w:val="00E024C0"/>
    <w:rsid w:val="00E02DF1"/>
    <w:rsid w:val="00E043D4"/>
    <w:rsid w:val="00E04C46"/>
    <w:rsid w:val="00E052D0"/>
    <w:rsid w:val="00E0677C"/>
    <w:rsid w:val="00E140ED"/>
    <w:rsid w:val="00E14F64"/>
    <w:rsid w:val="00E20143"/>
    <w:rsid w:val="00E21597"/>
    <w:rsid w:val="00E24CB7"/>
    <w:rsid w:val="00E2633F"/>
    <w:rsid w:val="00E27BD2"/>
    <w:rsid w:val="00E30242"/>
    <w:rsid w:val="00E32489"/>
    <w:rsid w:val="00E3366B"/>
    <w:rsid w:val="00E33F2C"/>
    <w:rsid w:val="00E33F66"/>
    <w:rsid w:val="00E36229"/>
    <w:rsid w:val="00E36C8C"/>
    <w:rsid w:val="00E37ED0"/>
    <w:rsid w:val="00E41F49"/>
    <w:rsid w:val="00E46A39"/>
    <w:rsid w:val="00E50274"/>
    <w:rsid w:val="00E51B7F"/>
    <w:rsid w:val="00E5276F"/>
    <w:rsid w:val="00E534C7"/>
    <w:rsid w:val="00E600DD"/>
    <w:rsid w:val="00E64C5D"/>
    <w:rsid w:val="00E65FF9"/>
    <w:rsid w:val="00E7118D"/>
    <w:rsid w:val="00E71F7B"/>
    <w:rsid w:val="00E746E0"/>
    <w:rsid w:val="00E7588A"/>
    <w:rsid w:val="00E773C3"/>
    <w:rsid w:val="00E8265C"/>
    <w:rsid w:val="00E82A2A"/>
    <w:rsid w:val="00E8435D"/>
    <w:rsid w:val="00E84590"/>
    <w:rsid w:val="00E85198"/>
    <w:rsid w:val="00E85303"/>
    <w:rsid w:val="00E85396"/>
    <w:rsid w:val="00E86C55"/>
    <w:rsid w:val="00E92926"/>
    <w:rsid w:val="00E9398D"/>
    <w:rsid w:val="00E94925"/>
    <w:rsid w:val="00EA10C4"/>
    <w:rsid w:val="00EB1847"/>
    <w:rsid w:val="00EB25CF"/>
    <w:rsid w:val="00EB5719"/>
    <w:rsid w:val="00EC1251"/>
    <w:rsid w:val="00EC21E2"/>
    <w:rsid w:val="00EC4125"/>
    <w:rsid w:val="00EC501D"/>
    <w:rsid w:val="00EC59B1"/>
    <w:rsid w:val="00ED46A3"/>
    <w:rsid w:val="00ED560F"/>
    <w:rsid w:val="00EE00CD"/>
    <w:rsid w:val="00EE02FD"/>
    <w:rsid w:val="00EE0808"/>
    <w:rsid w:val="00EE1EA8"/>
    <w:rsid w:val="00EE4CF1"/>
    <w:rsid w:val="00EE6CB1"/>
    <w:rsid w:val="00EF1A96"/>
    <w:rsid w:val="00EF78D9"/>
    <w:rsid w:val="00F00AB3"/>
    <w:rsid w:val="00F03810"/>
    <w:rsid w:val="00F06D1C"/>
    <w:rsid w:val="00F07854"/>
    <w:rsid w:val="00F1025C"/>
    <w:rsid w:val="00F11B7C"/>
    <w:rsid w:val="00F13E53"/>
    <w:rsid w:val="00F17CEE"/>
    <w:rsid w:val="00F2084D"/>
    <w:rsid w:val="00F209B1"/>
    <w:rsid w:val="00F2253B"/>
    <w:rsid w:val="00F37FEE"/>
    <w:rsid w:val="00F44673"/>
    <w:rsid w:val="00F52D64"/>
    <w:rsid w:val="00F52EFA"/>
    <w:rsid w:val="00F532AB"/>
    <w:rsid w:val="00F548AB"/>
    <w:rsid w:val="00F54C33"/>
    <w:rsid w:val="00F565E8"/>
    <w:rsid w:val="00F61164"/>
    <w:rsid w:val="00F629C1"/>
    <w:rsid w:val="00F6531A"/>
    <w:rsid w:val="00F7215E"/>
    <w:rsid w:val="00F761E9"/>
    <w:rsid w:val="00F77D02"/>
    <w:rsid w:val="00F81662"/>
    <w:rsid w:val="00F82EA6"/>
    <w:rsid w:val="00F83900"/>
    <w:rsid w:val="00F85C36"/>
    <w:rsid w:val="00F86CD8"/>
    <w:rsid w:val="00F874DB"/>
    <w:rsid w:val="00F9146C"/>
    <w:rsid w:val="00F91840"/>
    <w:rsid w:val="00F93657"/>
    <w:rsid w:val="00F94C75"/>
    <w:rsid w:val="00F961ED"/>
    <w:rsid w:val="00F973AB"/>
    <w:rsid w:val="00F978C0"/>
    <w:rsid w:val="00FA240E"/>
    <w:rsid w:val="00FA4250"/>
    <w:rsid w:val="00FA59E7"/>
    <w:rsid w:val="00FA7737"/>
    <w:rsid w:val="00FB0C22"/>
    <w:rsid w:val="00FB1B17"/>
    <w:rsid w:val="00FB3090"/>
    <w:rsid w:val="00FB32ED"/>
    <w:rsid w:val="00FB4981"/>
    <w:rsid w:val="00FB5D80"/>
    <w:rsid w:val="00FC1E65"/>
    <w:rsid w:val="00FC2232"/>
    <w:rsid w:val="00FC3BA2"/>
    <w:rsid w:val="00FC4965"/>
    <w:rsid w:val="00FC7C19"/>
    <w:rsid w:val="00FC7EFC"/>
    <w:rsid w:val="00FD4C37"/>
    <w:rsid w:val="00FD7E22"/>
    <w:rsid w:val="00FE2553"/>
    <w:rsid w:val="00FE3B2B"/>
    <w:rsid w:val="00FE4A4F"/>
    <w:rsid w:val="00FE760F"/>
    <w:rsid w:val="00FF083E"/>
    <w:rsid w:val="00FF2BC2"/>
    <w:rsid w:val="00FF5CD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71B0F13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paragraph" w:styleId="3">
    <w:name w:val="heading 3"/>
    <w:basedOn w:val="a"/>
    <w:link w:val="3Char"/>
    <w:uiPriority w:val="9"/>
    <w:qFormat/>
    <w:rsid w:val="0020199A"/>
    <w:pPr>
      <w:widowControl/>
      <w:spacing w:before="100" w:beforeAutospacing="1" w:after="100" w:afterAutospacing="1"/>
      <w:jc w:val="left"/>
      <w:outlineLvl w:val="2"/>
    </w:pPr>
    <w:rPr>
      <w:rFonts w:ascii="宋体" w:eastAsia="宋体" w:hAnsi="宋体" w:cs="宋体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1677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1677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1677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16771"/>
    <w:rPr>
      <w:sz w:val="18"/>
      <w:szCs w:val="18"/>
    </w:rPr>
  </w:style>
  <w:style w:type="character" w:customStyle="1" w:styleId="apple-converted-space">
    <w:name w:val="apple-converted-space"/>
    <w:basedOn w:val="a0"/>
    <w:rsid w:val="00816771"/>
  </w:style>
  <w:style w:type="paragraph" w:styleId="a5">
    <w:name w:val="Balloon Text"/>
    <w:basedOn w:val="a"/>
    <w:link w:val="Char1"/>
    <w:uiPriority w:val="99"/>
    <w:semiHidden/>
    <w:unhideWhenUsed/>
    <w:rsid w:val="00816771"/>
    <w:pPr>
      <w:jc w:val="left"/>
    </w:pPr>
    <w:rPr>
      <w:rFonts w:ascii="Tahoma" w:hAnsi="Tahoma" w:cs="Tahoma"/>
      <w:sz w:val="16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816771"/>
    <w:rPr>
      <w:rFonts w:ascii="Tahoma" w:hAnsi="Tahoma" w:cs="Tahoma"/>
      <w:sz w:val="16"/>
      <w:szCs w:val="18"/>
    </w:rPr>
  </w:style>
  <w:style w:type="table" w:styleId="a6">
    <w:name w:val="Table Grid"/>
    <w:basedOn w:val="a1"/>
    <w:uiPriority w:val="59"/>
    <w:rsid w:val="0081677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7">
    <w:name w:val="Hyperlink"/>
    <w:basedOn w:val="a0"/>
    <w:uiPriority w:val="99"/>
    <w:unhideWhenUsed/>
    <w:rsid w:val="00816771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a"/>
    <w:link w:val="EndNoteBibliographyTitleChar"/>
    <w:rsid w:val="00816771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816771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816771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816771"/>
    <w:rPr>
      <w:rFonts w:ascii="Calibri" w:hAnsi="Calibri" w:cs="Calibri"/>
      <w:noProof/>
      <w:sz w:val="20"/>
    </w:rPr>
  </w:style>
  <w:style w:type="paragraph" w:styleId="a8">
    <w:name w:val="Revision"/>
    <w:hidden/>
    <w:uiPriority w:val="99"/>
    <w:semiHidden/>
    <w:rsid w:val="002852BD"/>
  </w:style>
  <w:style w:type="character" w:styleId="a9">
    <w:name w:val="annotation reference"/>
    <w:basedOn w:val="a0"/>
    <w:uiPriority w:val="99"/>
    <w:semiHidden/>
    <w:unhideWhenUsed/>
    <w:rsid w:val="00677138"/>
    <w:rPr>
      <w:sz w:val="21"/>
      <w:szCs w:val="21"/>
    </w:rPr>
  </w:style>
  <w:style w:type="paragraph" w:styleId="aa">
    <w:name w:val="annotation text"/>
    <w:basedOn w:val="a"/>
    <w:link w:val="Char2"/>
    <w:uiPriority w:val="99"/>
    <w:semiHidden/>
    <w:unhideWhenUsed/>
    <w:rsid w:val="00677138"/>
    <w:pPr>
      <w:jc w:val="left"/>
    </w:pPr>
  </w:style>
  <w:style w:type="character" w:customStyle="1" w:styleId="Char2">
    <w:name w:val="批注文字 Char"/>
    <w:basedOn w:val="a0"/>
    <w:link w:val="aa"/>
    <w:uiPriority w:val="99"/>
    <w:semiHidden/>
    <w:rsid w:val="00677138"/>
  </w:style>
  <w:style w:type="paragraph" w:styleId="ab">
    <w:name w:val="annotation subject"/>
    <w:basedOn w:val="aa"/>
    <w:next w:val="aa"/>
    <w:link w:val="Char3"/>
    <w:uiPriority w:val="99"/>
    <w:semiHidden/>
    <w:unhideWhenUsed/>
    <w:rsid w:val="00677138"/>
    <w:rPr>
      <w:b/>
      <w:bCs/>
    </w:rPr>
  </w:style>
  <w:style w:type="character" w:customStyle="1" w:styleId="Char3">
    <w:name w:val="批注主题 Char"/>
    <w:basedOn w:val="Char2"/>
    <w:link w:val="ab"/>
    <w:uiPriority w:val="99"/>
    <w:semiHidden/>
    <w:rsid w:val="00677138"/>
    <w:rPr>
      <w:b/>
      <w:bCs/>
    </w:rPr>
  </w:style>
  <w:style w:type="paragraph" w:styleId="ac">
    <w:name w:val="Normal (Web)"/>
    <w:basedOn w:val="a"/>
    <w:uiPriority w:val="99"/>
    <w:unhideWhenUsed/>
    <w:rsid w:val="002B779A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 w:bidi="he-IL"/>
    </w:rPr>
  </w:style>
  <w:style w:type="character" w:styleId="ad">
    <w:name w:val="Strong"/>
    <w:basedOn w:val="a0"/>
    <w:uiPriority w:val="22"/>
    <w:qFormat/>
    <w:rsid w:val="00897D97"/>
    <w:rPr>
      <w:b/>
      <w:bCs/>
    </w:rPr>
  </w:style>
  <w:style w:type="character" w:customStyle="1" w:styleId="high-light">
    <w:name w:val="high-light"/>
    <w:basedOn w:val="a0"/>
    <w:rsid w:val="005E47B0"/>
  </w:style>
  <w:style w:type="character" w:customStyle="1" w:styleId="3Char">
    <w:name w:val="标题 3 Char"/>
    <w:basedOn w:val="a0"/>
    <w:link w:val="3"/>
    <w:uiPriority w:val="9"/>
    <w:rsid w:val="0020199A"/>
    <w:rPr>
      <w:rFonts w:ascii="宋体" w:eastAsia="宋体" w:hAnsi="宋体" w:cs="宋体"/>
      <w:b/>
      <w:bCs/>
      <w:kern w:val="0"/>
      <w:sz w:val="27"/>
      <w:szCs w:val="27"/>
    </w:rPr>
  </w:style>
  <w:style w:type="character" w:customStyle="1" w:styleId="hithilite">
    <w:name w:val="hithilite"/>
    <w:basedOn w:val="a0"/>
    <w:rsid w:val="0020199A"/>
  </w:style>
  <w:style w:type="character" w:styleId="ae">
    <w:name w:val="Emphasis"/>
    <w:basedOn w:val="a0"/>
    <w:uiPriority w:val="20"/>
    <w:qFormat/>
    <w:rsid w:val="00697192"/>
    <w:rPr>
      <w:i/>
      <w:iCs/>
    </w:rPr>
  </w:style>
  <w:style w:type="character" w:customStyle="1" w:styleId="current-selection">
    <w:name w:val="current-selection"/>
    <w:basedOn w:val="a0"/>
    <w:rsid w:val="00CB7AD5"/>
  </w:style>
  <w:style w:type="character" w:customStyle="1" w:styleId="fc1">
    <w:name w:val="fc1"/>
    <w:basedOn w:val="a0"/>
    <w:rsid w:val="00CB7AD5"/>
  </w:style>
  <w:style w:type="paragraph" w:customStyle="1" w:styleId="yiv0930419918msonormal">
    <w:name w:val="yiv0930419918msonormal"/>
    <w:basedOn w:val="a"/>
    <w:rsid w:val="00C537E8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af">
    <w:name w:val="_"/>
    <w:basedOn w:val="a0"/>
    <w:rsid w:val="00464F7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paragraph" w:styleId="3">
    <w:name w:val="heading 3"/>
    <w:basedOn w:val="a"/>
    <w:link w:val="3Char"/>
    <w:uiPriority w:val="9"/>
    <w:qFormat/>
    <w:rsid w:val="0020199A"/>
    <w:pPr>
      <w:widowControl/>
      <w:spacing w:before="100" w:beforeAutospacing="1" w:after="100" w:afterAutospacing="1"/>
      <w:jc w:val="left"/>
      <w:outlineLvl w:val="2"/>
    </w:pPr>
    <w:rPr>
      <w:rFonts w:ascii="宋体" w:eastAsia="宋体" w:hAnsi="宋体" w:cs="宋体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1677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1677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1677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16771"/>
    <w:rPr>
      <w:sz w:val="18"/>
      <w:szCs w:val="18"/>
    </w:rPr>
  </w:style>
  <w:style w:type="character" w:customStyle="1" w:styleId="apple-converted-space">
    <w:name w:val="apple-converted-space"/>
    <w:basedOn w:val="a0"/>
    <w:rsid w:val="00816771"/>
  </w:style>
  <w:style w:type="paragraph" w:styleId="a5">
    <w:name w:val="Balloon Text"/>
    <w:basedOn w:val="a"/>
    <w:link w:val="Char1"/>
    <w:uiPriority w:val="99"/>
    <w:semiHidden/>
    <w:unhideWhenUsed/>
    <w:rsid w:val="00816771"/>
    <w:pPr>
      <w:jc w:val="left"/>
    </w:pPr>
    <w:rPr>
      <w:rFonts w:ascii="Tahoma" w:hAnsi="Tahoma" w:cs="Tahoma"/>
      <w:sz w:val="16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816771"/>
    <w:rPr>
      <w:rFonts w:ascii="Tahoma" w:hAnsi="Tahoma" w:cs="Tahoma"/>
      <w:sz w:val="16"/>
      <w:szCs w:val="18"/>
    </w:rPr>
  </w:style>
  <w:style w:type="table" w:styleId="a6">
    <w:name w:val="Table Grid"/>
    <w:basedOn w:val="a1"/>
    <w:uiPriority w:val="59"/>
    <w:rsid w:val="0081677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7">
    <w:name w:val="Hyperlink"/>
    <w:basedOn w:val="a0"/>
    <w:uiPriority w:val="99"/>
    <w:unhideWhenUsed/>
    <w:rsid w:val="00816771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a"/>
    <w:link w:val="EndNoteBibliographyTitleChar"/>
    <w:rsid w:val="00816771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816771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816771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816771"/>
    <w:rPr>
      <w:rFonts w:ascii="Calibri" w:hAnsi="Calibri" w:cs="Calibri"/>
      <w:noProof/>
      <w:sz w:val="20"/>
    </w:rPr>
  </w:style>
  <w:style w:type="paragraph" w:styleId="a8">
    <w:name w:val="Revision"/>
    <w:hidden/>
    <w:uiPriority w:val="99"/>
    <w:semiHidden/>
    <w:rsid w:val="002852BD"/>
  </w:style>
  <w:style w:type="character" w:styleId="a9">
    <w:name w:val="annotation reference"/>
    <w:basedOn w:val="a0"/>
    <w:uiPriority w:val="99"/>
    <w:semiHidden/>
    <w:unhideWhenUsed/>
    <w:rsid w:val="00677138"/>
    <w:rPr>
      <w:sz w:val="21"/>
      <w:szCs w:val="21"/>
    </w:rPr>
  </w:style>
  <w:style w:type="paragraph" w:styleId="aa">
    <w:name w:val="annotation text"/>
    <w:basedOn w:val="a"/>
    <w:link w:val="Char2"/>
    <w:uiPriority w:val="99"/>
    <w:semiHidden/>
    <w:unhideWhenUsed/>
    <w:rsid w:val="00677138"/>
    <w:pPr>
      <w:jc w:val="left"/>
    </w:pPr>
  </w:style>
  <w:style w:type="character" w:customStyle="1" w:styleId="Char2">
    <w:name w:val="批注文字 Char"/>
    <w:basedOn w:val="a0"/>
    <w:link w:val="aa"/>
    <w:uiPriority w:val="99"/>
    <w:semiHidden/>
    <w:rsid w:val="00677138"/>
  </w:style>
  <w:style w:type="paragraph" w:styleId="ab">
    <w:name w:val="annotation subject"/>
    <w:basedOn w:val="aa"/>
    <w:next w:val="aa"/>
    <w:link w:val="Char3"/>
    <w:uiPriority w:val="99"/>
    <w:semiHidden/>
    <w:unhideWhenUsed/>
    <w:rsid w:val="00677138"/>
    <w:rPr>
      <w:b/>
      <w:bCs/>
    </w:rPr>
  </w:style>
  <w:style w:type="character" w:customStyle="1" w:styleId="Char3">
    <w:name w:val="批注主题 Char"/>
    <w:basedOn w:val="Char2"/>
    <w:link w:val="ab"/>
    <w:uiPriority w:val="99"/>
    <w:semiHidden/>
    <w:rsid w:val="00677138"/>
    <w:rPr>
      <w:b/>
      <w:bCs/>
    </w:rPr>
  </w:style>
  <w:style w:type="paragraph" w:styleId="ac">
    <w:name w:val="Normal (Web)"/>
    <w:basedOn w:val="a"/>
    <w:uiPriority w:val="99"/>
    <w:unhideWhenUsed/>
    <w:rsid w:val="002B779A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 w:bidi="he-IL"/>
    </w:rPr>
  </w:style>
  <w:style w:type="character" w:styleId="ad">
    <w:name w:val="Strong"/>
    <w:basedOn w:val="a0"/>
    <w:uiPriority w:val="22"/>
    <w:qFormat/>
    <w:rsid w:val="00897D97"/>
    <w:rPr>
      <w:b/>
      <w:bCs/>
    </w:rPr>
  </w:style>
  <w:style w:type="character" w:customStyle="1" w:styleId="high-light">
    <w:name w:val="high-light"/>
    <w:basedOn w:val="a0"/>
    <w:rsid w:val="005E47B0"/>
  </w:style>
  <w:style w:type="character" w:customStyle="1" w:styleId="3Char">
    <w:name w:val="标题 3 Char"/>
    <w:basedOn w:val="a0"/>
    <w:link w:val="3"/>
    <w:uiPriority w:val="9"/>
    <w:rsid w:val="0020199A"/>
    <w:rPr>
      <w:rFonts w:ascii="宋体" w:eastAsia="宋体" w:hAnsi="宋体" w:cs="宋体"/>
      <w:b/>
      <w:bCs/>
      <w:kern w:val="0"/>
      <w:sz w:val="27"/>
      <w:szCs w:val="27"/>
    </w:rPr>
  </w:style>
  <w:style w:type="character" w:customStyle="1" w:styleId="hithilite">
    <w:name w:val="hithilite"/>
    <w:basedOn w:val="a0"/>
    <w:rsid w:val="0020199A"/>
  </w:style>
  <w:style w:type="character" w:styleId="ae">
    <w:name w:val="Emphasis"/>
    <w:basedOn w:val="a0"/>
    <w:uiPriority w:val="20"/>
    <w:qFormat/>
    <w:rsid w:val="00697192"/>
    <w:rPr>
      <w:i/>
      <w:iCs/>
    </w:rPr>
  </w:style>
  <w:style w:type="character" w:customStyle="1" w:styleId="current-selection">
    <w:name w:val="current-selection"/>
    <w:basedOn w:val="a0"/>
    <w:rsid w:val="00CB7AD5"/>
  </w:style>
  <w:style w:type="character" w:customStyle="1" w:styleId="fc1">
    <w:name w:val="fc1"/>
    <w:basedOn w:val="a0"/>
    <w:rsid w:val="00CB7AD5"/>
  </w:style>
  <w:style w:type="paragraph" w:customStyle="1" w:styleId="yiv0930419918msonormal">
    <w:name w:val="yiv0930419918msonormal"/>
    <w:basedOn w:val="a"/>
    <w:rsid w:val="00C537E8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af">
    <w:name w:val="_"/>
    <w:basedOn w:val="a0"/>
    <w:rsid w:val="00464F7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8041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8183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5288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565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924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058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580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950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698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186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759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3011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9337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4460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2906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9050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2201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5340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2615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4929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199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666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8397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1924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0364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976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380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9185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5033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7686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0083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4227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6384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8043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7470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3532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230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6660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5804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4927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3993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594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0382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4291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9281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8719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3596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7260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300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176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9368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2709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7876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873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770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6673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4544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7676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1581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842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5210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3514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9353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7842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6234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9426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5658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6200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8135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395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9029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8166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1799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4601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4357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83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5346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9017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588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171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9807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6995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5051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413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4035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8373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485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2344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9644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17" Type="http://schemas.microsoft.com/office/2011/relationships/people" Target="peop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2.tiff"/><Relationship Id="rId5" Type="http://schemas.openxmlformats.org/officeDocument/2006/relationships/settings" Target="settings.xml"/><Relationship Id="rId10" Type="http://schemas.openxmlformats.org/officeDocument/2006/relationships/image" Target="media/image1.tiff"/><Relationship Id="rId4" Type="http://schemas.microsoft.com/office/2007/relationships/stylesWithEffects" Target="stylesWithEffects.xml"/><Relationship Id="rId9" Type="http://schemas.openxmlformats.org/officeDocument/2006/relationships/hyperlink" Target="mailto:ed.vargo@tamu.edu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9AC359C-428D-4412-BE5F-CBC64E61C10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398</Words>
  <Characters>2269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6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r Chen</dc:creator>
  <cp:lastModifiedBy>Yijuan Xu</cp:lastModifiedBy>
  <cp:revision>7</cp:revision>
  <cp:lastPrinted>2017-08-21T15:17:00Z</cp:lastPrinted>
  <dcterms:created xsi:type="dcterms:W3CDTF">2017-08-31T00:50:00Z</dcterms:created>
  <dcterms:modified xsi:type="dcterms:W3CDTF">2018-03-06T14:43:00Z</dcterms:modified>
</cp:coreProperties>
</file>